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901888" w14:textId="4582198D" w:rsidR="000675CA" w:rsidRPr="000675CA" w:rsidRDefault="000675CA" w:rsidP="000675CA">
      <w:pPr>
        <w:snapToGrid w:val="0"/>
        <w:spacing w:line="360" w:lineRule="auto"/>
        <w:rPr>
          <w:rFonts w:ascii="Times New Roman" w:hAnsi="Times New Roman"/>
        </w:rPr>
      </w:pPr>
      <w:bookmarkStart w:id="0" w:name="OLE_LINK31"/>
      <w:r w:rsidRPr="000675CA">
        <w:rPr>
          <w:rFonts w:ascii="Times New Roman" w:hAnsi="Times New Roman" w:hint="eastAsia"/>
        </w:rPr>
        <w:t>Title:</w:t>
      </w:r>
    </w:p>
    <w:p w14:paraId="171558B0" w14:textId="41AAE7EC" w:rsidR="002F7575" w:rsidRPr="000675CA" w:rsidRDefault="00FC62D0" w:rsidP="000675CA">
      <w:pPr>
        <w:snapToGrid w:val="0"/>
        <w:spacing w:line="360" w:lineRule="auto"/>
        <w:rPr>
          <w:rFonts w:ascii="Times New Roman" w:hAnsi="Times New Roman"/>
          <w:b/>
        </w:rPr>
      </w:pPr>
      <w:r w:rsidRPr="000675CA">
        <w:rPr>
          <w:rFonts w:ascii="Times New Roman" w:hAnsi="Times New Roman"/>
          <w:b/>
          <w:i/>
        </w:rPr>
        <w:t>BRAF</w:t>
      </w:r>
      <w:r w:rsidRPr="000675CA">
        <w:rPr>
          <w:rFonts w:ascii="Times New Roman" w:hAnsi="Times New Roman"/>
          <w:b/>
        </w:rPr>
        <w:t xml:space="preserve"> </w:t>
      </w:r>
      <w:r w:rsidR="000F3715" w:rsidRPr="000675CA">
        <w:rPr>
          <w:rFonts w:ascii="Times New Roman" w:hAnsi="Times New Roman"/>
          <w:b/>
        </w:rPr>
        <w:t xml:space="preserve">V600E </w:t>
      </w:r>
      <w:r w:rsidRPr="000675CA">
        <w:rPr>
          <w:rFonts w:ascii="Times New Roman" w:hAnsi="Times New Roman"/>
          <w:b/>
        </w:rPr>
        <w:t xml:space="preserve">and </w:t>
      </w:r>
      <w:r w:rsidRPr="000675CA">
        <w:rPr>
          <w:rFonts w:ascii="Times New Roman" w:hAnsi="Times New Roman"/>
          <w:b/>
          <w:i/>
        </w:rPr>
        <w:t>SRC</w:t>
      </w:r>
      <w:r w:rsidRPr="000675CA">
        <w:rPr>
          <w:rFonts w:ascii="Times New Roman" w:hAnsi="Times New Roman"/>
          <w:b/>
        </w:rPr>
        <w:t xml:space="preserve"> mutations as </w:t>
      </w:r>
      <w:r w:rsidR="00B00C1D" w:rsidRPr="000675CA">
        <w:rPr>
          <w:rFonts w:ascii="Times New Roman" w:hAnsi="Times New Roman"/>
          <w:b/>
        </w:rPr>
        <w:t xml:space="preserve">molecular </w:t>
      </w:r>
      <w:r w:rsidR="00B17017" w:rsidRPr="000675CA">
        <w:rPr>
          <w:rFonts w:ascii="Times New Roman" w:hAnsi="Times New Roman"/>
          <w:b/>
        </w:rPr>
        <w:t>markers</w:t>
      </w:r>
      <w:r w:rsidRPr="000675CA">
        <w:rPr>
          <w:rFonts w:ascii="Times New Roman" w:hAnsi="Times New Roman"/>
          <w:b/>
        </w:rPr>
        <w:t xml:space="preserve"> </w:t>
      </w:r>
      <w:r w:rsidR="00BD779B" w:rsidRPr="000675CA">
        <w:rPr>
          <w:rFonts w:ascii="Times New Roman" w:hAnsi="Times New Roman"/>
          <w:b/>
        </w:rPr>
        <w:t xml:space="preserve">for </w:t>
      </w:r>
      <w:r w:rsidR="00BE4376" w:rsidRPr="000675CA">
        <w:rPr>
          <w:rFonts w:ascii="Times New Roman" w:hAnsi="Times New Roman"/>
          <w:b/>
        </w:rPr>
        <w:t xml:space="preserve">predicting prognosis and conversion surgery in </w:t>
      </w:r>
      <w:r w:rsidR="00041359" w:rsidRPr="000675CA">
        <w:rPr>
          <w:rFonts w:ascii="Times New Roman" w:hAnsi="Times New Roman"/>
          <w:b/>
        </w:rPr>
        <w:t>S</w:t>
      </w:r>
      <w:r w:rsidR="001F10F9" w:rsidRPr="000675CA">
        <w:rPr>
          <w:rFonts w:ascii="Times New Roman" w:hAnsi="Times New Roman"/>
          <w:b/>
        </w:rPr>
        <w:t>tage IV colorectal cancer</w:t>
      </w:r>
    </w:p>
    <w:p w14:paraId="28F8056C" w14:textId="77DECB03" w:rsidR="00C512AA" w:rsidRPr="000675CA" w:rsidRDefault="00C512AA" w:rsidP="000675CA">
      <w:pPr>
        <w:snapToGrid w:val="0"/>
        <w:spacing w:line="360" w:lineRule="auto"/>
        <w:rPr>
          <w:rFonts w:ascii="Times New Roman" w:hAnsi="Times New Roman"/>
        </w:rPr>
      </w:pPr>
    </w:p>
    <w:p w14:paraId="70F82C09" w14:textId="1AB91435" w:rsidR="00B23582" w:rsidRPr="000675CA" w:rsidRDefault="00B23582" w:rsidP="000675CA">
      <w:pPr>
        <w:snapToGrid w:val="0"/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</w:rPr>
        <w:t>Yoshifumi Shimada 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 xml:space="preserve">, Yusuke Muneoka </w:t>
      </w:r>
      <w:r w:rsidR="00B33FCA" w:rsidRPr="000675CA">
        <w:rPr>
          <w:rFonts w:ascii="Times New Roman" w:hAnsi="Times New Roman"/>
        </w:rPr>
        <w:t>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>, Masayuki Nagahashi 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>, Hiroshi Ichikawa 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 xml:space="preserve">, Yosuke Tajima </w:t>
      </w:r>
      <w:r w:rsidR="00B33FCA" w:rsidRPr="000675CA">
        <w:rPr>
          <w:rFonts w:ascii="Times New Roman" w:hAnsi="Times New Roman"/>
        </w:rPr>
        <w:t>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 xml:space="preserve">, </w:t>
      </w:r>
      <w:r w:rsidR="002249A8" w:rsidRPr="000675CA">
        <w:rPr>
          <w:rFonts w:ascii="Times New Roman" w:hAnsi="Times New Roman"/>
        </w:rPr>
        <w:t>Yuki Hirose</w:t>
      </w:r>
      <w:r w:rsidRPr="000675CA">
        <w:rPr>
          <w:rFonts w:ascii="Times New Roman" w:hAnsi="Times New Roman"/>
        </w:rPr>
        <w:t xml:space="preserve"> </w:t>
      </w:r>
      <w:r w:rsidR="002C4D04" w:rsidRPr="000675CA">
        <w:rPr>
          <w:rFonts w:ascii="Times New Roman" w:hAnsi="Times New Roman"/>
        </w:rPr>
        <w:t>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="002C4D04" w:rsidRPr="000675CA">
        <w:rPr>
          <w:rFonts w:ascii="Times New Roman" w:hAnsi="Times New Roman"/>
        </w:rPr>
        <w:t xml:space="preserve">, </w:t>
      </w:r>
      <w:r w:rsidR="002249A8" w:rsidRPr="000675CA">
        <w:rPr>
          <w:rFonts w:ascii="Times New Roman" w:hAnsi="Times New Roman"/>
        </w:rPr>
        <w:t>Takuya Ando MD</w:t>
      </w:r>
      <w:r w:rsidR="00FC4DA2" w:rsidRPr="000675CA">
        <w:rPr>
          <w:rFonts w:ascii="Times New Roman" w:hAnsi="Times New Roman"/>
          <w:vertAlign w:val="superscript"/>
        </w:rPr>
        <w:t>a</w:t>
      </w:r>
      <w:r w:rsidR="002249A8" w:rsidRPr="000675CA">
        <w:rPr>
          <w:rFonts w:ascii="Times New Roman" w:hAnsi="Times New Roman"/>
        </w:rPr>
        <w:t xml:space="preserve">, </w:t>
      </w:r>
      <w:r w:rsidR="002C4D04" w:rsidRPr="000675CA">
        <w:rPr>
          <w:rFonts w:ascii="Times New Roman" w:hAnsi="Times New Roman"/>
        </w:rPr>
        <w:t>Masato Nakano</w:t>
      </w:r>
      <w:r w:rsidRPr="000675CA">
        <w:rPr>
          <w:rFonts w:ascii="Times New Roman" w:hAnsi="Times New Roman"/>
        </w:rPr>
        <w:t xml:space="preserve"> 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 xml:space="preserve">, </w:t>
      </w:r>
      <w:r w:rsidR="002C4D04" w:rsidRPr="000675CA">
        <w:rPr>
          <w:rFonts w:ascii="Times New Roman" w:hAnsi="Times New Roman"/>
        </w:rPr>
        <w:t>Jun Sakata</w:t>
      </w:r>
      <w:r w:rsidRPr="000675CA">
        <w:rPr>
          <w:rFonts w:ascii="Times New Roman" w:hAnsi="Times New Roman"/>
        </w:rPr>
        <w:t xml:space="preserve"> 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>, Hitoshi Kameyama MD, PhD</w:t>
      </w:r>
      <w:r w:rsidR="00FC4DA2" w:rsidRPr="000675CA">
        <w:rPr>
          <w:rFonts w:ascii="Times New Roman" w:hAnsi="Times New Roman"/>
          <w:vertAlign w:val="superscript"/>
        </w:rPr>
        <w:t>a</w:t>
      </w:r>
      <w:r w:rsidRPr="000675CA">
        <w:rPr>
          <w:rFonts w:ascii="Times New Roman" w:hAnsi="Times New Roman"/>
        </w:rPr>
        <w:t>, Yasumasa Takii MD, PhD</w:t>
      </w:r>
      <w:r w:rsidR="00FC4DA2" w:rsidRPr="000675CA">
        <w:rPr>
          <w:rFonts w:ascii="Times New Roman" w:hAnsi="Times New Roman"/>
          <w:vertAlign w:val="superscript"/>
        </w:rPr>
        <w:t>b</w:t>
      </w:r>
      <w:r w:rsidRPr="000675CA">
        <w:rPr>
          <w:rFonts w:ascii="Times New Roman" w:hAnsi="Times New Roman"/>
        </w:rPr>
        <w:t xml:space="preserve">, </w:t>
      </w:r>
      <w:r w:rsidR="00282760" w:rsidRPr="000675CA">
        <w:rPr>
          <w:rFonts w:ascii="Times New Roman" w:hAnsi="Times New Roman"/>
          <w:color w:val="222222"/>
          <w:shd w:val="clear" w:color="auto" w:fill="FFFFFF"/>
        </w:rPr>
        <w:t>Yiwei Ling</w:t>
      </w:r>
      <w:r w:rsidR="000D4993" w:rsidRPr="000675CA"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="000D4993" w:rsidRPr="000675CA">
        <w:rPr>
          <w:rFonts w:ascii="Times New Roman" w:hAnsi="Times New Roman"/>
        </w:rPr>
        <w:t>PhD</w:t>
      </w:r>
      <w:r w:rsidR="00FC4DA2" w:rsidRPr="000675CA">
        <w:rPr>
          <w:rFonts w:ascii="Times New Roman" w:hAnsi="Times New Roman"/>
          <w:vertAlign w:val="superscript"/>
        </w:rPr>
        <w:t>c</w:t>
      </w:r>
      <w:r w:rsidR="00282760" w:rsidRPr="000675CA">
        <w:rPr>
          <w:rFonts w:ascii="Times New Roman" w:hAnsi="Times New Roman"/>
          <w:color w:val="222222"/>
          <w:shd w:val="clear" w:color="auto" w:fill="FFFFFF"/>
        </w:rPr>
        <w:t xml:space="preserve">, </w:t>
      </w:r>
      <w:r w:rsidRPr="000675CA">
        <w:rPr>
          <w:rFonts w:ascii="Times New Roman" w:hAnsi="Times New Roman"/>
        </w:rPr>
        <w:t>Shujiro Okuda PhD</w:t>
      </w:r>
      <w:r w:rsidR="00FC4DA2" w:rsidRPr="000675CA">
        <w:rPr>
          <w:rFonts w:ascii="Times New Roman" w:hAnsi="Times New Roman"/>
          <w:vertAlign w:val="superscript"/>
        </w:rPr>
        <w:t>c</w:t>
      </w:r>
      <w:r w:rsidRPr="000675CA">
        <w:rPr>
          <w:rFonts w:ascii="Times New Roman" w:hAnsi="Times New Roman"/>
        </w:rPr>
        <w:t>, Kazuaki Takabe MD, PhD</w:t>
      </w:r>
      <w:r w:rsidR="004154D0" w:rsidRPr="000675CA">
        <w:rPr>
          <w:rFonts w:ascii="Times New Roman" w:hAnsi="Times New Roman"/>
        </w:rPr>
        <w:t>, FACS</w:t>
      </w:r>
      <w:r w:rsidR="004154D0" w:rsidRPr="000675CA">
        <w:rPr>
          <w:rFonts w:ascii="Times New Roman" w:hAnsi="Times New Roman"/>
          <w:vertAlign w:val="superscript"/>
        </w:rPr>
        <w:t xml:space="preserve"> </w:t>
      </w:r>
      <w:r w:rsidR="00FC4DA2" w:rsidRPr="000675CA">
        <w:rPr>
          <w:rFonts w:ascii="Times New Roman" w:hAnsi="Times New Roman"/>
          <w:vertAlign w:val="superscript"/>
        </w:rPr>
        <w:t>a</w:t>
      </w:r>
      <w:r w:rsidR="00807747" w:rsidRPr="000675CA">
        <w:rPr>
          <w:rFonts w:ascii="Times New Roman" w:hAnsi="Times New Roman"/>
          <w:vertAlign w:val="superscript"/>
        </w:rPr>
        <w:t>,</w:t>
      </w:r>
      <w:r w:rsidR="00FC4DA2" w:rsidRPr="000675CA">
        <w:rPr>
          <w:rFonts w:ascii="Times New Roman" w:hAnsi="Times New Roman"/>
          <w:vertAlign w:val="superscript"/>
        </w:rPr>
        <w:t>d</w:t>
      </w:r>
      <w:r w:rsidR="00807747" w:rsidRPr="000675CA">
        <w:rPr>
          <w:rFonts w:ascii="Times New Roman" w:hAnsi="Times New Roman"/>
          <w:vertAlign w:val="superscript"/>
        </w:rPr>
        <w:t>-</w:t>
      </w:r>
      <w:r w:rsidR="00FC4DA2" w:rsidRPr="000675CA">
        <w:rPr>
          <w:rFonts w:ascii="Times New Roman" w:hAnsi="Times New Roman"/>
          <w:vertAlign w:val="superscript"/>
        </w:rPr>
        <w:t>g</w:t>
      </w:r>
      <w:r w:rsidRPr="000675CA">
        <w:rPr>
          <w:rFonts w:ascii="Times New Roman" w:hAnsi="Times New Roman"/>
        </w:rPr>
        <w:t>, Toshifumi Wakai MD, PhD</w:t>
      </w:r>
      <w:r w:rsidR="004154D0" w:rsidRPr="000675CA">
        <w:rPr>
          <w:rFonts w:ascii="Times New Roman" w:hAnsi="Times New Roman"/>
        </w:rPr>
        <w:t>, FACS</w:t>
      </w:r>
      <w:r w:rsidR="00FC4DA2" w:rsidRPr="000675CA">
        <w:rPr>
          <w:rFonts w:ascii="Times New Roman" w:hAnsi="Times New Roman"/>
          <w:vertAlign w:val="superscript"/>
        </w:rPr>
        <w:t>a</w:t>
      </w:r>
    </w:p>
    <w:p w14:paraId="7BBE44FC" w14:textId="77777777" w:rsidR="00B23582" w:rsidRPr="000675CA" w:rsidRDefault="00B23582" w:rsidP="000675CA">
      <w:pPr>
        <w:snapToGrid w:val="0"/>
        <w:spacing w:line="360" w:lineRule="auto"/>
        <w:rPr>
          <w:rFonts w:ascii="Times New Roman" w:hAnsi="Times New Roman"/>
        </w:rPr>
      </w:pPr>
    </w:p>
    <w:p w14:paraId="4D697128" w14:textId="5B799FFC" w:rsidR="00B23582" w:rsidRPr="000675CA" w:rsidRDefault="00FC4DA2" w:rsidP="000675CA">
      <w:pPr>
        <w:snapToGrid w:val="0"/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  <w:vertAlign w:val="superscript"/>
        </w:rPr>
        <w:t>a</w:t>
      </w:r>
      <w:r w:rsidR="00B23582" w:rsidRPr="000675CA">
        <w:rPr>
          <w:rFonts w:ascii="Times New Roman" w:hAnsi="Times New Roman"/>
        </w:rPr>
        <w:t xml:space="preserve"> </w:t>
      </w:r>
      <w:r w:rsidR="00B23582" w:rsidRPr="000675CA">
        <w:rPr>
          <w:rFonts w:ascii="Times New Roman" w:hAnsi="Times New Roman"/>
          <w:bCs/>
        </w:rPr>
        <w:t>Division of Digestive and General Surgery, Niigata University Graduate School of Medical and Dental Sciences</w:t>
      </w:r>
      <w:r w:rsidR="00B23582" w:rsidRPr="000675CA">
        <w:rPr>
          <w:rFonts w:ascii="Times New Roman" w:hAnsi="Times New Roman"/>
        </w:rPr>
        <w:t>, Niigata, Japan</w:t>
      </w:r>
    </w:p>
    <w:p w14:paraId="6126DDE0" w14:textId="271FE726" w:rsidR="00B23582" w:rsidRPr="000675CA" w:rsidRDefault="00FC4DA2" w:rsidP="000675CA">
      <w:pPr>
        <w:snapToGrid w:val="0"/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  <w:vertAlign w:val="superscript"/>
        </w:rPr>
        <w:t>b</w:t>
      </w:r>
      <w:r w:rsidR="00B23582" w:rsidRPr="000675CA">
        <w:rPr>
          <w:rFonts w:ascii="Times New Roman" w:hAnsi="Times New Roman"/>
        </w:rPr>
        <w:t xml:space="preserve"> </w:t>
      </w:r>
      <w:r w:rsidR="00582021" w:rsidRPr="000675CA">
        <w:rPr>
          <w:rFonts w:ascii="Times New Roman" w:eastAsia="Arial Unicode MS" w:hAnsi="Times New Roman"/>
          <w:bdr w:val="none" w:sz="0" w:space="0" w:color="auto" w:frame="1"/>
        </w:rPr>
        <w:t>Department of Surgery,</w:t>
      </w:r>
      <w:r w:rsidR="00582021" w:rsidRPr="000675CA">
        <w:rPr>
          <w:rFonts w:ascii="Times New Roman" w:hAnsi="Times New Roman"/>
        </w:rPr>
        <w:t xml:space="preserve"> </w:t>
      </w:r>
      <w:r w:rsidR="00582021" w:rsidRPr="000675CA">
        <w:rPr>
          <w:rFonts w:ascii="Times New Roman" w:eastAsia="Arial Unicode MS" w:hAnsi="Times New Roman"/>
          <w:bdr w:val="none" w:sz="0" w:space="0" w:color="auto" w:frame="1"/>
        </w:rPr>
        <w:t>Niigata Cancer Center Hospital, Niigata, Japan</w:t>
      </w:r>
    </w:p>
    <w:p w14:paraId="2B1ACC1E" w14:textId="53E01B7C" w:rsidR="00B23582" w:rsidRPr="000675CA" w:rsidRDefault="00FC4DA2" w:rsidP="000675CA">
      <w:pPr>
        <w:snapToGrid w:val="0"/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  <w:vertAlign w:val="superscript"/>
        </w:rPr>
        <w:t>c</w:t>
      </w:r>
      <w:r w:rsidR="00B23582" w:rsidRPr="000675CA">
        <w:rPr>
          <w:rFonts w:ascii="Times New Roman" w:hAnsi="Times New Roman"/>
        </w:rPr>
        <w:t xml:space="preserve"> Division of Bioinformatics, Niigata University Graduate School of Medical and Dental Sciences, Niigata, Japan</w:t>
      </w:r>
    </w:p>
    <w:p w14:paraId="1C704E67" w14:textId="44442536" w:rsidR="00807747" w:rsidRPr="000675CA" w:rsidRDefault="00FC4DA2" w:rsidP="000675CA">
      <w:pPr>
        <w:snapToGrid w:val="0"/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  <w:vertAlign w:val="superscript"/>
        </w:rPr>
        <w:t>d</w:t>
      </w:r>
      <w:r w:rsidR="00807747" w:rsidRPr="000675CA">
        <w:rPr>
          <w:rFonts w:ascii="Times New Roman" w:hAnsi="Times New Roman"/>
        </w:rPr>
        <w:t xml:space="preserve"> Division of Breast Surgery, Roswell Park </w:t>
      </w:r>
      <w:r w:rsidR="00317754" w:rsidRPr="000675CA">
        <w:rPr>
          <w:rFonts w:ascii="Times New Roman" w:hAnsi="Times New Roman"/>
        </w:rPr>
        <w:t xml:space="preserve">Comprehensive </w:t>
      </w:r>
      <w:r w:rsidR="00807747" w:rsidRPr="000675CA">
        <w:rPr>
          <w:rFonts w:ascii="Times New Roman" w:hAnsi="Times New Roman"/>
        </w:rPr>
        <w:t xml:space="preserve">Cancer </w:t>
      </w:r>
      <w:r w:rsidR="00317754" w:rsidRPr="000675CA">
        <w:rPr>
          <w:rFonts w:ascii="Times New Roman" w:hAnsi="Times New Roman"/>
        </w:rPr>
        <w:t>Center</w:t>
      </w:r>
      <w:r w:rsidR="00807747" w:rsidRPr="000675CA">
        <w:rPr>
          <w:rFonts w:ascii="Times New Roman" w:hAnsi="Times New Roman"/>
        </w:rPr>
        <w:t>, Elm &amp; Carlton Streets, Buffalo, NY 14263, USA.</w:t>
      </w:r>
    </w:p>
    <w:p w14:paraId="1B7C92E5" w14:textId="09C7D3F6" w:rsidR="00807747" w:rsidRPr="000675CA" w:rsidRDefault="00FC4DA2" w:rsidP="000675CA">
      <w:pPr>
        <w:snapToGrid w:val="0"/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  <w:vertAlign w:val="superscript"/>
        </w:rPr>
        <w:t>e</w:t>
      </w:r>
      <w:r w:rsidR="00807747" w:rsidRPr="000675CA">
        <w:rPr>
          <w:rFonts w:ascii="Times New Roman" w:hAnsi="Times New Roman"/>
        </w:rPr>
        <w:t xml:space="preserve"> </w:t>
      </w:r>
      <w:r w:rsidR="00807747" w:rsidRPr="000675CA">
        <w:rPr>
          <w:rFonts w:ascii="Times New Roman" w:hAnsi="Times New Roman"/>
          <w:bCs/>
        </w:rPr>
        <w:t xml:space="preserve">Department of Surgery, University at Buffalo Jacobs School of Medicine and Biomedical Sciences, The State University of New York, </w:t>
      </w:r>
      <w:r w:rsidR="00807747" w:rsidRPr="000675CA">
        <w:rPr>
          <w:rFonts w:ascii="Times New Roman" w:hAnsi="Times New Roman"/>
        </w:rPr>
        <w:t>Buffalo, NY, USA</w:t>
      </w:r>
    </w:p>
    <w:p w14:paraId="151C2DFD" w14:textId="3F0D0853" w:rsidR="00807747" w:rsidRPr="000675CA" w:rsidRDefault="00FC4DA2" w:rsidP="000675CA">
      <w:pPr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  <w:vertAlign w:val="superscript"/>
        </w:rPr>
        <w:t>f</w:t>
      </w:r>
      <w:r w:rsidR="00807747" w:rsidRPr="000675CA">
        <w:rPr>
          <w:rFonts w:ascii="Times New Roman" w:hAnsi="Times New Roman"/>
        </w:rPr>
        <w:t xml:space="preserve"> Department of Breast Surgery and Oncology, Tokyo Medical University, Tokyo, Japan</w:t>
      </w:r>
    </w:p>
    <w:p w14:paraId="751D11BB" w14:textId="73CC7D50" w:rsidR="00807747" w:rsidRPr="000675CA" w:rsidRDefault="00FC4DA2" w:rsidP="000675CA">
      <w:pPr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  <w:vertAlign w:val="superscript"/>
        </w:rPr>
        <w:t>g</w:t>
      </w:r>
      <w:r w:rsidR="00807747" w:rsidRPr="000675CA">
        <w:rPr>
          <w:rFonts w:ascii="Times New Roman" w:hAnsi="Times New Roman"/>
        </w:rPr>
        <w:t xml:space="preserve"> Department of Surgery, Yokohama City University, Yokohama, Japan</w:t>
      </w:r>
    </w:p>
    <w:p w14:paraId="4DF4BD86" w14:textId="77777777" w:rsidR="003E42B7" w:rsidRPr="000675CA" w:rsidRDefault="003E42B7" w:rsidP="000675CA">
      <w:pPr>
        <w:snapToGrid w:val="0"/>
        <w:spacing w:line="360" w:lineRule="auto"/>
        <w:rPr>
          <w:rFonts w:ascii="Times New Roman" w:hAnsi="Times New Roman"/>
          <w:b/>
        </w:rPr>
      </w:pPr>
    </w:p>
    <w:p w14:paraId="550AB0D7" w14:textId="77777777" w:rsidR="00B23582" w:rsidRPr="000675CA" w:rsidRDefault="00B23582" w:rsidP="000675CA">
      <w:pPr>
        <w:snapToGrid w:val="0"/>
        <w:spacing w:line="360" w:lineRule="auto"/>
        <w:rPr>
          <w:rFonts w:ascii="Times New Roman" w:hAnsi="Times New Roman"/>
          <w:b/>
        </w:rPr>
      </w:pPr>
      <w:r w:rsidRPr="000675CA">
        <w:rPr>
          <w:rFonts w:ascii="Times New Roman" w:hAnsi="Times New Roman"/>
          <w:b/>
        </w:rPr>
        <w:t xml:space="preserve">Correspondence: </w:t>
      </w:r>
    </w:p>
    <w:p w14:paraId="24E8393E" w14:textId="389B3FA0" w:rsidR="001D1FBC" w:rsidRPr="000675CA" w:rsidRDefault="00B23582" w:rsidP="000675CA">
      <w:pPr>
        <w:snapToGrid w:val="0"/>
        <w:spacing w:line="360" w:lineRule="auto"/>
        <w:rPr>
          <w:rFonts w:ascii="Times New Roman" w:hAnsi="Times New Roman"/>
        </w:rPr>
      </w:pPr>
      <w:r w:rsidRPr="000675CA">
        <w:rPr>
          <w:rFonts w:ascii="Times New Roman" w:hAnsi="Times New Roman"/>
        </w:rPr>
        <w:t xml:space="preserve">Yoshifumi Shimada, </w:t>
      </w:r>
      <w:r w:rsidRPr="000675CA">
        <w:rPr>
          <w:rFonts w:ascii="Times New Roman" w:hAnsi="Times New Roman"/>
          <w:bCs/>
        </w:rPr>
        <w:t>Division of Digestive and General Surgery, Niigata University Graduate School of Medical and Dental Sciences</w:t>
      </w:r>
      <w:r w:rsidRPr="000675CA">
        <w:rPr>
          <w:rFonts w:ascii="Times New Roman" w:hAnsi="Times New Roman"/>
        </w:rPr>
        <w:t xml:space="preserve">, 1-757 Asahimachi-dori, Chuo-ku, Niigata City, Niigata 951-8510, Japan, Phone: +81-25-227-2228, Fax: +81-25-227-0779, E-mail address: </w:t>
      </w:r>
      <w:hyperlink r:id="rId8" w:history="1">
        <w:r w:rsidRPr="000675CA">
          <w:rPr>
            <w:rStyle w:val="afffe"/>
            <w:rFonts w:ascii="Times New Roman" w:hAnsi="Times New Roman"/>
          </w:rPr>
          <w:t>shimaday@med.niigata-u.ac.jp</w:t>
        </w:r>
      </w:hyperlink>
      <w:bookmarkEnd w:id="0"/>
    </w:p>
    <w:p w14:paraId="671502D9" w14:textId="77777777" w:rsidR="00D249CE" w:rsidRPr="000675CA" w:rsidRDefault="00D249CE" w:rsidP="000675CA">
      <w:pPr>
        <w:snapToGrid w:val="0"/>
        <w:spacing w:line="360" w:lineRule="auto"/>
        <w:rPr>
          <w:rFonts w:ascii="Times New Roman" w:hAnsi="Times New Roman"/>
        </w:rPr>
      </w:pPr>
    </w:p>
    <w:p w14:paraId="7A54CA7E" w14:textId="7E07BA4B" w:rsidR="00D249CE" w:rsidRDefault="00D249CE" w:rsidP="000675CA">
      <w:pPr>
        <w:snapToGrid w:val="0"/>
        <w:spacing w:line="360" w:lineRule="auto"/>
        <w:rPr>
          <w:rStyle w:val="afffe"/>
          <w:rFonts w:ascii="Times New Roman" w:hAnsi="Times New Roman"/>
        </w:rPr>
      </w:pPr>
      <w:r w:rsidRPr="000675CA">
        <w:rPr>
          <w:rFonts w:ascii="Times New Roman" w:hAnsi="Times New Roman"/>
        </w:rPr>
        <w:t xml:space="preserve">Toshifumi Wakai, </w:t>
      </w:r>
      <w:r w:rsidRPr="000675CA">
        <w:rPr>
          <w:rFonts w:ascii="Times New Roman" w:hAnsi="Times New Roman"/>
          <w:bCs/>
        </w:rPr>
        <w:t>Division of Digestive and General Surgery, Niigata University Graduate School of Medical and Dental Sciences</w:t>
      </w:r>
      <w:r w:rsidRPr="000675CA">
        <w:rPr>
          <w:rFonts w:ascii="Times New Roman" w:hAnsi="Times New Roman"/>
        </w:rPr>
        <w:t xml:space="preserve">, 1-757 Asahimachi-dori, Chuo-ku, Niigata City, Niigata 951-8510, Japan, Phone: +81-25-227-2228, Fax: +81-25-227-0779, E-mail address: </w:t>
      </w:r>
      <w:hyperlink r:id="rId9" w:history="1">
        <w:r w:rsidRPr="000675CA">
          <w:rPr>
            <w:rStyle w:val="afffe"/>
            <w:rFonts w:ascii="Times New Roman" w:hAnsi="Times New Roman"/>
          </w:rPr>
          <w:t>wakait@med.niigata-u.ac.jp</w:t>
        </w:r>
      </w:hyperlink>
    </w:p>
    <w:p w14:paraId="0982C7BC" w14:textId="2030CC8F" w:rsidR="004F23D4" w:rsidRDefault="004F23D4" w:rsidP="000675CA">
      <w:pPr>
        <w:snapToGrid w:val="0"/>
        <w:spacing w:line="360" w:lineRule="auto"/>
        <w:rPr>
          <w:rStyle w:val="afffe"/>
          <w:rFonts w:ascii="Times New Roman" w:hAnsi="Times New Roman"/>
          <w:u w:val="none"/>
        </w:rPr>
      </w:pPr>
    </w:p>
    <w:p w14:paraId="3BAD8872" w14:textId="3DAB5646" w:rsidR="004F23D4" w:rsidRPr="004F23D4" w:rsidRDefault="00443AB7" w:rsidP="004F23D4">
      <w:pPr>
        <w:snapToGrid w:val="0"/>
        <w:spacing w:line="480" w:lineRule="auto"/>
        <w:rPr>
          <w:rFonts w:ascii="Times New Roman" w:hAnsi="Times New Roman" w:hint="eastAsia"/>
        </w:rPr>
      </w:pPr>
      <w:r w:rsidRPr="00443AB7">
        <w:rPr>
          <w:rFonts w:ascii="Times New Roman" w:hAnsi="Times New Roman"/>
          <w:noProof/>
          <w:lang w:bidi="ar-SA"/>
        </w:rPr>
        <w:lastRenderedPageBreak/>
        <w:drawing>
          <wp:inline distT="0" distB="0" distL="0" distR="0" wp14:anchorId="50E09A8A" wp14:editId="3CEFCCB2">
            <wp:extent cx="5732145" cy="4299109"/>
            <wp:effectExtent l="0" t="0" r="1905" b="6350"/>
            <wp:docPr id="1" name="図 1" descr="C:\Users\Shimada\Dropbox\最新デスクトップ\自著論文\2018年論文\Stage IV大腸癌予後因子の解析\Stage IV_Sci Rep\3rd submission_ Stage IV Sci Rep\英文校正前_3rd submission_Stage IV Sci Rep\RS3_Stage IV_Sci Rep_Supplementary Fig-1\スライド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mada\Dropbox\最新デスクトップ\自著論文\2018年論文\Stage IV大腸癌予後因子の解析\Stage IV_Sci Rep\3rd submission_ Stage IV Sci Rep\英文校正前_3rd submission_Stage IV Sci Rep\RS3_Stage IV_Sci Rep_Supplementary Fig-1\スライド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9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B6930" w14:textId="029D7441" w:rsidR="004F23D4" w:rsidRPr="004F23D4" w:rsidRDefault="00443AB7" w:rsidP="004F23D4">
      <w:pPr>
        <w:snapToGrid w:val="0"/>
        <w:spacing w:line="480" w:lineRule="auto"/>
        <w:rPr>
          <w:rFonts w:ascii="Times New Roman" w:hAnsi="Times New Roman"/>
        </w:rPr>
      </w:pPr>
      <w:r w:rsidRPr="00443AB7">
        <w:rPr>
          <w:rFonts w:ascii="Times New Roman" w:hAnsi="Times New Roman"/>
          <w:noProof/>
          <w:lang w:bidi="ar-SA"/>
        </w:rPr>
        <w:drawing>
          <wp:inline distT="0" distB="0" distL="0" distR="0" wp14:anchorId="1F27A794" wp14:editId="74D9299A">
            <wp:extent cx="5732145" cy="4299109"/>
            <wp:effectExtent l="0" t="0" r="1905" b="6350"/>
            <wp:docPr id="2" name="図 2" descr="C:\Users\Shimada\Dropbox\最新デスクトップ\自著論文\2018年論文\Stage IV大腸癌予後因子の解析\Stage IV_Sci Rep\3rd submission_ Stage IV Sci Rep\英文校正前_3rd submission_Stage IV Sci Rep\RS3_Stage IV_Sci Rep_Supplementary Fig-1\スライド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imada\Dropbox\最新デスクトップ\自著論文\2018年論文\Stage IV大腸癌予後因子の解析\Stage IV_Sci Rep\3rd submission_ Stage IV Sci Rep\英文校正前_3rd submission_Stage IV Sci Rep\RS3_Stage IV_Sci Rep_Supplementary Fig-1\スライド2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9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002FF" w14:textId="041211A4" w:rsidR="004F23D4" w:rsidRPr="006C5EBF" w:rsidRDefault="004F23D4" w:rsidP="004F23D4">
      <w:pPr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upplementary Figure 1.</w:t>
      </w:r>
    </w:p>
    <w:p w14:paraId="198FF1F7" w14:textId="04D54918" w:rsidR="004F23D4" w:rsidRPr="006C5EBF" w:rsidRDefault="004F23D4" w:rsidP="004F23D4">
      <w:pPr>
        <w:snapToGrid w:val="0"/>
        <w:spacing w:line="480" w:lineRule="auto"/>
        <w:rPr>
          <w:rFonts w:ascii="Times New Roman" w:hAnsi="Times New Roman"/>
        </w:rPr>
      </w:pPr>
      <w:r w:rsidRPr="006C5EBF">
        <w:rPr>
          <w:rFonts w:ascii="Times New Roman" w:hAnsi="Times New Roman"/>
        </w:rPr>
        <w:t xml:space="preserve">Overall survival </w:t>
      </w:r>
      <w:r w:rsidRPr="004F23D4">
        <w:rPr>
          <w:rFonts w:ascii="Times New Roman" w:hAnsi="Times New Roman"/>
        </w:rPr>
        <w:t xml:space="preserve">after </w:t>
      </w:r>
      <w:r>
        <w:rPr>
          <w:rFonts w:ascii="Times New Roman" w:hAnsi="Times New Roman"/>
        </w:rPr>
        <w:t xml:space="preserve">diagnosis </w:t>
      </w:r>
      <w:r w:rsidRPr="006C5EBF">
        <w:rPr>
          <w:rFonts w:ascii="Times New Roman" w:hAnsi="Times New Roman"/>
        </w:rPr>
        <w:t xml:space="preserve">according to </w:t>
      </w:r>
      <w:r w:rsidRPr="006C5EBF">
        <w:rPr>
          <w:rFonts w:ascii="Times New Roman" w:hAnsi="Times New Roman"/>
          <w:i/>
        </w:rPr>
        <w:t>BRAF</w:t>
      </w:r>
      <w:r w:rsidRPr="006C5EBF">
        <w:rPr>
          <w:rFonts w:ascii="Times New Roman" w:hAnsi="Times New Roman"/>
        </w:rPr>
        <w:t xml:space="preserve"> mutation status (</w:t>
      </w:r>
      <w:r w:rsidRPr="006C5EBF">
        <w:rPr>
          <w:rFonts w:ascii="Times New Roman" w:hAnsi="Times New Roman"/>
          <w:b/>
        </w:rPr>
        <w:t>A</w:t>
      </w:r>
      <w:r w:rsidRPr="006C5EBF">
        <w:rPr>
          <w:rFonts w:ascii="Times New Roman" w:hAnsi="Times New Roman"/>
        </w:rPr>
        <w:t>). Overall survival</w:t>
      </w:r>
      <w:r w:rsidR="007A163A" w:rsidRPr="006C5EBF">
        <w:rPr>
          <w:rFonts w:ascii="Times New Roman" w:hAnsi="Times New Roman"/>
        </w:rPr>
        <w:t xml:space="preserve"> </w:t>
      </w:r>
      <w:r w:rsidR="007A163A" w:rsidRPr="004F23D4">
        <w:rPr>
          <w:rFonts w:ascii="Times New Roman" w:hAnsi="Times New Roman"/>
        </w:rPr>
        <w:t xml:space="preserve">after </w:t>
      </w:r>
      <w:r w:rsidR="007A163A">
        <w:rPr>
          <w:rFonts w:ascii="Times New Roman" w:hAnsi="Times New Roman"/>
        </w:rPr>
        <w:t>diagnosis</w:t>
      </w:r>
      <w:r w:rsidRPr="006C5EBF">
        <w:rPr>
          <w:rFonts w:ascii="Times New Roman" w:hAnsi="Times New Roman"/>
        </w:rPr>
        <w:t xml:space="preserve"> according to </w:t>
      </w:r>
      <w:r w:rsidRPr="006C5EBF">
        <w:rPr>
          <w:rFonts w:ascii="Times New Roman" w:hAnsi="Times New Roman"/>
          <w:i/>
        </w:rPr>
        <w:t>SRC</w:t>
      </w:r>
      <w:r w:rsidRPr="006C5EBF">
        <w:rPr>
          <w:rFonts w:ascii="Times New Roman" w:hAnsi="Times New Roman"/>
        </w:rPr>
        <w:t xml:space="preserve"> mutation status (</w:t>
      </w:r>
      <w:r w:rsidRPr="006C5EBF">
        <w:rPr>
          <w:rFonts w:ascii="Times New Roman" w:hAnsi="Times New Roman"/>
          <w:b/>
        </w:rPr>
        <w:t>B</w:t>
      </w:r>
      <w:r w:rsidRPr="006C5EBF">
        <w:rPr>
          <w:rFonts w:ascii="Times New Roman" w:hAnsi="Times New Roman"/>
        </w:rPr>
        <w:t xml:space="preserve">). </w:t>
      </w:r>
    </w:p>
    <w:p w14:paraId="424257FD" w14:textId="44F30C44" w:rsidR="004F23D4" w:rsidRDefault="004F23D4">
      <w:pPr>
        <w:overflowPunct/>
        <w:topLinePunct w:val="0"/>
        <w:adjustRightInd/>
        <w:spacing w:line="240" w:lineRule="auto"/>
        <w:jc w:val="left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B2A70CF" w14:textId="05D7F522" w:rsidR="004F23D4" w:rsidRDefault="00443AB7" w:rsidP="004F23D4">
      <w:pPr>
        <w:snapToGrid w:val="0"/>
        <w:spacing w:line="480" w:lineRule="auto"/>
        <w:rPr>
          <w:rFonts w:ascii="Times New Roman" w:hAnsi="Times New Roman"/>
        </w:rPr>
      </w:pPr>
      <w:r w:rsidRPr="00443AB7">
        <w:rPr>
          <w:rFonts w:ascii="Times New Roman" w:hAnsi="Times New Roman"/>
          <w:noProof/>
          <w:lang w:bidi="ar-SA"/>
        </w:rPr>
        <w:lastRenderedPageBreak/>
        <w:drawing>
          <wp:inline distT="0" distB="0" distL="0" distR="0" wp14:anchorId="5D07969B" wp14:editId="5BF1BA78">
            <wp:extent cx="5732145" cy="4299109"/>
            <wp:effectExtent l="0" t="0" r="1905" b="6350"/>
            <wp:docPr id="3" name="図 3" descr="C:\Users\Shimada\Dropbox\最新デスクトップ\自著論文\2018年論文\Stage IV大腸癌予後因子の解析\Stage IV_Sci Rep\3rd submission_ Stage IV Sci Rep\英文校正前_3rd submission_Stage IV Sci Rep\RS3_Stage IV_Sci Rep_Supplementary Fig-1\スライド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mada\Dropbox\最新デスクトップ\自著論文\2018年論文\Stage IV大腸癌予後因子の解析\Stage IV_Sci Rep\3rd submission_ Stage IV Sci Rep\英文校正前_3rd submission_Stage IV Sci Rep\RS3_Stage IV_Sci Rep_Supplementary Fig-1\スライド3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9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DAA2E" w14:textId="1EFA63B5" w:rsidR="004F23D4" w:rsidRPr="006C5EBF" w:rsidRDefault="004F23D4" w:rsidP="004F23D4">
      <w:pPr>
        <w:snapToGrid w:val="0"/>
        <w:spacing w:line="480" w:lineRule="auto"/>
        <w:rPr>
          <w:rFonts w:ascii="Times New Roman" w:hAnsi="Times New Roman" w:hint="eastAsia"/>
        </w:rPr>
      </w:pPr>
    </w:p>
    <w:p w14:paraId="64DA400F" w14:textId="6052594B" w:rsidR="004F23D4" w:rsidRPr="006C5EBF" w:rsidRDefault="004F23D4" w:rsidP="004F23D4">
      <w:pPr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 2.</w:t>
      </w:r>
    </w:p>
    <w:p w14:paraId="6D5F6E9F" w14:textId="2C9832DA" w:rsidR="004F23D4" w:rsidRPr="006C5EBF" w:rsidRDefault="004F23D4" w:rsidP="004F23D4">
      <w:pPr>
        <w:snapToGrid w:val="0"/>
        <w:spacing w:line="480" w:lineRule="auto"/>
        <w:rPr>
          <w:rFonts w:ascii="Times New Roman" w:hAnsi="Times New Roman"/>
        </w:rPr>
      </w:pPr>
      <w:r w:rsidRPr="006C5EBF">
        <w:rPr>
          <w:rFonts w:ascii="Times New Roman" w:hAnsi="Times New Roman"/>
        </w:rPr>
        <w:t xml:space="preserve">Overall survival </w:t>
      </w:r>
      <w:r w:rsidRPr="004F23D4">
        <w:rPr>
          <w:rFonts w:ascii="Times New Roman" w:hAnsi="Times New Roman"/>
        </w:rPr>
        <w:t xml:space="preserve">after </w:t>
      </w:r>
      <w:r>
        <w:rPr>
          <w:rFonts w:ascii="Times New Roman" w:hAnsi="Times New Roman"/>
        </w:rPr>
        <w:t xml:space="preserve">diagnosis </w:t>
      </w:r>
      <w:r w:rsidRPr="006C5EBF">
        <w:rPr>
          <w:rFonts w:ascii="Times New Roman" w:hAnsi="Times New Roman"/>
        </w:rPr>
        <w:t xml:space="preserve">according to </w:t>
      </w:r>
      <w:r w:rsidRPr="006C5EBF">
        <w:rPr>
          <w:rFonts w:ascii="Times New Roman" w:hAnsi="Times New Roman"/>
          <w:i/>
        </w:rPr>
        <w:t>BRAF</w:t>
      </w:r>
      <w:r w:rsidRPr="006C5EBF">
        <w:rPr>
          <w:rFonts w:ascii="Times New Roman" w:hAnsi="Times New Roman"/>
        </w:rPr>
        <w:t xml:space="preserve"> V600E and </w:t>
      </w:r>
      <w:r w:rsidRPr="006C5EBF">
        <w:rPr>
          <w:rFonts w:ascii="Times New Roman" w:hAnsi="Times New Roman"/>
          <w:i/>
        </w:rPr>
        <w:t>SRC</w:t>
      </w:r>
      <w:r w:rsidRPr="006C5EBF">
        <w:rPr>
          <w:rFonts w:ascii="Times New Roman" w:hAnsi="Times New Roman"/>
        </w:rPr>
        <w:t xml:space="preserve"> mutation status.</w:t>
      </w:r>
    </w:p>
    <w:p w14:paraId="5C0EBBAA" w14:textId="70AADD0E" w:rsidR="004F23D4" w:rsidRDefault="004F23D4">
      <w:pPr>
        <w:overflowPunct/>
        <w:topLinePunct w:val="0"/>
        <w:adjustRightInd/>
        <w:spacing w:line="240" w:lineRule="auto"/>
        <w:jc w:val="left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5EF466A" w14:textId="58639323" w:rsidR="004F23D4" w:rsidRDefault="00443AB7" w:rsidP="004F23D4">
      <w:pPr>
        <w:snapToGrid w:val="0"/>
        <w:spacing w:line="480" w:lineRule="auto"/>
        <w:rPr>
          <w:rFonts w:ascii="Times New Roman" w:hAnsi="Times New Roman"/>
        </w:rPr>
      </w:pPr>
      <w:r w:rsidRPr="00443AB7">
        <w:rPr>
          <w:rFonts w:ascii="Times New Roman" w:hAnsi="Times New Roman"/>
          <w:noProof/>
          <w:lang w:bidi="ar-SA"/>
        </w:rPr>
        <w:lastRenderedPageBreak/>
        <w:drawing>
          <wp:inline distT="0" distB="0" distL="0" distR="0" wp14:anchorId="504684DF" wp14:editId="2B7F445C">
            <wp:extent cx="5732145" cy="4299109"/>
            <wp:effectExtent l="0" t="0" r="1905" b="6350"/>
            <wp:docPr id="4" name="図 4" descr="C:\Users\Shimada\Dropbox\最新デスクトップ\自著論文\2018年論文\Stage IV大腸癌予後因子の解析\Stage IV_Sci Rep\3rd submission_ Stage IV Sci Rep\英文校正前_3rd submission_Stage IV Sci Rep\RS3_Stage IV_Sci Rep_Supplementary Fig-1\スライド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imada\Dropbox\最新デスクトップ\自著論文\2018年論文\Stage IV大腸癌予後因子の解析\Stage IV_Sci Rep\3rd submission_ Stage IV Sci Rep\英文校正前_3rd submission_Stage IV Sci Rep\RS3_Stage IV_Sci Rep_Supplementary Fig-1\スライド4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9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2E123EF" w14:textId="77777777" w:rsidR="007A163A" w:rsidRPr="004F23D4" w:rsidRDefault="007A163A" w:rsidP="004F23D4">
      <w:pPr>
        <w:snapToGrid w:val="0"/>
        <w:spacing w:line="480" w:lineRule="auto"/>
        <w:rPr>
          <w:rFonts w:ascii="Times New Roman" w:hAnsi="Times New Roman"/>
        </w:rPr>
      </w:pPr>
    </w:p>
    <w:p w14:paraId="337303E3" w14:textId="7F05144F" w:rsidR="004F23D4" w:rsidRPr="006C5EBF" w:rsidRDefault="004F23D4" w:rsidP="004F23D4">
      <w:pPr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 3.</w:t>
      </w:r>
    </w:p>
    <w:p w14:paraId="5E68EAD0" w14:textId="070FA48C" w:rsidR="004F23D4" w:rsidRPr="006C5EBF" w:rsidRDefault="004F23D4" w:rsidP="004F23D4">
      <w:pPr>
        <w:snapToGrid w:val="0"/>
        <w:spacing w:line="480" w:lineRule="auto"/>
        <w:rPr>
          <w:rFonts w:ascii="Times New Roman" w:hAnsi="Times New Roman"/>
        </w:rPr>
      </w:pPr>
      <w:r w:rsidRPr="006C5EBF">
        <w:rPr>
          <w:rFonts w:ascii="Times New Roman" w:hAnsi="Times New Roman"/>
        </w:rPr>
        <w:t xml:space="preserve">Overall survival </w:t>
      </w:r>
      <w:r w:rsidRPr="004F23D4">
        <w:rPr>
          <w:rFonts w:ascii="Times New Roman" w:hAnsi="Times New Roman"/>
        </w:rPr>
        <w:t>after surgery</w:t>
      </w:r>
      <w:r>
        <w:rPr>
          <w:rFonts w:ascii="Times New Roman" w:hAnsi="Times New Roman"/>
        </w:rPr>
        <w:t xml:space="preserve"> </w:t>
      </w:r>
      <w:r w:rsidRPr="006C5EBF">
        <w:rPr>
          <w:rFonts w:ascii="Times New Roman" w:hAnsi="Times New Roman"/>
        </w:rPr>
        <w:t xml:space="preserve">according to </w:t>
      </w:r>
      <w:r w:rsidRPr="006C5EBF">
        <w:rPr>
          <w:rFonts w:ascii="Times New Roman" w:hAnsi="Times New Roman"/>
          <w:i/>
        </w:rPr>
        <w:t>BRAF</w:t>
      </w:r>
      <w:r w:rsidRPr="006C5EBF">
        <w:rPr>
          <w:rFonts w:ascii="Times New Roman" w:hAnsi="Times New Roman"/>
        </w:rPr>
        <w:t xml:space="preserve"> V600E and </w:t>
      </w:r>
      <w:r w:rsidRPr="006C5EBF">
        <w:rPr>
          <w:rFonts w:ascii="Times New Roman" w:hAnsi="Times New Roman"/>
          <w:i/>
        </w:rPr>
        <w:t>SRC</w:t>
      </w:r>
      <w:r w:rsidRPr="006C5EBF">
        <w:rPr>
          <w:rFonts w:ascii="Times New Roman" w:hAnsi="Times New Roman"/>
        </w:rPr>
        <w:t xml:space="preserve"> mutation status</w:t>
      </w:r>
      <w:r>
        <w:rPr>
          <w:rFonts w:ascii="Times New Roman" w:hAnsi="Times New Roman"/>
        </w:rPr>
        <w:t xml:space="preserve"> in R2 group (N = 66)</w:t>
      </w:r>
      <w:r w:rsidRPr="006C5EBF">
        <w:rPr>
          <w:rFonts w:ascii="Times New Roman" w:hAnsi="Times New Roman"/>
        </w:rPr>
        <w:t>.</w:t>
      </w:r>
    </w:p>
    <w:p w14:paraId="47C34266" w14:textId="6E791B14" w:rsidR="004F23D4" w:rsidRPr="004F23D4" w:rsidRDefault="004F23D4" w:rsidP="007A163A">
      <w:pPr>
        <w:overflowPunct/>
        <w:topLinePunct w:val="0"/>
        <w:adjustRightInd/>
        <w:spacing w:line="240" w:lineRule="auto"/>
        <w:jc w:val="left"/>
        <w:textAlignment w:val="auto"/>
        <w:rPr>
          <w:rFonts w:ascii="Times New Roman" w:hAnsi="Times New Roman"/>
        </w:rPr>
      </w:pPr>
    </w:p>
    <w:sectPr w:rsidR="004F23D4" w:rsidRPr="004F23D4" w:rsidSect="00E95596">
      <w:headerReference w:type="even" r:id="rId14"/>
      <w:headerReference w:type="default" r:id="rId15"/>
      <w:footerReference w:type="even" r:id="rId16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6338A5" w14:textId="77777777" w:rsidR="00694437" w:rsidRDefault="00694437">
      <w:r>
        <w:separator/>
      </w:r>
    </w:p>
  </w:endnote>
  <w:endnote w:type="continuationSeparator" w:id="0">
    <w:p w14:paraId="7C0CC4DB" w14:textId="77777777" w:rsidR="00694437" w:rsidRDefault="00694437">
      <w:r>
        <w:continuationSeparator/>
      </w:r>
    </w:p>
  </w:endnote>
  <w:endnote w:type="continuationNotice" w:id="1">
    <w:p w14:paraId="54CE6FC3" w14:textId="77777777" w:rsidR="00694437" w:rsidRDefault="0069443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413FDC" w14:textId="77777777" w:rsidR="000F35EC" w:rsidRDefault="000F35EC" w:rsidP="00957220">
    <w:pPr>
      <w:pStyle w:val="a4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643BD02F" w14:textId="77777777" w:rsidR="000F35EC" w:rsidRDefault="000F35E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6BD950" w14:textId="77777777" w:rsidR="00694437" w:rsidRDefault="00694437">
      <w:r>
        <w:separator/>
      </w:r>
    </w:p>
  </w:footnote>
  <w:footnote w:type="continuationSeparator" w:id="0">
    <w:p w14:paraId="4FBF526A" w14:textId="77777777" w:rsidR="00694437" w:rsidRDefault="00694437">
      <w:r>
        <w:continuationSeparator/>
      </w:r>
    </w:p>
  </w:footnote>
  <w:footnote w:type="continuationNotice" w:id="1">
    <w:p w14:paraId="41BB46F2" w14:textId="77777777" w:rsidR="00694437" w:rsidRDefault="0069443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A01E61" w14:textId="77777777" w:rsidR="000F35EC" w:rsidRDefault="000F35EC" w:rsidP="00957220">
    <w:pPr>
      <w:pStyle w:val="a9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23BA33BA" w14:textId="77777777" w:rsidR="000F35EC" w:rsidRDefault="000F35EC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93CEBE" w14:textId="5C899CC3" w:rsidR="000F35EC" w:rsidRPr="0072667F" w:rsidRDefault="000F35EC" w:rsidP="00957220">
    <w:pPr>
      <w:pStyle w:val="a9"/>
      <w:jc w:val="right"/>
      <w:rPr>
        <w:rFonts w:ascii="Times New Roman" w:hAnsi="Times New Roman"/>
        <w:sz w:val="20"/>
        <w:szCs w:val="20"/>
      </w:rPr>
    </w:pPr>
    <w:r w:rsidRPr="0072667F">
      <w:rPr>
        <w:rStyle w:val="af"/>
        <w:rFonts w:ascii="Times New Roman" w:hAnsi="Times New Roman"/>
        <w:sz w:val="20"/>
        <w:szCs w:val="20"/>
      </w:rPr>
      <w:fldChar w:fldCharType="begin"/>
    </w:r>
    <w:r w:rsidRPr="0072667F">
      <w:rPr>
        <w:rStyle w:val="af"/>
        <w:rFonts w:ascii="Times New Roman" w:hAnsi="Times New Roman"/>
        <w:sz w:val="20"/>
        <w:szCs w:val="20"/>
      </w:rPr>
      <w:instrText xml:space="preserve"> PAGE </w:instrText>
    </w:r>
    <w:r w:rsidRPr="0072667F">
      <w:rPr>
        <w:rStyle w:val="af"/>
        <w:rFonts w:ascii="Times New Roman" w:hAnsi="Times New Roman"/>
        <w:sz w:val="20"/>
        <w:szCs w:val="20"/>
      </w:rPr>
      <w:fldChar w:fldCharType="separate"/>
    </w:r>
    <w:r w:rsidR="00443AB7">
      <w:rPr>
        <w:rStyle w:val="af"/>
        <w:rFonts w:ascii="Times New Roman" w:hAnsi="Times New Roman"/>
        <w:noProof/>
        <w:sz w:val="20"/>
        <w:szCs w:val="20"/>
      </w:rPr>
      <w:t>4</w:t>
    </w:r>
    <w:r w:rsidRPr="0072667F">
      <w:rPr>
        <w:rStyle w:val="af"/>
        <w:rFonts w:ascii="Times New Roman" w:hAnsi="Times New Roman"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1FE3E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B"/>
    <w:multiLevelType w:val="multilevel"/>
    <w:tmpl w:val="FFFFFFFF"/>
    <w:lvl w:ilvl="0">
      <w:start w:val="1"/>
      <w:numFmt w:val="decimal"/>
      <w:pStyle w:val="1"/>
      <w:lvlText w:val="第%1章"/>
      <w:legacy w:legacy="1" w:legacySpace="170" w:legacyIndent="0"/>
      <w:lvlJc w:val="left"/>
    </w:lvl>
    <w:lvl w:ilvl="1">
      <w:start w:val="1"/>
      <w:numFmt w:val="decimal"/>
      <w:pStyle w:val="2"/>
      <w:lvlText w:val="第%2節"/>
      <w:legacy w:legacy="1" w:legacySpace="170" w:legacyIndent="0"/>
      <w:lvlJc w:val="left"/>
      <w:pPr>
        <w:ind w:left="0" w:firstLine="0"/>
      </w:pPr>
    </w:lvl>
    <w:lvl w:ilvl="2">
      <w:start w:val="1"/>
      <w:numFmt w:val="decimal"/>
      <w:pStyle w:val="3"/>
      <w:lvlText w:val="第%3項"/>
      <w:legacy w:legacy="1" w:legacySpace="170" w:legacyIndent="0"/>
      <w:lvlJc w:val="left"/>
      <w:pPr>
        <w:ind w:left="0" w:firstLine="0"/>
      </w:p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FFFFFFFE"/>
    <w:multiLevelType w:val="singleLevel"/>
    <w:tmpl w:val="D21AD9A0"/>
    <w:lvl w:ilvl="0">
      <w:numFmt w:val="decimal"/>
      <w:lvlText w:val="*"/>
      <w:lvlJc w:val="left"/>
    </w:lvl>
  </w:abstractNum>
  <w:abstractNum w:abstractNumId="3" w15:restartNumberingAfterBreak="0">
    <w:nsid w:val="050F3C45"/>
    <w:multiLevelType w:val="hybridMultilevel"/>
    <w:tmpl w:val="AA50687E"/>
    <w:lvl w:ilvl="0" w:tplc="EED2853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6D42E53"/>
    <w:multiLevelType w:val="hybridMultilevel"/>
    <w:tmpl w:val="6C4AEB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B7402D0"/>
    <w:multiLevelType w:val="hybridMultilevel"/>
    <w:tmpl w:val="FA9E0444"/>
    <w:lvl w:ilvl="0" w:tplc="4A726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0C141AF8"/>
    <w:multiLevelType w:val="hybridMultilevel"/>
    <w:tmpl w:val="493E5D48"/>
    <w:lvl w:ilvl="0" w:tplc="23D64B3A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08A3A8C"/>
    <w:multiLevelType w:val="hybridMultilevel"/>
    <w:tmpl w:val="579A3DF6"/>
    <w:lvl w:ilvl="0" w:tplc="279E59C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5F34F55"/>
    <w:multiLevelType w:val="hybridMultilevel"/>
    <w:tmpl w:val="D2FA6378"/>
    <w:lvl w:ilvl="0" w:tplc="1592FA1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68344E8"/>
    <w:multiLevelType w:val="hybridMultilevel"/>
    <w:tmpl w:val="A1A6CB58"/>
    <w:lvl w:ilvl="0" w:tplc="34A2AD5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D364F5E"/>
    <w:multiLevelType w:val="hybridMultilevel"/>
    <w:tmpl w:val="88A6DF30"/>
    <w:lvl w:ilvl="0" w:tplc="DDC0B1CC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1FD90DAA"/>
    <w:multiLevelType w:val="hybridMultilevel"/>
    <w:tmpl w:val="8A545AFE"/>
    <w:lvl w:ilvl="0" w:tplc="C8C2712E">
      <w:start w:val="1"/>
      <w:numFmt w:val="decimalEnclosedCircle"/>
      <w:lvlText w:val="%1"/>
      <w:lvlJc w:val="left"/>
      <w:pPr>
        <w:tabs>
          <w:tab w:val="num" w:pos="570"/>
        </w:tabs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12" w15:restartNumberingAfterBreak="0">
    <w:nsid w:val="21AB449C"/>
    <w:multiLevelType w:val="hybridMultilevel"/>
    <w:tmpl w:val="CEF89B98"/>
    <w:lvl w:ilvl="0" w:tplc="279E59C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4883BB1"/>
    <w:multiLevelType w:val="hybridMultilevel"/>
    <w:tmpl w:val="88D4B5EA"/>
    <w:lvl w:ilvl="0" w:tplc="279E59C6">
      <w:start w:val="1"/>
      <w:numFmt w:val="lowerRoman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4CF61B1"/>
    <w:multiLevelType w:val="hybridMultilevel"/>
    <w:tmpl w:val="F976D7FC"/>
    <w:lvl w:ilvl="0" w:tplc="655AB9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entury" w:hAnsi="Century" w:hint="default"/>
      </w:rPr>
    </w:lvl>
    <w:lvl w:ilvl="1" w:tplc="B1021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entury" w:hAnsi="Century" w:hint="default"/>
      </w:rPr>
    </w:lvl>
    <w:lvl w:ilvl="2" w:tplc="2FDC73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entury" w:hAnsi="Century" w:hint="default"/>
      </w:rPr>
    </w:lvl>
    <w:lvl w:ilvl="3" w:tplc="68A29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entury" w:hAnsi="Century" w:hint="default"/>
      </w:rPr>
    </w:lvl>
    <w:lvl w:ilvl="4" w:tplc="38F6B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entury" w:hAnsi="Century" w:hint="default"/>
      </w:rPr>
    </w:lvl>
    <w:lvl w:ilvl="5" w:tplc="D5885C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entury" w:hAnsi="Century" w:hint="default"/>
      </w:rPr>
    </w:lvl>
    <w:lvl w:ilvl="6" w:tplc="A9B61F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entury" w:hAnsi="Century" w:hint="default"/>
      </w:rPr>
    </w:lvl>
    <w:lvl w:ilvl="7" w:tplc="BCA82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entury" w:hAnsi="Century" w:hint="default"/>
      </w:rPr>
    </w:lvl>
    <w:lvl w:ilvl="8" w:tplc="C4B86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entury" w:hAnsi="Century" w:hint="default"/>
      </w:rPr>
    </w:lvl>
  </w:abstractNum>
  <w:abstractNum w:abstractNumId="15" w15:restartNumberingAfterBreak="0">
    <w:nsid w:val="28BA2BC5"/>
    <w:multiLevelType w:val="hybridMultilevel"/>
    <w:tmpl w:val="7AD0FDB6"/>
    <w:lvl w:ilvl="0" w:tplc="4E64C30E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28D94A9B"/>
    <w:multiLevelType w:val="hybridMultilevel"/>
    <w:tmpl w:val="D2D490F2"/>
    <w:lvl w:ilvl="0" w:tplc="FA30C1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DA015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B00A1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08BF6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A0F8B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EEE55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36C3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90F76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FEA28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2B7065"/>
    <w:multiLevelType w:val="hybridMultilevel"/>
    <w:tmpl w:val="F73C5938"/>
    <w:lvl w:ilvl="0" w:tplc="E87EAD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F784DAF"/>
    <w:multiLevelType w:val="hybridMultilevel"/>
    <w:tmpl w:val="452E49C2"/>
    <w:lvl w:ilvl="0" w:tplc="77F69B8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20E0E14"/>
    <w:multiLevelType w:val="hybridMultilevel"/>
    <w:tmpl w:val="FCCCCD70"/>
    <w:lvl w:ilvl="0" w:tplc="1D628920">
      <w:start w:val="1"/>
      <w:numFmt w:val="decimal"/>
      <w:lvlText w:val="%1)"/>
      <w:lvlJc w:val="left"/>
      <w:pPr>
        <w:ind w:left="360" w:hanging="360"/>
      </w:pPr>
      <w:rPr>
        <w:rFonts w:ascii="Book Antiqua" w:eastAsiaTheme="minorEastAsia" w:hAnsi="Book Antiqu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2FC1F4C"/>
    <w:multiLevelType w:val="hybridMultilevel"/>
    <w:tmpl w:val="B93CA3AC"/>
    <w:lvl w:ilvl="0" w:tplc="A296F07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8899D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4C800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E2E89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92229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BA820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6E73C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2AFF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6116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495FC1"/>
    <w:multiLevelType w:val="hybridMultilevel"/>
    <w:tmpl w:val="A0F68B18"/>
    <w:lvl w:ilvl="0" w:tplc="547A3354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36686843"/>
    <w:multiLevelType w:val="hybridMultilevel"/>
    <w:tmpl w:val="51942DC2"/>
    <w:lvl w:ilvl="0" w:tplc="279E59C6">
      <w:start w:val="1"/>
      <w:numFmt w:val="lowerRoman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7C2560C"/>
    <w:multiLevelType w:val="hybridMultilevel"/>
    <w:tmpl w:val="374CAE30"/>
    <w:lvl w:ilvl="0" w:tplc="EED285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397D23C2"/>
    <w:multiLevelType w:val="hybridMultilevel"/>
    <w:tmpl w:val="09EAD5FA"/>
    <w:lvl w:ilvl="0" w:tplc="50206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entury" w:hAnsi="Century" w:hint="default"/>
      </w:rPr>
    </w:lvl>
    <w:lvl w:ilvl="1" w:tplc="F42CE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entury" w:hAnsi="Century" w:hint="default"/>
      </w:rPr>
    </w:lvl>
    <w:lvl w:ilvl="2" w:tplc="6F1C1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entury" w:hAnsi="Century" w:hint="default"/>
      </w:rPr>
    </w:lvl>
    <w:lvl w:ilvl="3" w:tplc="D9BEC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entury" w:hAnsi="Century" w:hint="default"/>
      </w:rPr>
    </w:lvl>
    <w:lvl w:ilvl="4" w:tplc="48B84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entury" w:hAnsi="Century" w:hint="default"/>
      </w:rPr>
    </w:lvl>
    <w:lvl w:ilvl="5" w:tplc="54BC3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entury" w:hAnsi="Century" w:hint="default"/>
      </w:rPr>
    </w:lvl>
    <w:lvl w:ilvl="6" w:tplc="8FB8F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entury" w:hAnsi="Century" w:hint="default"/>
      </w:rPr>
    </w:lvl>
    <w:lvl w:ilvl="7" w:tplc="D83AD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entury" w:hAnsi="Century" w:hint="default"/>
      </w:rPr>
    </w:lvl>
    <w:lvl w:ilvl="8" w:tplc="053668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entury" w:hAnsi="Century" w:hint="default"/>
      </w:rPr>
    </w:lvl>
  </w:abstractNum>
  <w:abstractNum w:abstractNumId="25" w15:restartNumberingAfterBreak="0">
    <w:nsid w:val="3C27673F"/>
    <w:multiLevelType w:val="hybridMultilevel"/>
    <w:tmpl w:val="76F4F6A8"/>
    <w:lvl w:ilvl="0" w:tplc="1416E78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DE04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B8EDE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46BF9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26674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54C45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36C03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78A1A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CE73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82326E"/>
    <w:multiLevelType w:val="hybridMultilevel"/>
    <w:tmpl w:val="958CBD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19509EE"/>
    <w:multiLevelType w:val="hybridMultilevel"/>
    <w:tmpl w:val="58E49A70"/>
    <w:lvl w:ilvl="0" w:tplc="4A62EE2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6A71F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76C20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9A119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381ED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08931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6A245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8646B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9EC03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4673F8"/>
    <w:multiLevelType w:val="hybridMultilevel"/>
    <w:tmpl w:val="D6E6D350"/>
    <w:lvl w:ilvl="0" w:tplc="7F127160">
      <w:start w:val="1"/>
      <w:numFmt w:val="decimal"/>
      <w:lvlText w:val="%1)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58B31092"/>
    <w:multiLevelType w:val="hybridMultilevel"/>
    <w:tmpl w:val="8A9865BE"/>
    <w:lvl w:ilvl="0" w:tplc="35AEA73A">
      <w:start w:val="1"/>
      <w:numFmt w:val="decimal"/>
      <w:lvlText w:val="%1）"/>
      <w:lvlJc w:val="left"/>
      <w:pPr>
        <w:ind w:left="1838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1AB1F38"/>
    <w:multiLevelType w:val="hybridMultilevel"/>
    <w:tmpl w:val="E342215E"/>
    <w:lvl w:ilvl="0" w:tplc="0FD0F078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45736BE"/>
    <w:multiLevelType w:val="hybridMultilevel"/>
    <w:tmpl w:val="83AE3158"/>
    <w:lvl w:ilvl="0" w:tplc="97F07C56">
      <w:start w:val="1"/>
      <w:numFmt w:val="decimal"/>
      <w:lvlText w:val="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68E31B5"/>
    <w:multiLevelType w:val="hybridMultilevel"/>
    <w:tmpl w:val="6A828E76"/>
    <w:lvl w:ilvl="0" w:tplc="279E59C6">
      <w:start w:val="1"/>
      <w:numFmt w:val="lowerRoman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81F32CC"/>
    <w:multiLevelType w:val="hybridMultilevel"/>
    <w:tmpl w:val="FA320D9E"/>
    <w:lvl w:ilvl="0" w:tplc="6658D0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A61637F"/>
    <w:multiLevelType w:val="multilevel"/>
    <w:tmpl w:val="83AE3158"/>
    <w:lvl w:ilvl="0">
      <w:start w:val="1"/>
      <w:numFmt w:val="decimal"/>
      <w:lvlText w:val="%1)"/>
      <w:lvlJc w:val="left"/>
      <w:pPr>
        <w:ind w:left="405" w:hanging="405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C1E7D7A"/>
    <w:multiLevelType w:val="hybridMultilevel"/>
    <w:tmpl w:val="11EE53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D1766C7"/>
    <w:multiLevelType w:val="singleLevel"/>
    <w:tmpl w:val="571AF16A"/>
    <w:lvl w:ilvl="0">
      <w:start w:val="1"/>
      <w:numFmt w:val="decimal"/>
      <w:lvlText w:val="%1."/>
      <w:legacy w:legacy="1" w:legacySpace="28" w:legacyIndent="397"/>
      <w:lvlJc w:val="right"/>
      <w:pPr>
        <w:ind w:left="596" w:hanging="397"/>
      </w:pPr>
    </w:lvl>
  </w:abstractNum>
  <w:abstractNum w:abstractNumId="37" w15:restartNumberingAfterBreak="0">
    <w:nsid w:val="720A4496"/>
    <w:multiLevelType w:val="hybridMultilevel"/>
    <w:tmpl w:val="EFBA3338"/>
    <w:lvl w:ilvl="0" w:tplc="4E326CC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E25DF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341F0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40F29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78BF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4C765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7665B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54923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923C7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25DF5"/>
    <w:multiLevelType w:val="hybridMultilevel"/>
    <w:tmpl w:val="7A045050"/>
    <w:lvl w:ilvl="0" w:tplc="8CC86AA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2A70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9C7C1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248BF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76778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7A2CD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66B0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AA47A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54B1B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0F56B2"/>
    <w:multiLevelType w:val="hybridMultilevel"/>
    <w:tmpl w:val="B5285688"/>
    <w:lvl w:ilvl="0" w:tplc="6AC68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9CA1BE4"/>
    <w:multiLevelType w:val="hybridMultilevel"/>
    <w:tmpl w:val="800E308A"/>
    <w:lvl w:ilvl="0" w:tplc="EED285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A7B0BA1"/>
    <w:multiLevelType w:val="hybridMultilevel"/>
    <w:tmpl w:val="9FD8BEEA"/>
    <w:lvl w:ilvl="0" w:tplc="EED2853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C215F25"/>
    <w:multiLevelType w:val="hybridMultilevel"/>
    <w:tmpl w:val="BC48A6DE"/>
    <w:lvl w:ilvl="0" w:tplc="ACF25128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E8761AD"/>
    <w:multiLevelType w:val="hybridMultilevel"/>
    <w:tmpl w:val="E4DC5A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6"/>
  </w:num>
  <w:num w:numId="3">
    <w:abstractNumId w:val="28"/>
  </w:num>
  <w:num w:numId="4">
    <w:abstractNumId w:val="11"/>
  </w:num>
  <w:num w:numId="5">
    <w:abstractNumId w:val="2"/>
    <w:lvlOverride w:ilvl="0">
      <w:lvl w:ilvl="0">
        <w:numFmt w:val="bullet"/>
        <w:lvlText w:val="•"/>
        <w:legacy w:legacy="1" w:legacySpace="0" w:legacyIndent="0"/>
        <w:lvlJc w:val="left"/>
        <w:rPr>
          <w:rFonts w:ascii="Century" w:hAnsi="Century" w:hint="default"/>
          <w:sz w:val="36"/>
        </w:rPr>
      </w:lvl>
    </w:lvlOverride>
  </w:num>
  <w:num w:numId="6">
    <w:abstractNumId w:val="2"/>
    <w:lvlOverride w:ilvl="0">
      <w:lvl w:ilvl="0">
        <w:numFmt w:val="bullet"/>
        <w:lvlText w:val="•"/>
        <w:legacy w:legacy="1" w:legacySpace="0" w:legacyIndent="0"/>
        <w:lvlJc w:val="left"/>
        <w:rPr>
          <w:rFonts w:ascii="Century" w:hAnsi="Century" w:hint="default"/>
          <w:sz w:val="24"/>
        </w:rPr>
      </w:lvl>
    </w:lvlOverride>
  </w:num>
  <w:num w:numId="7">
    <w:abstractNumId w:val="15"/>
  </w:num>
  <w:num w:numId="8">
    <w:abstractNumId w:val="6"/>
  </w:num>
  <w:num w:numId="9">
    <w:abstractNumId w:val="14"/>
  </w:num>
  <w:num w:numId="10">
    <w:abstractNumId w:val="24"/>
  </w:num>
  <w:num w:numId="11">
    <w:abstractNumId w:val="10"/>
  </w:num>
  <w:num w:numId="12">
    <w:abstractNumId w:val="18"/>
  </w:num>
  <w:num w:numId="13">
    <w:abstractNumId w:val="31"/>
  </w:num>
  <w:num w:numId="14">
    <w:abstractNumId w:val="34"/>
  </w:num>
  <w:num w:numId="15">
    <w:abstractNumId w:val="29"/>
  </w:num>
  <w:num w:numId="16">
    <w:abstractNumId w:val="43"/>
  </w:num>
  <w:num w:numId="17">
    <w:abstractNumId w:val="21"/>
  </w:num>
  <w:num w:numId="18">
    <w:abstractNumId w:val="0"/>
  </w:num>
  <w:num w:numId="19">
    <w:abstractNumId w:val="26"/>
  </w:num>
  <w:num w:numId="20">
    <w:abstractNumId w:val="4"/>
  </w:num>
  <w:num w:numId="21">
    <w:abstractNumId w:val="42"/>
  </w:num>
  <w:num w:numId="22">
    <w:abstractNumId w:val="3"/>
  </w:num>
  <w:num w:numId="23">
    <w:abstractNumId w:val="23"/>
  </w:num>
  <w:num w:numId="24">
    <w:abstractNumId w:val="35"/>
  </w:num>
  <w:num w:numId="25">
    <w:abstractNumId w:val="40"/>
  </w:num>
  <w:num w:numId="26">
    <w:abstractNumId w:val="41"/>
  </w:num>
  <w:num w:numId="27">
    <w:abstractNumId w:val="8"/>
  </w:num>
  <w:num w:numId="28">
    <w:abstractNumId w:val="17"/>
  </w:num>
  <w:num w:numId="29">
    <w:abstractNumId w:val="39"/>
  </w:num>
  <w:num w:numId="30">
    <w:abstractNumId w:val="33"/>
  </w:num>
  <w:num w:numId="3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7"/>
  </w:num>
  <w:num w:numId="33">
    <w:abstractNumId w:val="38"/>
  </w:num>
  <w:num w:numId="34">
    <w:abstractNumId w:val="20"/>
  </w:num>
  <w:num w:numId="35">
    <w:abstractNumId w:val="16"/>
  </w:num>
  <w:num w:numId="36">
    <w:abstractNumId w:val="27"/>
  </w:num>
  <w:num w:numId="37">
    <w:abstractNumId w:val="25"/>
  </w:num>
  <w:num w:numId="38">
    <w:abstractNumId w:val="5"/>
  </w:num>
  <w:num w:numId="39">
    <w:abstractNumId w:val="19"/>
  </w:num>
  <w:num w:numId="40">
    <w:abstractNumId w:val="30"/>
  </w:num>
  <w:num w:numId="41">
    <w:abstractNumId w:val="9"/>
  </w:num>
  <w:num w:numId="42">
    <w:abstractNumId w:val="7"/>
  </w:num>
  <w:num w:numId="43">
    <w:abstractNumId w:val="22"/>
  </w:num>
  <w:num w:numId="44">
    <w:abstractNumId w:val="12"/>
  </w:num>
  <w:num w:numId="45">
    <w:abstractNumId w:val="32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965"/>
    <w:rsid w:val="000000A2"/>
    <w:rsid w:val="00000E9A"/>
    <w:rsid w:val="000014C8"/>
    <w:rsid w:val="00002B6E"/>
    <w:rsid w:val="00002F57"/>
    <w:rsid w:val="00002FCD"/>
    <w:rsid w:val="000035A2"/>
    <w:rsid w:val="0000368A"/>
    <w:rsid w:val="00005685"/>
    <w:rsid w:val="00005FBA"/>
    <w:rsid w:val="000069CC"/>
    <w:rsid w:val="00006BC6"/>
    <w:rsid w:val="00007C4E"/>
    <w:rsid w:val="00010213"/>
    <w:rsid w:val="00011396"/>
    <w:rsid w:val="000113CB"/>
    <w:rsid w:val="00011A21"/>
    <w:rsid w:val="000122C1"/>
    <w:rsid w:val="00012DAA"/>
    <w:rsid w:val="00012F7D"/>
    <w:rsid w:val="0001322C"/>
    <w:rsid w:val="00014072"/>
    <w:rsid w:val="0001429D"/>
    <w:rsid w:val="00014346"/>
    <w:rsid w:val="00014543"/>
    <w:rsid w:val="00015FEB"/>
    <w:rsid w:val="0001611D"/>
    <w:rsid w:val="00017613"/>
    <w:rsid w:val="00017BD3"/>
    <w:rsid w:val="00020EB9"/>
    <w:rsid w:val="00020F21"/>
    <w:rsid w:val="000215C2"/>
    <w:rsid w:val="00021C49"/>
    <w:rsid w:val="00021D7E"/>
    <w:rsid w:val="00022FC0"/>
    <w:rsid w:val="000231AB"/>
    <w:rsid w:val="000233A4"/>
    <w:rsid w:val="000236D9"/>
    <w:rsid w:val="00023C10"/>
    <w:rsid w:val="00023D15"/>
    <w:rsid w:val="00023D61"/>
    <w:rsid w:val="00024024"/>
    <w:rsid w:val="000243C3"/>
    <w:rsid w:val="00024BF6"/>
    <w:rsid w:val="00027D46"/>
    <w:rsid w:val="00027E1C"/>
    <w:rsid w:val="00030191"/>
    <w:rsid w:val="0003060C"/>
    <w:rsid w:val="00033478"/>
    <w:rsid w:val="0003437C"/>
    <w:rsid w:val="000355B6"/>
    <w:rsid w:val="00035C61"/>
    <w:rsid w:val="0003603B"/>
    <w:rsid w:val="00036064"/>
    <w:rsid w:val="00037A21"/>
    <w:rsid w:val="00037ACD"/>
    <w:rsid w:val="0004055E"/>
    <w:rsid w:val="00041359"/>
    <w:rsid w:val="00041E14"/>
    <w:rsid w:val="00042EDC"/>
    <w:rsid w:val="000431AC"/>
    <w:rsid w:val="00043FA9"/>
    <w:rsid w:val="0004458C"/>
    <w:rsid w:val="00044A5E"/>
    <w:rsid w:val="000450D9"/>
    <w:rsid w:val="0004526B"/>
    <w:rsid w:val="000456B0"/>
    <w:rsid w:val="00045717"/>
    <w:rsid w:val="00045D82"/>
    <w:rsid w:val="00046A65"/>
    <w:rsid w:val="00046D03"/>
    <w:rsid w:val="00046D08"/>
    <w:rsid w:val="00046FEF"/>
    <w:rsid w:val="00047E56"/>
    <w:rsid w:val="0005094A"/>
    <w:rsid w:val="00051C64"/>
    <w:rsid w:val="00051F92"/>
    <w:rsid w:val="00052984"/>
    <w:rsid w:val="0005311C"/>
    <w:rsid w:val="00053A91"/>
    <w:rsid w:val="00054626"/>
    <w:rsid w:val="00054E92"/>
    <w:rsid w:val="00055406"/>
    <w:rsid w:val="00055F38"/>
    <w:rsid w:val="00056029"/>
    <w:rsid w:val="00056B31"/>
    <w:rsid w:val="0005730A"/>
    <w:rsid w:val="0005755F"/>
    <w:rsid w:val="000577FA"/>
    <w:rsid w:val="00057B98"/>
    <w:rsid w:val="000600F0"/>
    <w:rsid w:val="000601D1"/>
    <w:rsid w:val="00061300"/>
    <w:rsid w:val="000614C8"/>
    <w:rsid w:val="0006327F"/>
    <w:rsid w:val="000675CA"/>
    <w:rsid w:val="00067C13"/>
    <w:rsid w:val="00067E27"/>
    <w:rsid w:val="00071177"/>
    <w:rsid w:val="0007177D"/>
    <w:rsid w:val="00072F67"/>
    <w:rsid w:val="00072FF7"/>
    <w:rsid w:val="00073EC3"/>
    <w:rsid w:val="00074012"/>
    <w:rsid w:val="000742C8"/>
    <w:rsid w:val="00074842"/>
    <w:rsid w:val="00074E20"/>
    <w:rsid w:val="00075B7A"/>
    <w:rsid w:val="0008078B"/>
    <w:rsid w:val="00081072"/>
    <w:rsid w:val="00081DFA"/>
    <w:rsid w:val="0008206F"/>
    <w:rsid w:val="000826F2"/>
    <w:rsid w:val="0008270E"/>
    <w:rsid w:val="00082853"/>
    <w:rsid w:val="00084067"/>
    <w:rsid w:val="0008443A"/>
    <w:rsid w:val="00085222"/>
    <w:rsid w:val="0008557B"/>
    <w:rsid w:val="000876EB"/>
    <w:rsid w:val="000908A3"/>
    <w:rsid w:val="0009092C"/>
    <w:rsid w:val="0009161D"/>
    <w:rsid w:val="00093FD7"/>
    <w:rsid w:val="000940EB"/>
    <w:rsid w:val="00094796"/>
    <w:rsid w:val="00095536"/>
    <w:rsid w:val="0009649A"/>
    <w:rsid w:val="00096BFC"/>
    <w:rsid w:val="00096C1D"/>
    <w:rsid w:val="00097E3F"/>
    <w:rsid w:val="000A05BD"/>
    <w:rsid w:val="000A11EA"/>
    <w:rsid w:val="000A240C"/>
    <w:rsid w:val="000A3DC7"/>
    <w:rsid w:val="000A42AB"/>
    <w:rsid w:val="000A46D5"/>
    <w:rsid w:val="000A4B60"/>
    <w:rsid w:val="000A6AFA"/>
    <w:rsid w:val="000A6C7F"/>
    <w:rsid w:val="000A7D32"/>
    <w:rsid w:val="000B0515"/>
    <w:rsid w:val="000B0D28"/>
    <w:rsid w:val="000B3645"/>
    <w:rsid w:val="000B42AA"/>
    <w:rsid w:val="000B56F6"/>
    <w:rsid w:val="000B5FD6"/>
    <w:rsid w:val="000B6B8E"/>
    <w:rsid w:val="000B6BEE"/>
    <w:rsid w:val="000B7C6C"/>
    <w:rsid w:val="000B7DB9"/>
    <w:rsid w:val="000C01BA"/>
    <w:rsid w:val="000C062D"/>
    <w:rsid w:val="000C06A0"/>
    <w:rsid w:val="000C141A"/>
    <w:rsid w:val="000C2708"/>
    <w:rsid w:val="000C3006"/>
    <w:rsid w:val="000C369F"/>
    <w:rsid w:val="000C4812"/>
    <w:rsid w:val="000C5928"/>
    <w:rsid w:val="000C5CED"/>
    <w:rsid w:val="000C5DF0"/>
    <w:rsid w:val="000C7512"/>
    <w:rsid w:val="000D01F6"/>
    <w:rsid w:val="000D03BE"/>
    <w:rsid w:val="000D0C85"/>
    <w:rsid w:val="000D1BEA"/>
    <w:rsid w:val="000D1F9E"/>
    <w:rsid w:val="000D27EA"/>
    <w:rsid w:val="000D2965"/>
    <w:rsid w:val="000D3ABB"/>
    <w:rsid w:val="000D3D1D"/>
    <w:rsid w:val="000D4993"/>
    <w:rsid w:val="000D4C10"/>
    <w:rsid w:val="000D5A12"/>
    <w:rsid w:val="000D63CA"/>
    <w:rsid w:val="000D682B"/>
    <w:rsid w:val="000D7ECB"/>
    <w:rsid w:val="000E08FC"/>
    <w:rsid w:val="000E0C71"/>
    <w:rsid w:val="000E0D9F"/>
    <w:rsid w:val="000E24C6"/>
    <w:rsid w:val="000E29BC"/>
    <w:rsid w:val="000E348C"/>
    <w:rsid w:val="000E46F4"/>
    <w:rsid w:val="000E4B3E"/>
    <w:rsid w:val="000E5042"/>
    <w:rsid w:val="000E5C9B"/>
    <w:rsid w:val="000E6144"/>
    <w:rsid w:val="000E64A4"/>
    <w:rsid w:val="000E6619"/>
    <w:rsid w:val="000E667D"/>
    <w:rsid w:val="000E691D"/>
    <w:rsid w:val="000E7BEB"/>
    <w:rsid w:val="000E7E8C"/>
    <w:rsid w:val="000F1716"/>
    <w:rsid w:val="000F1EE8"/>
    <w:rsid w:val="000F20D8"/>
    <w:rsid w:val="000F2582"/>
    <w:rsid w:val="000F2A71"/>
    <w:rsid w:val="000F2D3B"/>
    <w:rsid w:val="000F2EF6"/>
    <w:rsid w:val="000F35EC"/>
    <w:rsid w:val="000F3715"/>
    <w:rsid w:val="000F3D00"/>
    <w:rsid w:val="000F6223"/>
    <w:rsid w:val="000F63F9"/>
    <w:rsid w:val="000F6AC0"/>
    <w:rsid w:val="001000D3"/>
    <w:rsid w:val="00100549"/>
    <w:rsid w:val="0010174D"/>
    <w:rsid w:val="00101E1A"/>
    <w:rsid w:val="00101F11"/>
    <w:rsid w:val="00102517"/>
    <w:rsid w:val="0010388D"/>
    <w:rsid w:val="001039F6"/>
    <w:rsid w:val="00104F7E"/>
    <w:rsid w:val="0010633F"/>
    <w:rsid w:val="00106775"/>
    <w:rsid w:val="001072B1"/>
    <w:rsid w:val="00107593"/>
    <w:rsid w:val="00110448"/>
    <w:rsid w:val="00110600"/>
    <w:rsid w:val="00110B05"/>
    <w:rsid w:val="00111C86"/>
    <w:rsid w:val="001139CF"/>
    <w:rsid w:val="00114A96"/>
    <w:rsid w:val="001158A0"/>
    <w:rsid w:val="001158D9"/>
    <w:rsid w:val="00115DB7"/>
    <w:rsid w:val="0011617B"/>
    <w:rsid w:val="001162F4"/>
    <w:rsid w:val="00116BE4"/>
    <w:rsid w:val="00120224"/>
    <w:rsid w:val="00120584"/>
    <w:rsid w:val="00120DB1"/>
    <w:rsid w:val="00120E77"/>
    <w:rsid w:val="00122143"/>
    <w:rsid w:val="00122F2D"/>
    <w:rsid w:val="001234A8"/>
    <w:rsid w:val="001239D2"/>
    <w:rsid w:val="001243D5"/>
    <w:rsid w:val="0012521A"/>
    <w:rsid w:val="0012597C"/>
    <w:rsid w:val="001265A0"/>
    <w:rsid w:val="0012693F"/>
    <w:rsid w:val="00126D9B"/>
    <w:rsid w:val="00126F57"/>
    <w:rsid w:val="001272A7"/>
    <w:rsid w:val="001272D3"/>
    <w:rsid w:val="001274F7"/>
    <w:rsid w:val="00127937"/>
    <w:rsid w:val="00127B51"/>
    <w:rsid w:val="00127DBA"/>
    <w:rsid w:val="00130341"/>
    <w:rsid w:val="00130FAF"/>
    <w:rsid w:val="00130FED"/>
    <w:rsid w:val="00130FFF"/>
    <w:rsid w:val="00131007"/>
    <w:rsid w:val="001310C9"/>
    <w:rsid w:val="001310DB"/>
    <w:rsid w:val="00131B05"/>
    <w:rsid w:val="00131D47"/>
    <w:rsid w:val="001325A1"/>
    <w:rsid w:val="00132E2D"/>
    <w:rsid w:val="001334B2"/>
    <w:rsid w:val="00133521"/>
    <w:rsid w:val="00134073"/>
    <w:rsid w:val="00134A54"/>
    <w:rsid w:val="00135236"/>
    <w:rsid w:val="001355E0"/>
    <w:rsid w:val="0013594C"/>
    <w:rsid w:val="001362B9"/>
    <w:rsid w:val="001368CF"/>
    <w:rsid w:val="00136A35"/>
    <w:rsid w:val="00136EB6"/>
    <w:rsid w:val="00137FCF"/>
    <w:rsid w:val="00140F93"/>
    <w:rsid w:val="001411B1"/>
    <w:rsid w:val="001411C7"/>
    <w:rsid w:val="001427C5"/>
    <w:rsid w:val="0014299A"/>
    <w:rsid w:val="00142B86"/>
    <w:rsid w:val="00143055"/>
    <w:rsid w:val="001433C8"/>
    <w:rsid w:val="00143A11"/>
    <w:rsid w:val="00143A84"/>
    <w:rsid w:val="00143B82"/>
    <w:rsid w:val="00143D34"/>
    <w:rsid w:val="00143E36"/>
    <w:rsid w:val="0014434B"/>
    <w:rsid w:val="0014445D"/>
    <w:rsid w:val="0014568A"/>
    <w:rsid w:val="00145D1F"/>
    <w:rsid w:val="001465CE"/>
    <w:rsid w:val="00147C20"/>
    <w:rsid w:val="001502C3"/>
    <w:rsid w:val="00150598"/>
    <w:rsid w:val="00151943"/>
    <w:rsid w:val="00152AD7"/>
    <w:rsid w:val="0015376E"/>
    <w:rsid w:val="00154024"/>
    <w:rsid w:val="001545BE"/>
    <w:rsid w:val="001547FC"/>
    <w:rsid w:val="00157180"/>
    <w:rsid w:val="00157361"/>
    <w:rsid w:val="001575DF"/>
    <w:rsid w:val="00157689"/>
    <w:rsid w:val="00157946"/>
    <w:rsid w:val="0016131A"/>
    <w:rsid w:val="00161E9E"/>
    <w:rsid w:val="00163548"/>
    <w:rsid w:val="00164621"/>
    <w:rsid w:val="0016556C"/>
    <w:rsid w:val="0016598E"/>
    <w:rsid w:val="00165F9D"/>
    <w:rsid w:val="00166059"/>
    <w:rsid w:val="0016658F"/>
    <w:rsid w:val="00166837"/>
    <w:rsid w:val="001669BC"/>
    <w:rsid w:val="00166EAC"/>
    <w:rsid w:val="00167554"/>
    <w:rsid w:val="00167735"/>
    <w:rsid w:val="00170119"/>
    <w:rsid w:val="0017060F"/>
    <w:rsid w:val="00171B92"/>
    <w:rsid w:val="00171DD8"/>
    <w:rsid w:val="0017200D"/>
    <w:rsid w:val="001722C6"/>
    <w:rsid w:val="00173DBA"/>
    <w:rsid w:val="00174368"/>
    <w:rsid w:val="001748BC"/>
    <w:rsid w:val="00174C4A"/>
    <w:rsid w:val="00175A6B"/>
    <w:rsid w:val="0017620C"/>
    <w:rsid w:val="00176B74"/>
    <w:rsid w:val="00176BE4"/>
    <w:rsid w:val="001770E0"/>
    <w:rsid w:val="00177C4C"/>
    <w:rsid w:val="00180252"/>
    <w:rsid w:val="00180A20"/>
    <w:rsid w:val="00180E1E"/>
    <w:rsid w:val="00181AD3"/>
    <w:rsid w:val="00182020"/>
    <w:rsid w:val="00183959"/>
    <w:rsid w:val="001843B4"/>
    <w:rsid w:val="001844C6"/>
    <w:rsid w:val="00184E09"/>
    <w:rsid w:val="00185A2A"/>
    <w:rsid w:val="00186604"/>
    <w:rsid w:val="001872ED"/>
    <w:rsid w:val="00190234"/>
    <w:rsid w:val="00191D63"/>
    <w:rsid w:val="00193567"/>
    <w:rsid w:val="00193758"/>
    <w:rsid w:val="001939E2"/>
    <w:rsid w:val="00193AD5"/>
    <w:rsid w:val="00193D07"/>
    <w:rsid w:val="001953E5"/>
    <w:rsid w:val="00195A5A"/>
    <w:rsid w:val="00195B0F"/>
    <w:rsid w:val="00197567"/>
    <w:rsid w:val="001A013B"/>
    <w:rsid w:val="001A0182"/>
    <w:rsid w:val="001A0622"/>
    <w:rsid w:val="001A1924"/>
    <w:rsid w:val="001A21FC"/>
    <w:rsid w:val="001A3D9F"/>
    <w:rsid w:val="001A4303"/>
    <w:rsid w:val="001A4504"/>
    <w:rsid w:val="001A48F2"/>
    <w:rsid w:val="001A6010"/>
    <w:rsid w:val="001A61CA"/>
    <w:rsid w:val="001A6B38"/>
    <w:rsid w:val="001A7C6E"/>
    <w:rsid w:val="001B05F4"/>
    <w:rsid w:val="001B0A0F"/>
    <w:rsid w:val="001B1379"/>
    <w:rsid w:val="001B200B"/>
    <w:rsid w:val="001B2E60"/>
    <w:rsid w:val="001B2F20"/>
    <w:rsid w:val="001B31A2"/>
    <w:rsid w:val="001B34F5"/>
    <w:rsid w:val="001B49E6"/>
    <w:rsid w:val="001B49ED"/>
    <w:rsid w:val="001B4A22"/>
    <w:rsid w:val="001B4AEA"/>
    <w:rsid w:val="001B4EAF"/>
    <w:rsid w:val="001B5D67"/>
    <w:rsid w:val="001B639C"/>
    <w:rsid w:val="001B645F"/>
    <w:rsid w:val="001B68CB"/>
    <w:rsid w:val="001B6CBB"/>
    <w:rsid w:val="001B6CD0"/>
    <w:rsid w:val="001C06D0"/>
    <w:rsid w:val="001C190C"/>
    <w:rsid w:val="001C2318"/>
    <w:rsid w:val="001C23BE"/>
    <w:rsid w:val="001C27C1"/>
    <w:rsid w:val="001C2DD0"/>
    <w:rsid w:val="001C31B9"/>
    <w:rsid w:val="001C31E0"/>
    <w:rsid w:val="001C43A6"/>
    <w:rsid w:val="001C4600"/>
    <w:rsid w:val="001C4AD7"/>
    <w:rsid w:val="001C4C07"/>
    <w:rsid w:val="001C6331"/>
    <w:rsid w:val="001C6343"/>
    <w:rsid w:val="001C639E"/>
    <w:rsid w:val="001C6BA8"/>
    <w:rsid w:val="001C6F73"/>
    <w:rsid w:val="001C7C4B"/>
    <w:rsid w:val="001C7DE2"/>
    <w:rsid w:val="001D0061"/>
    <w:rsid w:val="001D0767"/>
    <w:rsid w:val="001D1E02"/>
    <w:rsid w:val="001D1FBC"/>
    <w:rsid w:val="001D2062"/>
    <w:rsid w:val="001D2851"/>
    <w:rsid w:val="001D3562"/>
    <w:rsid w:val="001D39C3"/>
    <w:rsid w:val="001D3CB7"/>
    <w:rsid w:val="001D7095"/>
    <w:rsid w:val="001D72F9"/>
    <w:rsid w:val="001E0768"/>
    <w:rsid w:val="001E17EE"/>
    <w:rsid w:val="001E42F5"/>
    <w:rsid w:val="001E49DC"/>
    <w:rsid w:val="001E4BA1"/>
    <w:rsid w:val="001E4CD5"/>
    <w:rsid w:val="001E51E0"/>
    <w:rsid w:val="001E5851"/>
    <w:rsid w:val="001E5A12"/>
    <w:rsid w:val="001E5F01"/>
    <w:rsid w:val="001E61D8"/>
    <w:rsid w:val="001E6ACC"/>
    <w:rsid w:val="001E7237"/>
    <w:rsid w:val="001E7DB0"/>
    <w:rsid w:val="001E7F9F"/>
    <w:rsid w:val="001F00D4"/>
    <w:rsid w:val="001F060A"/>
    <w:rsid w:val="001F0B5D"/>
    <w:rsid w:val="001F0CB8"/>
    <w:rsid w:val="001F0E16"/>
    <w:rsid w:val="001F0E3C"/>
    <w:rsid w:val="001F10F9"/>
    <w:rsid w:val="001F133E"/>
    <w:rsid w:val="001F2A2B"/>
    <w:rsid w:val="001F34FC"/>
    <w:rsid w:val="001F3651"/>
    <w:rsid w:val="001F4BDD"/>
    <w:rsid w:val="001F5215"/>
    <w:rsid w:val="001F60AC"/>
    <w:rsid w:val="001F6166"/>
    <w:rsid w:val="001F7B81"/>
    <w:rsid w:val="002000E1"/>
    <w:rsid w:val="00200365"/>
    <w:rsid w:val="00200688"/>
    <w:rsid w:val="00200A19"/>
    <w:rsid w:val="00202029"/>
    <w:rsid w:val="00202197"/>
    <w:rsid w:val="0020253C"/>
    <w:rsid w:val="002026D7"/>
    <w:rsid w:val="0020284F"/>
    <w:rsid w:val="00202ED1"/>
    <w:rsid w:val="0020383C"/>
    <w:rsid w:val="002039CB"/>
    <w:rsid w:val="002048E5"/>
    <w:rsid w:val="00204DE0"/>
    <w:rsid w:val="00204F29"/>
    <w:rsid w:val="0020507A"/>
    <w:rsid w:val="0020539E"/>
    <w:rsid w:val="00205502"/>
    <w:rsid w:val="00205735"/>
    <w:rsid w:val="00207278"/>
    <w:rsid w:val="00207BD7"/>
    <w:rsid w:val="002104DF"/>
    <w:rsid w:val="0021055F"/>
    <w:rsid w:val="00212EE5"/>
    <w:rsid w:val="00212FD8"/>
    <w:rsid w:val="00214BCA"/>
    <w:rsid w:val="002150A6"/>
    <w:rsid w:val="002157D0"/>
    <w:rsid w:val="00215A60"/>
    <w:rsid w:val="00215C82"/>
    <w:rsid w:val="0021669B"/>
    <w:rsid w:val="00217632"/>
    <w:rsid w:val="00220DA3"/>
    <w:rsid w:val="00221E22"/>
    <w:rsid w:val="002225FF"/>
    <w:rsid w:val="00223E0C"/>
    <w:rsid w:val="00223EF8"/>
    <w:rsid w:val="002249A8"/>
    <w:rsid w:val="00224D9A"/>
    <w:rsid w:val="00224DFC"/>
    <w:rsid w:val="002250DB"/>
    <w:rsid w:val="0022526E"/>
    <w:rsid w:val="00225727"/>
    <w:rsid w:val="0022748F"/>
    <w:rsid w:val="002306AF"/>
    <w:rsid w:val="0023080F"/>
    <w:rsid w:val="00230BD8"/>
    <w:rsid w:val="00231ABF"/>
    <w:rsid w:val="0023247C"/>
    <w:rsid w:val="00232803"/>
    <w:rsid w:val="00232A4A"/>
    <w:rsid w:val="002347FC"/>
    <w:rsid w:val="002356BE"/>
    <w:rsid w:val="00235B3F"/>
    <w:rsid w:val="00236386"/>
    <w:rsid w:val="00237F15"/>
    <w:rsid w:val="0024031D"/>
    <w:rsid w:val="002404BE"/>
    <w:rsid w:val="002406DD"/>
    <w:rsid w:val="002412C9"/>
    <w:rsid w:val="00241375"/>
    <w:rsid w:val="00241604"/>
    <w:rsid w:val="0024167A"/>
    <w:rsid w:val="00241B14"/>
    <w:rsid w:val="002421A3"/>
    <w:rsid w:val="002428B7"/>
    <w:rsid w:val="00243447"/>
    <w:rsid w:val="00243AC8"/>
    <w:rsid w:val="00243EB7"/>
    <w:rsid w:val="0024413C"/>
    <w:rsid w:val="002447F8"/>
    <w:rsid w:val="0024483A"/>
    <w:rsid w:val="00245280"/>
    <w:rsid w:val="0024739F"/>
    <w:rsid w:val="00247769"/>
    <w:rsid w:val="00250212"/>
    <w:rsid w:val="00250803"/>
    <w:rsid w:val="0025089E"/>
    <w:rsid w:val="00250D0B"/>
    <w:rsid w:val="002515A7"/>
    <w:rsid w:val="00251F98"/>
    <w:rsid w:val="00252050"/>
    <w:rsid w:val="00252CA1"/>
    <w:rsid w:val="00252DFD"/>
    <w:rsid w:val="00253A57"/>
    <w:rsid w:val="00253CAF"/>
    <w:rsid w:val="002556BB"/>
    <w:rsid w:val="002564FE"/>
    <w:rsid w:val="002565BA"/>
    <w:rsid w:val="00256A94"/>
    <w:rsid w:val="00256CA2"/>
    <w:rsid w:val="00257738"/>
    <w:rsid w:val="002577D6"/>
    <w:rsid w:val="002605AD"/>
    <w:rsid w:val="002607F1"/>
    <w:rsid w:val="002621CA"/>
    <w:rsid w:val="0026274E"/>
    <w:rsid w:val="00262D14"/>
    <w:rsid w:val="002638E5"/>
    <w:rsid w:val="00263AC6"/>
    <w:rsid w:val="00263D85"/>
    <w:rsid w:val="00265861"/>
    <w:rsid w:val="00266454"/>
    <w:rsid w:val="00267BF5"/>
    <w:rsid w:val="002703EB"/>
    <w:rsid w:val="00270E40"/>
    <w:rsid w:val="00271679"/>
    <w:rsid w:val="00272514"/>
    <w:rsid w:val="002728E1"/>
    <w:rsid w:val="0027298F"/>
    <w:rsid w:val="00273E00"/>
    <w:rsid w:val="00274234"/>
    <w:rsid w:val="00274CBE"/>
    <w:rsid w:val="002750B6"/>
    <w:rsid w:val="00275855"/>
    <w:rsid w:val="00275A9E"/>
    <w:rsid w:val="002760A4"/>
    <w:rsid w:val="0027639A"/>
    <w:rsid w:val="00276876"/>
    <w:rsid w:val="0027720E"/>
    <w:rsid w:val="002778B8"/>
    <w:rsid w:val="00277C1F"/>
    <w:rsid w:val="00280342"/>
    <w:rsid w:val="00280429"/>
    <w:rsid w:val="00280706"/>
    <w:rsid w:val="00280A12"/>
    <w:rsid w:val="00281278"/>
    <w:rsid w:val="0028173B"/>
    <w:rsid w:val="0028190F"/>
    <w:rsid w:val="00282097"/>
    <w:rsid w:val="00282249"/>
    <w:rsid w:val="00282760"/>
    <w:rsid w:val="00283B4D"/>
    <w:rsid w:val="0028456D"/>
    <w:rsid w:val="002864ED"/>
    <w:rsid w:val="002865A7"/>
    <w:rsid w:val="00287985"/>
    <w:rsid w:val="002901A8"/>
    <w:rsid w:val="00291FF2"/>
    <w:rsid w:val="00292B92"/>
    <w:rsid w:val="00292F34"/>
    <w:rsid w:val="00293FA5"/>
    <w:rsid w:val="002945D2"/>
    <w:rsid w:val="00294EA2"/>
    <w:rsid w:val="002953C8"/>
    <w:rsid w:val="00295713"/>
    <w:rsid w:val="00296113"/>
    <w:rsid w:val="00296B3E"/>
    <w:rsid w:val="002978AB"/>
    <w:rsid w:val="00297C59"/>
    <w:rsid w:val="002A0124"/>
    <w:rsid w:val="002A04C0"/>
    <w:rsid w:val="002A0893"/>
    <w:rsid w:val="002A187B"/>
    <w:rsid w:val="002A28EE"/>
    <w:rsid w:val="002A2981"/>
    <w:rsid w:val="002A3C4E"/>
    <w:rsid w:val="002A3CED"/>
    <w:rsid w:val="002A4207"/>
    <w:rsid w:val="002A4322"/>
    <w:rsid w:val="002A488A"/>
    <w:rsid w:val="002A5039"/>
    <w:rsid w:val="002A5365"/>
    <w:rsid w:val="002A5657"/>
    <w:rsid w:val="002A5A43"/>
    <w:rsid w:val="002A5E3F"/>
    <w:rsid w:val="002A6412"/>
    <w:rsid w:val="002A66BB"/>
    <w:rsid w:val="002A692C"/>
    <w:rsid w:val="002A7305"/>
    <w:rsid w:val="002B09E1"/>
    <w:rsid w:val="002B100D"/>
    <w:rsid w:val="002B108A"/>
    <w:rsid w:val="002B1648"/>
    <w:rsid w:val="002B1BB0"/>
    <w:rsid w:val="002B2C2E"/>
    <w:rsid w:val="002B3DE8"/>
    <w:rsid w:val="002B4CD2"/>
    <w:rsid w:val="002B5BF5"/>
    <w:rsid w:val="002B6AB2"/>
    <w:rsid w:val="002B7950"/>
    <w:rsid w:val="002C0156"/>
    <w:rsid w:val="002C0238"/>
    <w:rsid w:val="002C06BB"/>
    <w:rsid w:val="002C06C2"/>
    <w:rsid w:val="002C0D9D"/>
    <w:rsid w:val="002C1727"/>
    <w:rsid w:val="002C18E3"/>
    <w:rsid w:val="002C23E4"/>
    <w:rsid w:val="002C368A"/>
    <w:rsid w:val="002C4D04"/>
    <w:rsid w:val="002C56D4"/>
    <w:rsid w:val="002C66FB"/>
    <w:rsid w:val="002C6C00"/>
    <w:rsid w:val="002C711B"/>
    <w:rsid w:val="002D0642"/>
    <w:rsid w:val="002D2FFF"/>
    <w:rsid w:val="002D3521"/>
    <w:rsid w:val="002D3747"/>
    <w:rsid w:val="002D3A46"/>
    <w:rsid w:val="002D446F"/>
    <w:rsid w:val="002D4757"/>
    <w:rsid w:val="002D4837"/>
    <w:rsid w:val="002D52E1"/>
    <w:rsid w:val="002D561B"/>
    <w:rsid w:val="002E0C96"/>
    <w:rsid w:val="002E0FB4"/>
    <w:rsid w:val="002E1843"/>
    <w:rsid w:val="002E23F0"/>
    <w:rsid w:val="002E2802"/>
    <w:rsid w:val="002E33D4"/>
    <w:rsid w:val="002E3D27"/>
    <w:rsid w:val="002E41D8"/>
    <w:rsid w:val="002E58B6"/>
    <w:rsid w:val="002E5E6F"/>
    <w:rsid w:val="002E668B"/>
    <w:rsid w:val="002E6CD6"/>
    <w:rsid w:val="002E72C4"/>
    <w:rsid w:val="002E730C"/>
    <w:rsid w:val="002E74DA"/>
    <w:rsid w:val="002E772E"/>
    <w:rsid w:val="002E7827"/>
    <w:rsid w:val="002E79D7"/>
    <w:rsid w:val="002F043A"/>
    <w:rsid w:val="002F0954"/>
    <w:rsid w:val="002F0CC2"/>
    <w:rsid w:val="002F1D8E"/>
    <w:rsid w:val="002F2076"/>
    <w:rsid w:val="002F25EB"/>
    <w:rsid w:val="002F281C"/>
    <w:rsid w:val="002F2B9D"/>
    <w:rsid w:val="002F3263"/>
    <w:rsid w:val="002F32B2"/>
    <w:rsid w:val="002F3457"/>
    <w:rsid w:val="002F348E"/>
    <w:rsid w:val="002F3744"/>
    <w:rsid w:val="002F3802"/>
    <w:rsid w:val="002F392C"/>
    <w:rsid w:val="002F3F4C"/>
    <w:rsid w:val="002F4980"/>
    <w:rsid w:val="002F6801"/>
    <w:rsid w:val="002F7575"/>
    <w:rsid w:val="002F7CA6"/>
    <w:rsid w:val="002F7F64"/>
    <w:rsid w:val="002F7FDB"/>
    <w:rsid w:val="003000A8"/>
    <w:rsid w:val="00301216"/>
    <w:rsid w:val="003013A3"/>
    <w:rsid w:val="00301941"/>
    <w:rsid w:val="00301C47"/>
    <w:rsid w:val="00301CEA"/>
    <w:rsid w:val="00301DB2"/>
    <w:rsid w:val="003023B4"/>
    <w:rsid w:val="00304BFA"/>
    <w:rsid w:val="003055F9"/>
    <w:rsid w:val="00306BA5"/>
    <w:rsid w:val="00307393"/>
    <w:rsid w:val="00307495"/>
    <w:rsid w:val="003108A7"/>
    <w:rsid w:val="003118CC"/>
    <w:rsid w:val="00311987"/>
    <w:rsid w:val="003122DC"/>
    <w:rsid w:val="00313C63"/>
    <w:rsid w:val="003142AC"/>
    <w:rsid w:val="0031464C"/>
    <w:rsid w:val="00314A3F"/>
    <w:rsid w:val="00315FDB"/>
    <w:rsid w:val="003170FF"/>
    <w:rsid w:val="00317754"/>
    <w:rsid w:val="00317CD5"/>
    <w:rsid w:val="00317DB7"/>
    <w:rsid w:val="0032044E"/>
    <w:rsid w:val="00320AB9"/>
    <w:rsid w:val="00321978"/>
    <w:rsid w:val="00321BBE"/>
    <w:rsid w:val="003225A5"/>
    <w:rsid w:val="003226A1"/>
    <w:rsid w:val="00322F9E"/>
    <w:rsid w:val="003244B2"/>
    <w:rsid w:val="003244F3"/>
    <w:rsid w:val="00324955"/>
    <w:rsid w:val="00325B98"/>
    <w:rsid w:val="003260BD"/>
    <w:rsid w:val="00326EAF"/>
    <w:rsid w:val="00327BF3"/>
    <w:rsid w:val="003303EA"/>
    <w:rsid w:val="0033187E"/>
    <w:rsid w:val="00332706"/>
    <w:rsid w:val="00332927"/>
    <w:rsid w:val="003336FD"/>
    <w:rsid w:val="00334917"/>
    <w:rsid w:val="00334DED"/>
    <w:rsid w:val="0033503F"/>
    <w:rsid w:val="003356DB"/>
    <w:rsid w:val="003363D5"/>
    <w:rsid w:val="0033670B"/>
    <w:rsid w:val="00336835"/>
    <w:rsid w:val="003368EC"/>
    <w:rsid w:val="00337211"/>
    <w:rsid w:val="00337C9F"/>
    <w:rsid w:val="00337F5B"/>
    <w:rsid w:val="0034034D"/>
    <w:rsid w:val="003403C9"/>
    <w:rsid w:val="003406D1"/>
    <w:rsid w:val="003414DF"/>
    <w:rsid w:val="00341833"/>
    <w:rsid w:val="00341DC4"/>
    <w:rsid w:val="0034212E"/>
    <w:rsid w:val="00342488"/>
    <w:rsid w:val="00343504"/>
    <w:rsid w:val="00343910"/>
    <w:rsid w:val="00343D46"/>
    <w:rsid w:val="00345321"/>
    <w:rsid w:val="003464E0"/>
    <w:rsid w:val="00346FE9"/>
    <w:rsid w:val="003472F6"/>
    <w:rsid w:val="00347717"/>
    <w:rsid w:val="00347A62"/>
    <w:rsid w:val="00350DD9"/>
    <w:rsid w:val="00351BAF"/>
    <w:rsid w:val="003526C3"/>
    <w:rsid w:val="00352A7A"/>
    <w:rsid w:val="00352ACE"/>
    <w:rsid w:val="003533CB"/>
    <w:rsid w:val="00353B58"/>
    <w:rsid w:val="00354344"/>
    <w:rsid w:val="00354361"/>
    <w:rsid w:val="003546D2"/>
    <w:rsid w:val="0035474D"/>
    <w:rsid w:val="00354950"/>
    <w:rsid w:val="0035509A"/>
    <w:rsid w:val="00355150"/>
    <w:rsid w:val="00355EB4"/>
    <w:rsid w:val="00356BA2"/>
    <w:rsid w:val="00356F77"/>
    <w:rsid w:val="003576F2"/>
    <w:rsid w:val="00357EF6"/>
    <w:rsid w:val="0036106C"/>
    <w:rsid w:val="00362AD0"/>
    <w:rsid w:val="00363A30"/>
    <w:rsid w:val="00363F3C"/>
    <w:rsid w:val="0036401C"/>
    <w:rsid w:val="00364B25"/>
    <w:rsid w:val="0036507B"/>
    <w:rsid w:val="0036516E"/>
    <w:rsid w:val="00365A2C"/>
    <w:rsid w:val="00365ABE"/>
    <w:rsid w:val="00365C1B"/>
    <w:rsid w:val="00366B4A"/>
    <w:rsid w:val="00367EC8"/>
    <w:rsid w:val="00370698"/>
    <w:rsid w:val="00370BDA"/>
    <w:rsid w:val="00371819"/>
    <w:rsid w:val="00371F7B"/>
    <w:rsid w:val="00372828"/>
    <w:rsid w:val="00374648"/>
    <w:rsid w:val="003748F7"/>
    <w:rsid w:val="003752D7"/>
    <w:rsid w:val="00375F65"/>
    <w:rsid w:val="00376357"/>
    <w:rsid w:val="00376A9F"/>
    <w:rsid w:val="00377436"/>
    <w:rsid w:val="00377A55"/>
    <w:rsid w:val="00377D41"/>
    <w:rsid w:val="003801E2"/>
    <w:rsid w:val="00380470"/>
    <w:rsid w:val="00380EB2"/>
    <w:rsid w:val="00380EE2"/>
    <w:rsid w:val="0038195B"/>
    <w:rsid w:val="00381FA3"/>
    <w:rsid w:val="003820DD"/>
    <w:rsid w:val="0038315D"/>
    <w:rsid w:val="003834DE"/>
    <w:rsid w:val="003842AE"/>
    <w:rsid w:val="00384B30"/>
    <w:rsid w:val="00385005"/>
    <w:rsid w:val="00385AF3"/>
    <w:rsid w:val="00387EDC"/>
    <w:rsid w:val="0039057F"/>
    <w:rsid w:val="00390F75"/>
    <w:rsid w:val="00390F91"/>
    <w:rsid w:val="00391294"/>
    <w:rsid w:val="00391D37"/>
    <w:rsid w:val="003926A5"/>
    <w:rsid w:val="00392941"/>
    <w:rsid w:val="003931E4"/>
    <w:rsid w:val="00393605"/>
    <w:rsid w:val="0039401C"/>
    <w:rsid w:val="00395DED"/>
    <w:rsid w:val="00396525"/>
    <w:rsid w:val="00396FB4"/>
    <w:rsid w:val="00397000"/>
    <w:rsid w:val="003977DC"/>
    <w:rsid w:val="00397C51"/>
    <w:rsid w:val="003A1629"/>
    <w:rsid w:val="003A1E30"/>
    <w:rsid w:val="003A1FCD"/>
    <w:rsid w:val="003A29A2"/>
    <w:rsid w:val="003A2E23"/>
    <w:rsid w:val="003A2FF7"/>
    <w:rsid w:val="003A376D"/>
    <w:rsid w:val="003A392A"/>
    <w:rsid w:val="003A3E57"/>
    <w:rsid w:val="003A4206"/>
    <w:rsid w:val="003A4433"/>
    <w:rsid w:val="003A5206"/>
    <w:rsid w:val="003A59C3"/>
    <w:rsid w:val="003A5BF2"/>
    <w:rsid w:val="003A6300"/>
    <w:rsid w:val="003A6775"/>
    <w:rsid w:val="003A6A37"/>
    <w:rsid w:val="003A6B61"/>
    <w:rsid w:val="003A70F7"/>
    <w:rsid w:val="003A7CC7"/>
    <w:rsid w:val="003A7D71"/>
    <w:rsid w:val="003A7E7E"/>
    <w:rsid w:val="003B0AA5"/>
    <w:rsid w:val="003B0B4C"/>
    <w:rsid w:val="003B12DF"/>
    <w:rsid w:val="003B193D"/>
    <w:rsid w:val="003B1AD6"/>
    <w:rsid w:val="003B22F5"/>
    <w:rsid w:val="003B2397"/>
    <w:rsid w:val="003B2AFB"/>
    <w:rsid w:val="003B374B"/>
    <w:rsid w:val="003B473A"/>
    <w:rsid w:val="003B4DCB"/>
    <w:rsid w:val="003B6959"/>
    <w:rsid w:val="003C0176"/>
    <w:rsid w:val="003C0773"/>
    <w:rsid w:val="003C2117"/>
    <w:rsid w:val="003C2F12"/>
    <w:rsid w:val="003C2FC6"/>
    <w:rsid w:val="003C3594"/>
    <w:rsid w:val="003C3929"/>
    <w:rsid w:val="003C4405"/>
    <w:rsid w:val="003C464D"/>
    <w:rsid w:val="003C6F0F"/>
    <w:rsid w:val="003C74CD"/>
    <w:rsid w:val="003C774A"/>
    <w:rsid w:val="003C77DE"/>
    <w:rsid w:val="003C7C4A"/>
    <w:rsid w:val="003C7EA3"/>
    <w:rsid w:val="003D0123"/>
    <w:rsid w:val="003D07CC"/>
    <w:rsid w:val="003D08E3"/>
    <w:rsid w:val="003D10F4"/>
    <w:rsid w:val="003D14EA"/>
    <w:rsid w:val="003D1864"/>
    <w:rsid w:val="003D1ED4"/>
    <w:rsid w:val="003D266E"/>
    <w:rsid w:val="003D2DC0"/>
    <w:rsid w:val="003D3C80"/>
    <w:rsid w:val="003D3C86"/>
    <w:rsid w:val="003D3F1A"/>
    <w:rsid w:val="003D3FC8"/>
    <w:rsid w:val="003D47DA"/>
    <w:rsid w:val="003D5516"/>
    <w:rsid w:val="003D55E4"/>
    <w:rsid w:val="003D56C1"/>
    <w:rsid w:val="003D598C"/>
    <w:rsid w:val="003D61E9"/>
    <w:rsid w:val="003D77B2"/>
    <w:rsid w:val="003D79FF"/>
    <w:rsid w:val="003D7F17"/>
    <w:rsid w:val="003E043E"/>
    <w:rsid w:val="003E1013"/>
    <w:rsid w:val="003E18EF"/>
    <w:rsid w:val="003E1E31"/>
    <w:rsid w:val="003E2313"/>
    <w:rsid w:val="003E26A8"/>
    <w:rsid w:val="003E2D6F"/>
    <w:rsid w:val="003E30F1"/>
    <w:rsid w:val="003E42B7"/>
    <w:rsid w:val="003E472E"/>
    <w:rsid w:val="003E513A"/>
    <w:rsid w:val="003E5E79"/>
    <w:rsid w:val="003E6DCA"/>
    <w:rsid w:val="003E7F6B"/>
    <w:rsid w:val="003F0072"/>
    <w:rsid w:val="003F0224"/>
    <w:rsid w:val="003F0576"/>
    <w:rsid w:val="003F0627"/>
    <w:rsid w:val="003F0BF5"/>
    <w:rsid w:val="003F10C7"/>
    <w:rsid w:val="003F14AD"/>
    <w:rsid w:val="003F1613"/>
    <w:rsid w:val="003F197F"/>
    <w:rsid w:val="003F1D92"/>
    <w:rsid w:val="003F3437"/>
    <w:rsid w:val="003F4C9C"/>
    <w:rsid w:val="003F4F5A"/>
    <w:rsid w:val="003F5514"/>
    <w:rsid w:val="003F58A5"/>
    <w:rsid w:val="0040096B"/>
    <w:rsid w:val="0040101A"/>
    <w:rsid w:val="00401036"/>
    <w:rsid w:val="0040198C"/>
    <w:rsid w:val="0040236A"/>
    <w:rsid w:val="00403147"/>
    <w:rsid w:val="00403B84"/>
    <w:rsid w:val="00403C22"/>
    <w:rsid w:val="0040415A"/>
    <w:rsid w:val="0040553A"/>
    <w:rsid w:val="004060C6"/>
    <w:rsid w:val="0040755B"/>
    <w:rsid w:val="00407BC9"/>
    <w:rsid w:val="00407E4A"/>
    <w:rsid w:val="004104D0"/>
    <w:rsid w:val="00412992"/>
    <w:rsid w:val="00413247"/>
    <w:rsid w:val="004137C3"/>
    <w:rsid w:val="00414978"/>
    <w:rsid w:val="004149E2"/>
    <w:rsid w:val="004154D0"/>
    <w:rsid w:val="00415B0B"/>
    <w:rsid w:val="0041693E"/>
    <w:rsid w:val="004172AE"/>
    <w:rsid w:val="00417315"/>
    <w:rsid w:val="00417B8E"/>
    <w:rsid w:val="004205D3"/>
    <w:rsid w:val="00420CD5"/>
    <w:rsid w:val="00421336"/>
    <w:rsid w:val="004213A2"/>
    <w:rsid w:val="004216CA"/>
    <w:rsid w:val="00422301"/>
    <w:rsid w:val="00422413"/>
    <w:rsid w:val="00422531"/>
    <w:rsid w:val="00422625"/>
    <w:rsid w:val="00423018"/>
    <w:rsid w:val="00423D83"/>
    <w:rsid w:val="00423DDA"/>
    <w:rsid w:val="00424002"/>
    <w:rsid w:val="0042419B"/>
    <w:rsid w:val="00424A8E"/>
    <w:rsid w:val="00424B10"/>
    <w:rsid w:val="00424CFE"/>
    <w:rsid w:val="00425E40"/>
    <w:rsid w:val="00425E68"/>
    <w:rsid w:val="004262F8"/>
    <w:rsid w:val="00426A63"/>
    <w:rsid w:val="00431091"/>
    <w:rsid w:val="00432600"/>
    <w:rsid w:val="00432CF2"/>
    <w:rsid w:val="00433CB9"/>
    <w:rsid w:val="00434376"/>
    <w:rsid w:val="004346A2"/>
    <w:rsid w:val="00434DE1"/>
    <w:rsid w:val="00435792"/>
    <w:rsid w:val="0043588A"/>
    <w:rsid w:val="00435DCA"/>
    <w:rsid w:val="00436449"/>
    <w:rsid w:val="0043650A"/>
    <w:rsid w:val="00436CDE"/>
    <w:rsid w:val="00436FA4"/>
    <w:rsid w:val="00437099"/>
    <w:rsid w:val="00437192"/>
    <w:rsid w:val="004371A7"/>
    <w:rsid w:val="00437BBE"/>
    <w:rsid w:val="004408D8"/>
    <w:rsid w:val="004420AD"/>
    <w:rsid w:val="00443870"/>
    <w:rsid w:val="00443AB7"/>
    <w:rsid w:val="00444D35"/>
    <w:rsid w:val="00446012"/>
    <w:rsid w:val="00446419"/>
    <w:rsid w:val="00447289"/>
    <w:rsid w:val="00447490"/>
    <w:rsid w:val="00447D67"/>
    <w:rsid w:val="00447ECE"/>
    <w:rsid w:val="00450819"/>
    <w:rsid w:val="00451988"/>
    <w:rsid w:val="00451E7E"/>
    <w:rsid w:val="00452325"/>
    <w:rsid w:val="004525D8"/>
    <w:rsid w:val="004527A0"/>
    <w:rsid w:val="0045293C"/>
    <w:rsid w:val="00453D1E"/>
    <w:rsid w:val="00453E2C"/>
    <w:rsid w:val="00453F88"/>
    <w:rsid w:val="0045456C"/>
    <w:rsid w:val="00454776"/>
    <w:rsid w:val="004547CC"/>
    <w:rsid w:val="00454A6B"/>
    <w:rsid w:val="00454B71"/>
    <w:rsid w:val="00455091"/>
    <w:rsid w:val="004562E2"/>
    <w:rsid w:val="00456CD9"/>
    <w:rsid w:val="00456D47"/>
    <w:rsid w:val="00457D5A"/>
    <w:rsid w:val="00457F41"/>
    <w:rsid w:val="004600C0"/>
    <w:rsid w:val="00461263"/>
    <w:rsid w:val="00463282"/>
    <w:rsid w:val="004637C1"/>
    <w:rsid w:val="00463B4F"/>
    <w:rsid w:val="00464738"/>
    <w:rsid w:val="00464CB7"/>
    <w:rsid w:val="00464DCE"/>
    <w:rsid w:val="004652B1"/>
    <w:rsid w:val="004656A4"/>
    <w:rsid w:val="00465C81"/>
    <w:rsid w:val="00465FBC"/>
    <w:rsid w:val="004664C6"/>
    <w:rsid w:val="00466709"/>
    <w:rsid w:val="00466E57"/>
    <w:rsid w:val="00467957"/>
    <w:rsid w:val="004711B0"/>
    <w:rsid w:val="004711B6"/>
    <w:rsid w:val="00471713"/>
    <w:rsid w:val="004728EF"/>
    <w:rsid w:val="00473253"/>
    <w:rsid w:val="004759B7"/>
    <w:rsid w:val="00475F00"/>
    <w:rsid w:val="00476DFC"/>
    <w:rsid w:val="004775F3"/>
    <w:rsid w:val="00477AD5"/>
    <w:rsid w:val="00481D71"/>
    <w:rsid w:val="00482413"/>
    <w:rsid w:val="004826FA"/>
    <w:rsid w:val="00482AE8"/>
    <w:rsid w:val="0048340E"/>
    <w:rsid w:val="0048356A"/>
    <w:rsid w:val="0048405F"/>
    <w:rsid w:val="00484377"/>
    <w:rsid w:val="00484646"/>
    <w:rsid w:val="00484BB3"/>
    <w:rsid w:val="00485654"/>
    <w:rsid w:val="00486C94"/>
    <w:rsid w:val="00486D51"/>
    <w:rsid w:val="00486D91"/>
    <w:rsid w:val="00486EE4"/>
    <w:rsid w:val="00486FDE"/>
    <w:rsid w:val="004909C7"/>
    <w:rsid w:val="00490DF0"/>
    <w:rsid w:val="00492109"/>
    <w:rsid w:val="004926F7"/>
    <w:rsid w:val="004939D6"/>
    <w:rsid w:val="00494B90"/>
    <w:rsid w:val="0049604D"/>
    <w:rsid w:val="00497581"/>
    <w:rsid w:val="004A1928"/>
    <w:rsid w:val="004A1D7A"/>
    <w:rsid w:val="004A33B7"/>
    <w:rsid w:val="004A4093"/>
    <w:rsid w:val="004A4423"/>
    <w:rsid w:val="004A4AB3"/>
    <w:rsid w:val="004A4B0B"/>
    <w:rsid w:val="004A4EE3"/>
    <w:rsid w:val="004A556E"/>
    <w:rsid w:val="004A56D9"/>
    <w:rsid w:val="004A594E"/>
    <w:rsid w:val="004A6CD0"/>
    <w:rsid w:val="004A7348"/>
    <w:rsid w:val="004B1FD6"/>
    <w:rsid w:val="004B23EC"/>
    <w:rsid w:val="004B2688"/>
    <w:rsid w:val="004B2A4A"/>
    <w:rsid w:val="004B3447"/>
    <w:rsid w:val="004B391F"/>
    <w:rsid w:val="004B3CF2"/>
    <w:rsid w:val="004B47BF"/>
    <w:rsid w:val="004B47DF"/>
    <w:rsid w:val="004B4F33"/>
    <w:rsid w:val="004B4FD7"/>
    <w:rsid w:val="004B50F3"/>
    <w:rsid w:val="004B573B"/>
    <w:rsid w:val="004B5C3A"/>
    <w:rsid w:val="004B5F19"/>
    <w:rsid w:val="004B6BBC"/>
    <w:rsid w:val="004B706A"/>
    <w:rsid w:val="004B7412"/>
    <w:rsid w:val="004B754B"/>
    <w:rsid w:val="004B7AA9"/>
    <w:rsid w:val="004C0361"/>
    <w:rsid w:val="004C1979"/>
    <w:rsid w:val="004C1D97"/>
    <w:rsid w:val="004C1DAB"/>
    <w:rsid w:val="004C207D"/>
    <w:rsid w:val="004C28AE"/>
    <w:rsid w:val="004C2AB7"/>
    <w:rsid w:val="004C2D49"/>
    <w:rsid w:val="004C2DC2"/>
    <w:rsid w:val="004C395B"/>
    <w:rsid w:val="004C3D09"/>
    <w:rsid w:val="004C45C1"/>
    <w:rsid w:val="004C4F83"/>
    <w:rsid w:val="004C528F"/>
    <w:rsid w:val="004C54B0"/>
    <w:rsid w:val="004C5C2E"/>
    <w:rsid w:val="004C72F8"/>
    <w:rsid w:val="004C7DDC"/>
    <w:rsid w:val="004D04C5"/>
    <w:rsid w:val="004D0F4C"/>
    <w:rsid w:val="004D10D9"/>
    <w:rsid w:val="004D13A2"/>
    <w:rsid w:val="004D1485"/>
    <w:rsid w:val="004D1B25"/>
    <w:rsid w:val="004D2769"/>
    <w:rsid w:val="004D3988"/>
    <w:rsid w:val="004D6B21"/>
    <w:rsid w:val="004D6E3E"/>
    <w:rsid w:val="004D6EA7"/>
    <w:rsid w:val="004D7729"/>
    <w:rsid w:val="004D7F26"/>
    <w:rsid w:val="004D7FB4"/>
    <w:rsid w:val="004E087B"/>
    <w:rsid w:val="004E0DAE"/>
    <w:rsid w:val="004E13A4"/>
    <w:rsid w:val="004E2130"/>
    <w:rsid w:val="004E26C6"/>
    <w:rsid w:val="004E286F"/>
    <w:rsid w:val="004E3086"/>
    <w:rsid w:val="004E3177"/>
    <w:rsid w:val="004E473A"/>
    <w:rsid w:val="004E5048"/>
    <w:rsid w:val="004E5228"/>
    <w:rsid w:val="004E6670"/>
    <w:rsid w:val="004E6998"/>
    <w:rsid w:val="004E7320"/>
    <w:rsid w:val="004E73D7"/>
    <w:rsid w:val="004F032B"/>
    <w:rsid w:val="004F096B"/>
    <w:rsid w:val="004F12B8"/>
    <w:rsid w:val="004F1A12"/>
    <w:rsid w:val="004F22C2"/>
    <w:rsid w:val="004F23D4"/>
    <w:rsid w:val="004F271A"/>
    <w:rsid w:val="004F3AA4"/>
    <w:rsid w:val="004F4218"/>
    <w:rsid w:val="004F4739"/>
    <w:rsid w:val="004F4C81"/>
    <w:rsid w:val="004F4D18"/>
    <w:rsid w:val="004F5EC6"/>
    <w:rsid w:val="004F717B"/>
    <w:rsid w:val="004F733D"/>
    <w:rsid w:val="004F7637"/>
    <w:rsid w:val="005005C7"/>
    <w:rsid w:val="00500907"/>
    <w:rsid w:val="00500BB8"/>
    <w:rsid w:val="005011DD"/>
    <w:rsid w:val="00502BAC"/>
    <w:rsid w:val="005039B1"/>
    <w:rsid w:val="00503C4E"/>
    <w:rsid w:val="00503C5A"/>
    <w:rsid w:val="00503EA8"/>
    <w:rsid w:val="0050487B"/>
    <w:rsid w:val="00504FC5"/>
    <w:rsid w:val="0050558B"/>
    <w:rsid w:val="005066C2"/>
    <w:rsid w:val="0050720D"/>
    <w:rsid w:val="00507379"/>
    <w:rsid w:val="00510471"/>
    <w:rsid w:val="0051059E"/>
    <w:rsid w:val="00511153"/>
    <w:rsid w:val="00511754"/>
    <w:rsid w:val="0051179C"/>
    <w:rsid w:val="0051292C"/>
    <w:rsid w:val="00512BE8"/>
    <w:rsid w:val="00514474"/>
    <w:rsid w:val="00515150"/>
    <w:rsid w:val="0051518A"/>
    <w:rsid w:val="0051695B"/>
    <w:rsid w:val="0052085B"/>
    <w:rsid w:val="005208F9"/>
    <w:rsid w:val="00520A60"/>
    <w:rsid w:val="00520EEF"/>
    <w:rsid w:val="00521134"/>
    <w:rsid w:val="00521B15"/>
    <w:rsid w:val="00521C56"/>
    <w:rsid w:val="00522AE0"/>
    <w:rsid w:val="005237D3"/>
    <w:rsid w:val="005237F2"/>
    <w:rsid w:val="00523868"/>
    <w:rsid w:val="00523BA1"/>
    <w:rsid w:val="0052405D"/>
    <w:rsid w:val="005257BD"/>
    <w:rsid w:val="00526983"/>
    <w:rsid w:val="00526EFE"/>
    <w:rsid w:val="00527E18"/>
    <w:rsid w:val="005329EC"/>
    <w:rsid w:val="00532C3E"/>
    <w:rsid w:val="0053331F"/>
    <w:rsid w:val="0053481E"/>
    <w:rsid w:val="00534932"/>
    <w:rsid w:val="00535080"/>
    <w:rsid w:val="00535FF7"/>
    <w:rsid w:val="005363F2"/>
    <w:rsid w:val="00536436"/>
    <w:rsid w:val="00536AF3"/>
    <w:rsid w:val="00536CB6"/>
    <w:rsid w:val="00537328"/>
    <w:rsid w:val="00537A1A"/>
    <w:rsid w:val="00540CB3"/>
    <w:rsid w:val="00540E8F"/>
    <w:rsid w:val="00540E98"/>
    <w:rsid w:val="005416FA"/>
    <w:rsid w:val="00541EA0"/>
    <w:rsid w:val="00544A26"/>
    <w:rsid w:val="00544A64"/>
    <w:rsid w:val="00544CCD"/>
    <w:rsid w:val="00545B66"/>
    <w:rsid w:val="00545E50"/>
    <w:rsid w:val="0054645D"/>
    <w:rsid w:val="00550277"/>
    <w:rsid w:val="005531C8"/>
    <w:rsid w:val="00553FDE"/>
    <w:rsid w:val="00554D3E"/>
    <w:rsid w:val="00554F36"/>
    <w:rsid w:val="005558C9"/>
    <w:rsid w:val="00556E38"/>
    <w:rsid w:val="005576AC"/>
    <w:rsid w:val="00557FE0"/>
    <w:rsid w:val="0056096B"/>
    <w:rsid w:val="00561947"/>
    <w:rsid w:val="0056371A"/>
    <w:rsid w:val="005658C2"/>
    <w:rsid w:val="0056623D"/>
    <w:rsid w:val="0056657F"/>
    <w:rsid w:val="005669CE"/>
    <w:rsid w:val="005670D3"/>
    <w:rsid w:val="00567FF3"/>
    <w:rsid w:val="00570767"/>
    <w:rsid w:val="00570822"/>
    <w:rsid w:val="00571D34"/>
    <w:rsid w:val="00573A11"/>
    <w:rsid w:val="005742F5"/>
    <w:rsid w:val="0057501B"/>
    <w:rsid w:val="005755F5"/>
    <w:rsid w:val="00576644"/>
    <w:rsid w:val="00576F89"/>
    <w:rsid w:val="005772C6"/>
    <w:rsid w:val="00577360"/>
    <w:rsid w:val="0057741D"/>
    <w:rsid w:val="005806EA"/>
    <w:rsid w:val="005813AB"/>
    <w:rsid w:val="00581853"/>
    <w:rsid w:val="005818E1"/>
    <w:rsid w:val="00581FDD"/>
    <w:rsid w:val="00582021"/>
    <w:rsid w:val="005820BE"/>
    <w:rsid w:val="00583019"/>
    <w:rsid w:val="005833C6"/>
    <w:rsid w:val="005835BA"/>
    <w:rsid w:val="00584584"/>
    <w:rsid w:val="00585161"/>
    <w:rsid w:val="00585259"/>
    <w:rsid w:val="00586168"/>
    <w:rsid w:val="005867F1"/>
    <w:rsid w:val="00586837"/>
    <w:rsid w:val="00587139"/>
    <w:rsid w:val="00587B1B"/>
    <w:rsid w:val="005900FE"/>
    <w:rsid w:val="0059022B"/>
    <w:rsid w:val="0059061C"/>
    <w:rsid w:val="0059104A"/>
    <w:rsid w:val="00591CC3"/>
    <w:rsid w:val="00591DE1"/>
    <w:rsid w:val="00592651"/>
    <w:rsid w:val="00592721"/>
    <w:rsid w:val="00592899"/>
    <w:rsid w:val="005953EC"/>
    <w:rsid w:val="00595548"/>
    <w:rsid w:val="005966FA"/>
    <w:rsid w:val="00596EF4"/>
    <w:rsid w:val="0059721F"/>
    <w:rsid w:val="00597236"/>
    <w:rsid w:val="005A02BB"/>
    <w:rsid w:val="005A160E"/>
    <w:rsid w:val="005A1A42"/>
    <w:rsid w:val="005A2B83"/>
    <w:rsid w:val="005A376F"/>
    <w:rsid w:val="005A3E42"/>
    <w:rsid w:val="005A5F13"/>
    <w:rsid w:val="005A6758"/>
    <w:rsid w:val="005A69B7"/>
    <w:rsid w:val="005A7259"/>
    <w:rsid w:val="005A7BB9"/>
    <w:rsid w:val="005B14D0"/>
    <w:rsid w:val="005B172A"/>
    <w:rsid w:val="005B2205"/>
    <w:rsid w:val="005B2CC4"/>
    <w:rsid w:val="005B2F34"/>
    <w:rsid w:val="005B30CB"/>
    <w:rsid w:val="005B38D9"/>
    <w:rsid w:val="005B4491"/>
    <w:rsid w:val="005B5BBB"/>
    <w:rsid w:val="005B5FEF"/>
    <w:rsid w:val="005B63FE"/>
    <w:rsid w:val="005B66C2"/>
    <w:rsid w:val="005B78CD"/>
    <w:rsid w:val="005C0FBF"/>
    <w:rsid w:val="005C1920"/>
    <w:rsid w:val="005C1CD0"/>
    <w:rsid w:val="005C3A65"/>
    <w:rsid w:val="005C4562"/>
    <w:rsid w:val="005C496B"/>
    <w:rsid w:val="005C4970"/>
    <w:rsid w:val="005C5B65"/>
    <w:rsid w:val="005C5DEA"/>
    <w:rsid w:val="005C7574"/>
    <w:rsid w:val="005C761D"/>
    <w:rsid w:val="005C7CD3"/>
    <w:rsid w:val="005C7DB0"/>
    <w:rsid w:val="005D0ADC"/>
    <w:rsid w:val="005D0DC0"/>
    <w:rsid w:val="005D1317"/>
    <w:rsid w:val="005D15B5"/>
    <w:rsid w:val="005D1820"/>
    <w:rsid w:val="005D1B2F"/>
    <w:rsid w:val="005D1B66"/>
    <w:rsid w:val="005D239A"/>
    <w:rsid w:val="005D2DCF"/>
    <w:rsid w:val="005D3331"/>
    <w:rsid w:val="005D3BFC"/>
    <w:rsid w:val="005D3ECF"/>
    <w:rsid w:val="005D4803"/>
    <w:rsid w:val="005D5201"/>
    <w:rsid w:val="005D61AB"/>
    <w:rsid w:val="005D6D33"/>
    <w:rsid w:val="005D6E4D"/>
    <w:rsid w:val="005D7AAC"/>
    <w:rsid w:val="005D7EA5"/>
    <w:rsid w:val="005E0140"/>
    <w:rsid w:val="005E0653"/>
    <w:rsid w:val="005E0F5E"/>
    <w:rsid w:val="005E1934"/>
    <w:rsid w:val="005E1D0B"/>
    <w:rsid w:val="005E25EC"/>
    <w:rsid w:val="005E2940"/>
    <w:rsid w:val="005E4A1E"/>
    <w:rsid w:val="005E6DC2"/>
    <w:rsid w:val="005F0BD6"/>
    <w:rsid w:val="005F0F39"/>
    <w:rsid w:val="005F20A1"/>
    <w:rsid w:val="005F31A1"/>
    <w:rsid w:val="005F3F4C"/>
    <w:rsid w:val="005F592F"/>
    <w:rsid w:val="005F5A9B"/>
    <w:rsid w:val="005F5CB7"/>
    <w:rsid w:val="005F7830"/>
    <w:rsid w:val="005F7F5A"/>
    <w:rsid w:val="005F7F9B"/>
    <w:rsid w:val="00600C61"/>
    <w:rsid w:val="00602811"/>
    <w:rsid w:val="0060338E"/>
    <w:rsid w:val="00604343"/>
    <w:rsid w:val="00604728"/>
    <w:rsid w:val="006051D1"/>
    <w:rsid w:val="006061EB"/>
    <w:rsid w:val="006067B0"/>
    <w:rsid w:val="00606850"/>
    <w:rsid w:val="0060701F"/>
    <w:rsid w:val="006101EB"/>
    <w:rsid w:val="00612481"/>
    <w:rsid w:val="00612A6B"/>
    <w:rsid w:val="00612C83"/>
    <w:rsid w:val="00612E05"/>
    <w:rsid w:val="0061322A"/>
    <w:rsid w:val="00613B7D"/>
    <w:rsid w:val="00614473"/>
    <w:rsid w:val="00614C9D"/>
    <w:rsid w:val="00615BB9"/>
    <w:rsid w:val="00615DCD"/>
    <w:rsid w:val="00615E3C"/>
    <w:rsid w:val="006166C4"/>
    <w:rsid w:val="00616859"/>
    <w:rsid w:val="00617671"/>
    <w:rsid w:val="006200F7"/>
    <w:rsid w:val="00621C8F"/>
    <w:rsid w:val="00622778"/>
    <w:rsid w:val="00623776"/>
    <w:rsid w:val="006239CC"/>
    <w:rsid w:val="00624489"/>
    <w:rsid w:val="00624EDD"/>
    <w:rsid w:val="0062520F"/>
    <w:rsid w:val="00625538"/>
    <w:rsid w:val="00626591"/>
    <w:rsid w:val="00626D88"/>
    <w:rsid w:val="00626FA9"/>
    <w:rsid w:val="006308A0"/>
    <w:rsid w:val="00630A4B"/>
    <w:rsid w:val="00630DDA"/>
    <w:rsid w:val="00631599"/>
    <w:rsid w:val="0063165A"/>
    <w:rsid w:val="00633714"/>
    <w:rsid w:val="00634705"/>
    <w:rsid w:val="006355DC"/>
    <w:rsid w:val="00636A7B"/>
    <w:rsid w:val="00636DB5"/>
    <w:rsid w:val="00637AF9"/>
    <w:rsid w:val="00637E8F"/>
    <w:rsid w:val="00640852"/>
    <w:rsid w:val="00641AE3"/>
    <w:rsid w:val="00641E8B"/>
    <w:rsid w:val="00642819"/>
    <w:rsid w:val="00642884"/>
    <w:rsid w:val="00642A5A"/>
    <w:rsid w:val="0064360D"/>
    <w:rsid w:val="006439CF"/>
    <w:rsid w:val="00643CE4"/>
    <w:rsid w:val="0064427A"/>
    <w:rsid w:val="00644C78"/>
    <w:rsid w:val="0064561E"/>
    <w:rsid w:val="00646B79"/>
    <w:rsid w:val="00646F8B"/>
    <w:rsid w:val="006472D8"/>
    <w:rsid w:val="00647462"/>
    <w:rsid w:val="006476C1"/>
    <w:rsid w:val="00650959"/>
    <w:rsid w:val="00651035"/>
    <w:rsid w:val="00651D66"/>
    <w:rsid w:val="0065200A"/>
    <w:rsid w:val="00653046"/>
    <w:rsid w:val="006540C6"/>
    <w:rsid w:val="0065425A"/>
    <w:rsid w:val="0065450B"/>
    <w:rsid w:val="00654CB9"/>
    <w:rsid w:val="006563A1"/>
    <w:rsid w:val="00656788"/>
    <w:rsid w:val="00656822"/>
    <w:rsid w:val="006602E4"/>
    <w:rsid w:val="0066061B"/>
    <w:rsid w:val="00660E29"/>
    <w:rsid w:val="00661052"/>
    <w:rsid w:val="00661E81"/>
    <w:rsid w:val="00662B4B"/>
    <w:rsid w:val="00662DA9"/>
    <w:rsid w:val="00663407"/>
    <w:rsid w:val="00664B14"/>
    <w:rsid w:val="00665017"/>
    <w:rsid w:val="00665241"/>
    <w:rsid w:val="00666D31"/>
    <w:rsid w:val="00666F38"/>
    <w:rsid w:val="0066738D"/>
    <w:rsid w:val="00667D1F"/>
    <w:rsid w:val="006708D4"/>
    <w:rsid w:val="00670C4D"/>
    <w:rsid w:val="00671312"/>
    <w:rsid w:val="00672A38"/>
    <w:rsid w:val="00673585"/>
    <w:rsid w:val="00673E7D"/>
    <w:rsid w:val="006740F0"/>
    <w:rsid w:val="00675428"/>
    <w:rsid w:val="0067644F"/>
    <w:rsid w:val="006764B9"/>
    <w:rsid w:val="00676B85"/>
    <w:rsid w:val="00676C58"/>
    <w:rsid w:val="006774EA"/>
    <w:rsid w:val="006777D4"/>
    <w:rsid w:val="00677816"/>
    <w:rsid w:val="00677CBD"/>
    <w:rsid w:val="00680AD3"/>
    <w:rsid w:val="006810FF"/>
    <w:rsid w:val="00681AEA"/>
    <w:rsid w:val="00682875"/>
    <w:rsid w:val="00682BA6"/>
    <w:rsid w:val="00683BD6"/>
    <w:rsid w:val="0068416D"/>
    <w:rsid w:val="0068432F"/>
    <w:rsid w:val="006850A8"/>
    <w:rsid w:val="00685BC4"/>
    <w:rsid w:val="006865BD"/>
    <w:rsid w:val="006869FA"/>
    <w:rsid w:val="00686A65"/>
    <w:rsid w:val="006877C2"/>
    <w:rsid w:val="00687E18"/>
    <w:rsid w:val="006902F8"/>
    <w:rsid w:val="00691FA3"/>
    <w:rsid w:val="006923E6"/>
    <w:rsid w:val="00692D62"/>
    <w:rsid w:val="00692DCD"/>
    <w:rsid w:val="00693A67"/>
    <w:rsid w:val="00694024"/>
    <w:rsid w:val="00694437"/>
    <w:rsid w:val="006946FE"/>
    <w:rsid w:val="00694930"/>
    <w:rsid w:val="00695B64"/>
    <w:rsid w:val="00696153"/>
    <w:rsid w:val="006961FE"/>
    <w:rsid w:val="0069663D"/>
    <w:rsid w:val="00696F1C"/>
    <w:rsid w:val="00697272"/>
    <w:rsid w:val="006A035B"/>
    <w:rsid w:val="006A1784"/>
    <w:rsid w:val="006A20B9"/>
    <w:rsid w:val="006A4022"/>
    <w:rsid w:val="006A46BC"/>
    <w:rsid w:val="006A4CFB"/>
    <w:rsid w:val="006A4D7E"/>
    <w:rsid w:val="006A51A3"/>
    <w:rsid w:val="006A7837"/>
    <w:rsid w:val="006A7CBA"/>
    <w:rsid w:val="006B1305"/>
    <w:rsid w:val="006B1C84"/>
    <w:rsid w:val="006B1FE2"/>
    <w:rsid w:val="006B2139"/>
    <w:rsid w:val="006B27CE"/>
    <w:rsid w:val="006B3F22"/>
    <w:rsid w:val="006B4355"/>
    <w:rsid w:val="006B56C6"/>
    <w:rsid w:val="006B5B75"/>
    <w:rsid w:val="006B5D72"/>
    <w:rsid w:val="006B6A34"/>
    <w:rsid w:val="006B775A"/>
    <w:rsid w:val="006B7B90"/>
    <w:rsid w:val="006B7D27"/>
    <w:rsid w:val="006C0DC7"/>
    <w:rsid w:val="006C1758"/>
    <w:rsid w:val="006C2286"/>
    <w:rsid w:val="006C2825"/>
    <w:rsid w:val="006C3E50"/>
    <w:rsid w:val="006C4605"/>
    <w:rsid w:val="006C5000"/>
    <w:rsid w:val="006C5DA4"/>
    <w:rsid w:val="006D0268"/>
    <w:rsid w:val="006D12AB"/>
    <w:rsid w:val="006D1950"/>
    <w:rsid w:val="006D20F8"/>
    <w:rsid w:val="006D2E43"/>
    <w:rsid w:val="006D30DA"/>
    <w:rsid w:val="006D3190"/>
    <w:rsid w:val="006D3F42"/>
    <w:rsid w:val="006D5A28"/>
    <w:rsid w:val="006D688C"/>
    <w:rsid w:val="006D7BA4"/>
    <w:rsid w:val="006E0120"/>
    <w:rsid w:val="006E0D50"/>
    <w:rsid w:val="006E12EB"/>
    <w:rsid w:val="006E131E"/>
    <w:rsid w:val="006E1445"/>
    <w:rsid w:val="006E19E0"/>
    <w:rsid w:val="006E1DFE"/>
    <w:rsid w:val="006E1EC5"/>
    <w:rsid w:val="006E2254"/>
    <w:rsid w:val="006E28F8"/>
    <w:rsid w:val="006E2B77"/>
    <w:rsid w:val="006E2D2D"/>
    <w:rsid w:val="006E5C28"/>
    <w:rsid w:val="006E74C2"/>
    <w:rsid w:val="006F0545"/>
    <w:rsid w:val="006F2408"/>
    <w:rsid w:val="006F2686"/>
    <w:rsid w:val="006F2B17"/>
    <w:rsid w:val="006F4E9A"/>
    <w:rsid w:val="006F5293"/>
    <w:rsid w:val="006F586C"/>
    <w:rsid w:val="006F5983"/>
    <w:rsid w:val="006F7D87"/>
    <w:rsid w:val="007002EB"/>
    <w:rsid w:val="00700807"/>
    <w:rsid w:val="00700B02"/>
    <w:rsid w:val="0070144E"/>
    <w:rsid w:val="007016BA"/>
    <w:rsid w:val="00701DA0"/>
    <w:rsid w:val="0070207E"/>
    <w:rsid w:val="0070262C"/>
    <w:rsid w:val="00702C44"/>
    <w:rsid w:val="00703181"/>
    <w:rsid w:val="00705A00"/>
    <w:rsid w:val="007061AF"/>
    <w:rsid w:val="007069EE"/>
    <w:rsid w:val="00706D7D"/>
    <w:rsid w:val="007074B7"/>
    <w:rsid w:val="00707696"/>
    <w:rsid w:val="00707986"/>
    <w:rsid w:val="00710E4E"/>
    <w:rsid w:val="007138EB"/>
    <w:rsid w:val="007143C3"/>
    <w:rsid w:val="007148D2"/>
    <w:rsid w:val="00714F19"/>
    <w:rsid w:val="00716334"/>
    <w:rsid w:val="00716789"/>
    <w:rsid w:val="00716FE5"/>
    <w:rsid w:val="0071749C"/>
    <w:rsid w:val="00717DC8"/>
    <w:rsid w:val="00717F67"/>
    <w:rsid w:val="007203EC"/>
    <w:rsid w:val="00720A65"/>
    <w:rsid w:val="00721F5B"/>
    <w:rsid w:val="0072278E"/>
    <w:rsid w:val="00722BB0"/>
    <w:rsid w:val="00723CB2"/>
    <w:rsid w:val="0072463A"/>
    <w:rsid w:val="00724C99"/>
    <w:rsid w:val="00725C6D"/>
    <w:rsid w:val="007312E9"/>
    <w:rsid w:val="00731598"/>
    <w:rsid w:val="007316FF"/>
    <w:rsid w:val="00732CE0"/>
    <w:rsid w:val="00732D37"/>
    <w:rsid w:val="007333C7"/>
    <w:rsid w:val="00733FC0"/>
    <w:rsid w:val="007341E4"/>
    <w:rsid w:val="007344BB"/>
    <w:rsid w:val="0073450E"/>
    <w:rsid w:val="00734870"/>
    <w:rsid w:val="00734905"/>
    <w:rsid w:val="00734E95"/>
    <w:rsid w:val="007353A7"/>
    <w:rsid w:val="00735662"/>
    <w:rsid w:val="007409A6"/>
    <w:rsid w:val="00741193"/>
    <w:rsid w:val="007419BE"/>
    <w:rsid w:val="00742106"/>
    <w:rsid w:val="00742300"/>
    <w:rsid w:val="00742448"/>
    <w:rsid w:val="0074337D"/>
    <w:rsid w:val="00744FA2"/>
    <w:rsid w:val="00745E9F"/>
    <w:rsid w:val="00746AAF"/>
    <w:rsid w:val="00747810"/>
    <w:rsid w:val="00747BD1"/>
    <w:rsid w:val="007508E0"/>
    <w:rsid w:val="007515F8"/>
    <w:rsid w:val="00752163"/>
    <w:rsid w:val="007526B0"/>
    <w:rsid w:val="007564EC"/>
    <w:rsid w:val="0075668D"/>
    <w:rsid w:val="0075711D"/>
    <w:rsid w:val="0075721D"/>
    <w:rsid w:val="007578F0"/>
    <w:rsid w:val="00757EA7"/>
    <w:rsid w:val="00761307"/>
    <w:rsid w:val="00762DFB"/>
    <w:rsid w:val="00762E9F"/>
    <w:rsid w:val="00763E72"/>
    <w:rsid w:val="00764881"/>
    <w:rsid w:val="00764D22"/>
    <w:rsid w:val="007653D6"/>
    <w:rsid w:val="0076687D"/>
    <w:rsid w:val="007668D0"/>
    <w:rsid w:val="00767436"/>
    <w:rsid w:val="00767471"/>
    <w:rsid w:val="007675FF"/>
    <w:rsid w:val="00767705"/>
    <w:rsid w:val="00767E79"/>
    <w:rsid w:val="007700F6"/>
    <w:rsid w:val="007701D6"/>
    <w:rsid w:val="0077086A"/>
    <w:rsid w:val="007709AC"/>
    <w:rsid w:val="00770D28"/>
    <w:rsid w:val="00772382"/>
    <w:rsid w:val="007725DE"/>
    <w:rsid w:val="007726E0"/>
    <w:rsid w:val="00774981"/>
    <w:rsid w:val="00774CB9"/>
    <w:rsid w:val="00774EB4"/>
    <w:rsid w:val="00775852"/>
    <w:rsid w:val="00775DEA"/>
    <w:rsid w:val="00775E48"/>
    <w:rsid w:val="00776674"/>
    <w:rsid w:val="00776765"/>
    <w:rsid w:val="00776AB1"/>
    <w:rsid w:val="00776D2C"/>
    <w:rsid w:val="007800FF"/>
    <w:rsid w:val="00780331"/>
    <w:rsid w:val="00780640"/>
    <w:rsid w:val="00780951"/>
    <w:rsid w:val="00780B39"/>
    <w:rsid w:val="00781957"/>
    <w:rsid w:val="00782660"/>
    <w:rsid w:val="00782733"/>
    <w:rsid w:val="007827B1"/>
    <w:rsid w:val="007829F9"/>
    <w:rsid w:val="00782B40"/>
    <w:rsid w:val="00782C7A"/>
    <w:rsid w:val="00782CA6"/>
    <w:rsid w:val="00783EAF"/>
    <w:rsid w:val="00784639"/>
    <w:rsid w:val="00784C44"/>
    <w:rsid w:val="00784D64"/>
    <w:rsid w:val="00784DF6"/>
    <w:rsid w:val="00785380"/>
    <w:rsid w:val="0078554F"/>
    <w:rsid w:val="00785A08"/>
    <w:rsid w:val="0078661C"/>
    <w:rsid w:val="00790090"/>
    <w:rsid w:val="007901F4"/>
    <w:rsid w:val="0079194A"/>
    <w:rsid w:val="007926C6"/>
    <w:rsid w:val="00793082"/>
    <w:rsid w:val="00793E87"/>
    <w:rsid w:val="007955AC"/>
    <w:rsid w:val="00795A75"/>
    <w:rsid w:val="00795EDA"/>
    <w:rsid w:val="007972A6"/>
    <w:rsid w:val="00797664"/>
    <w:rsid w:val="00797C1D"/>
    <w:rsid w:val="007A0796"/>
    <w:rsid w:val="007A0D6D"/>
    <w:rsid w:val="007A0E00"/>
    <w:rsid w:val="007A163A"/>
    <w:rsid w:val="007A196D"/>
    <w:rsid w:val="007A1BD8"/>
    <w:rsid w:val="007A1D57"/>
    <w:rsid w:val="007A27CD"/>
    <w:rsid w:val="007A28FF"/>
    <w:rsid w:val="007A2D38"/>
    <w:rsid w:val="007A5CDF"/>
    <w:rsid w:val="007A6023"/>
    <w:rsid w:val="007A6073"/>
    <w:rsid w:val="007A6BE6"/>
    <w:rsid w:val="007A6D1F"/>
    <w:rsid w:val="007A6D35"/>
    <w:rsid w:val="007A6F20"/>
    <w:rsid w:val="007A6F6F"/>
    <w:rsid w:val="007A71C0"/>
    <w:rsid w:val="007B05D5"/>
    <w:rsid w:val="007B07C5"/>
    <w:rsid w:val="007B0B63"/>
    <w:rsid w:val="007B0D4F"/>
    <w:rsid w:val="007B0E8E"/>
    <w:rsid w:val="007B1468"/>
    <w:rsid w:val="007B1F37"/>
    <w:rsid w:val="007B1F66"/>
    <w:rsid w:val="007B22C0"/>
    <w:rsid w:val="007B2CCC"/>
    <w:rsid w:val="007B30F5"/>
    <w:rsid w:val="007B3E67"/>
    <w:rsid w:val="007B47B7"/>
    <w:rsid w:val="007B4891"/>
    <w:rsid w:val="007B5A15"/>
    <w:rsid w:val="007B5D0A"/>
    <w:rsid w:val="007B6152"/>
    <w:rsid w:val="007B66FA"/>
    <w:rsid w:val="007B6748"/>
    <w:rsid w:val="007B6801"/>
    <w:rsid w:val="007B6F9F"/>
    <w:rsid w:val="007C001A"/>
    <w:rsid w:val="007C0AF5"/>
    <w:rsid w:val="007C2B6A"/>
    <w:rsid w:val="007C3048"/>
    <w:rsid w:val="007C41F9"/>
    <w:rsid w:val="007C58E5"/>
    <w:rsid w:val="007C5DC2"/>
    <w:rsid w:val="007C73E3"/>
    <w:rsid w:val="007C7918"/>
    <w:rsid w:val="007D0E75"/>
    <w:rsid w:val="007D14B7"/>
    <w:rsid w:val="007D18C9"/>
    <w:rsid w:val="007D6191"/>
    <w:rsid w:val="007D6676"/>
    <w:rsid w:val="007D791A"/>
    <w:rsid w:val="007E0E7B"/>
    <w:rsid w:val="007E124F"/>
    <w:rsid w:val="007E1376"/>
    <w:rsid w:val="007E15DA"/>
    <w:rsid w:val="007E2B3D"/>
    <w:rsid w:val="007E4BDB"/>
    <w:rsid w:val="007E5B4A"/>
    <w:rsid w:val="007E5FF5"/>
    <w:rsid w:val="007E6B35"/>
    <w:rsid w:val="007E7458"/>
    <w:rsid w:val="007E75C5"/>
    <w:rsid w:val="007E7610"/>
    <w:rsid w:val="007E7917"/>
    <w:rsid w:val="007F1037"/>
    <w:rsid w:val="007F129D"/>
    <w:rsid w:val="007F1430"/>
    <w:rsid w:val="007F2FA6"/>
    <w:rsid w:val="007F488D"/>
    <w:rsid w:val="007F49BF"/>
    <w:rsid w:val="007F58B4"/>
    <w:rsid w:val="007F5E0E"/>
    <w:rsid w:val="007F6084"/>
    <w:rsid w:val="007F7159"/>
    <w:rsid w:val="007F7DA6"/>
    <w:rsid w:val="00801538"/>
    <w:rsid w:val="0080376A"/>
    <w:rsid w:val="008041F9"/>
    <w:rsid w:val="00805A72"/>
    <w:rsid w:val="008066D3"/>
    <w:rsid w:val="00807747"/>
    <w:rsid w:val="00810479"/>
    <w:rsid w:val="00810D8D"/>
    <w:rsid w:val="00811145"/>
    <w:rsid w:val="00811A45"/>
    <w:rsid w:val="00811CB5"/>
    <w:rsid w:val="0081201F"/>
    <w:rsid w:val="008125F1"/>
    <w:rsid w:val="00812AA2"/>
    <w:rsid w:val="0081337E"/>
    <w:rsid w:val="00813720"/>
    <w:rsid w:val="00813D4E"/>
    <w:rsid w:val="00814530"/>
    <w:rsid w:val="0081471F"/>
    <w:rsid w:val="00815145"/>
    <w:rsid w:val="008151A6"/>
    <w:rsid w:val="008154B7"/>
    <w:rsid w:val="00815821"/>
    <w:rsid w:val="00815B19"/>
    <w:rsid w:val="00816473"/>
    <w:rsid w:val="0081771A"/>
    <w:rsid w:val="00817EF5"/>
    <w:rsid w:val="00820213"/>
    <w:rsid w:val="00820293"/>
    <w:rsid w:val="00820934"/>
    <w:rsid w:val="00820E8C"/>
    <w:rsid w:val="00823B51"/>
    <w:rsid w:val="00824E66"/>
    <w:rsid w:val="008252C5"/>
    <w:rsid w:val="008261E0"/>
    <w:rsid w:val="008264E5"/>
    <w:rsid w:val="00826548"/>
    <w:rsid w:val="00826ACA"/>
    <w:rsid w:val="008277DA"/>
    <w:rsid w:val="00827A22"/>
    <w:rsid w:val="00827A94"/>
    <w:rsid w:val="00827ADB"/>
    <w:rsid w:val="00832292"/>
    <w:rsid w:val="0083278E"/>
    <w:rsid w:val="00832CE4"/>
    <w:rsid w:val="008333C4"/>
    <w:rsid w:val="0083392A"/>
    <w:rsid w:val="00834CEB"/>
    <w:rsid w:val="0083507C"/>
    <w:rsid w:val="00840A67"/>
    <w:rsid w:val="00840ACC"/>
    <w:rsid w:val="00840B07"/>
    <w:rsid w:val="00840E22"/>
    <w:rsid w:val="00841479"/>
    <w:rsid w:val="00841D50"/>
    <w:rsid w:val="00842A6C"/>
    <w:rsid w:val="00842C42"/>
    <w:rsid w:val="00843304"/>
    <w:rsid w:val="00843C15"/>
    <w:rsid w:val="00843D99"/>
    <w:rsid w:val="00844695"/>
    <w:rsid w:val="00844A31"/>
    <w:rsid w:val="00845287"/>
    <w:rsid w:val="008456C4"/>
    <w:rsid w:val="008456DF"/>
    <w:rsid w:val="00845F6E"/>
    <w:rsid w:val="008474B5"/>
    <w:rsid w:val="008507C8"/>
    <w:rsid w:val="0085091C"/>
    <w:rsid w:val="00850E24"/>
    <w:rsid w:val="00851440"/>
    <w:rsid w:val="008517D8"/>
    <w:rsid w:val="00851BDA"/>
    <w:rsid w:val="00851DBE"/>
    <w:rsid w:val="0085210C"/>
    <w:rsid w:val="0085221B"/>
    <w:rsid w:val="008529A3"/>
    <w:rsid w:val="008529BD"/>
    <w:rsid w:val="0085348F"/>
    <w:rsid w:val="0085467B"/>
    <w:rsid w:val="00854BAD"/>
    <w:rsid w:val="00855121"/>
    <w:rsid w:val="008554E2"/>
    <w:rsid w:val="0085589D"/>
    <w:rsid w:val="00855F06"/>
    <w:rsid w:val="008560F1"/>
    <w:rsid w:val="008577A9"/>
    <w:rsid w:val="00857974"/>
    <w:rsid w:val="008606E6"/>
    <w:rsid w:val="008620D2"/>
    <w:rsid w:val="008626F9"/>
    <w:rsid w:val="008629B7"/>
    <w:rsid w:val="00863DF2"/>
    <w:rsid w:val="00864C42"/>
    <w:rsid w:val="00866A6B"/>
    <w:rsid w:val="00866BAE"/>
    <w:rsid w:val="00867760"/>
    <w:rsid w:val="00867B5B"/>
    <w:rsid w:val="0087247A"/>
    <w:rsid w:val="00872A26"/>
    <w:rsid w:val="00876820"/>
    <w:rsid w:val="00876996"/>
    <w:rsid w:val="00876C19"/>
    <w:rsid w:val="00883092"/>
    <w:rsid w:val="008838B2"/>
    <w:rsid w:val="00884664"/>
    <w:rsid w:val="0088534C"/>
    <w:rsid w:val="00885621"/>
    <w:rsid w:val="00885981"/>
    <w:rsid w:val="008859DE"/>
    <w:rsid w:val="00886DE9"/>
    <w:rsid w:val="00886E5F"/>
    <w:rsid w:val="0088729B"/>
    <w:rsid w:val="00887629"/>
    <w:rsid w:val="00890D86"/>
    <w:rsid w:val="00891310"/>
    <w:rsid w:val="00891C25"/>
    <w:rsid w:val="00892BEE"/>
    <w:rsid w:val="0089326D"/>
    <w:rsid w:val="00893970"/>
    <w:rsid w:val="00896391"/>
    <w:rsid w:val="0089683D"/>
    <w:rsid w:val="0089691B"/>
    <w:rsid w:val="008A037D"/>
    <w:rsid w:val="008A26A6"/>
    <w:rsid w:val="008A381D"/>
    <w:rsid w:val="008A3FD3"/>
    <w:rsid w:val="008A4B91"/>
    <w:rsid w:val="008A5A43"/>
    <w:rsid w:val="008A6557"/>
    <w:rsid w:val="008A6AAE"/>
    <w:rsid w:val="008A6BF1"/>
    <w:rsid w:val="008A7620"/>
    <w:rsid w:val="008A7CB2"/>
    <w:rsid w:val="008A7E04"/>
    <w:rsid w:val="008B04FC"/>
    <w:rsid w:val="008B181E"/>
    <w:rsid w:val="008B1DD1"/>
    <w:rsid w:val="008B23F3"/>
    <w:rsid w:val="008B285F"/>
    <w:rsid w:val="008B2D54"/>
    <w:rsid w:val="008B2FD2"/>
    <w:rsid w:val="008B3114"/>
    <w:rsid w:val="008B392E"/>
    <w:rsid w:val="008B3B67"/>
    <w:rsid w:val="008B3D54"/>
    <w:rsid w:val="008B4099"/>
    <w:rsid w:val="008B46AA"/>
    <w:rsid w:val="008B4E1F"/>
    <w:rsid w:val="008B517E"/>
    <w:rsid w:val="008B5551"/>
    <w:rsid w:val="008B55BD"/>
    <w:rsid w:val="008B6B8A"/>
    <w:rsid w:val="008B76A2"/>
    <w:rsid w:val="008B7D72"/>
    <w:rsid w:val="008C0AD1"/>
    <w:rsid w:val="008C1C7D"/>
    <w:rsid w:val="008C22F3"/>
    <w:rsid w:val="008C2F0F"/>
    <w:rsid w:val="008C38A6"/>
    <w:rsid w:val="008C41DB"/>
    <w:rsid w:val="008C47AF"/>
    <w:rsid w:val="008C52B5"/>
    <w:rsid w:val="008C792B"/>
    <w:rsid w:val="008D1593"/>
    <w:rsid w:val="008D16C5"/>
    <w:rsid w:val="008D1D57"/>
    <w:rsid w:val="008D1E92"/>
    <w:rsid w:val="008D25C0"/>
    <w:rsid w:val="008D27A8"/>
    <w:rsid w:val="008D3F7F"/>
    <w:rsid w:val="008D437F"/>
    <w:rsid w:val="008D49CA"/>
    <w:rsid w:val="008D5471"/>
    <w:rsid w:val="008D561F"/>
    <w:rsid w:val="008D65E0"/>
    <w:rsid w:val="008D6D48"/>
    <w:rsid w:val="008D79A8"/>
    <w:rsid w:val="008E0C6A"/>
    <w:rsid w:val="008E1B61"/>
    <w:rsid w:val="008E2A94"/>
    <w:rsid w:val="008E3663"/>
    <w:rsid w:val="008E4080"/>
    <w:rsid w:val="008E4F0A"/>
    <w:rsid w:val="008E560E"/>
    <w:rsid w:val="008E58D8"/>
    <w:rsid w:val="008E5D13"/>
    <w:rsid w:val="008E7F39"/>
    <w:rsid w:val="008F25D5"/>
    <w:rsid w:val="008F2715"/>
    <w:rsid w:val="008F32F6"/>
    <w:rsid w:val="008F36D2"/>
    <w:rsid w:val="008F3ADC"/>
    <w:rsid w:val="008F4D21"/>
    <w:rsid w:val="008F5729"/>
    <w:rsid w:val="008F5DAB"/>
    <w:rsid w:val="008F6131"/>
    <w:rsid w:val="008F652D"/>
    <w:rsid w:val="008F724A"/>
    <w:rsid w:val="008F79F1"/>
    <w:rsid w:val="008F7BFD"/>
    <w:rsid w:val="008F7C72"/>
    <w:rsid w:val="00900A98"/>
    <w:rsid w:val="00900AFB"/>
    <w:rsid w:val="00901761"/>
    <w:rsid w:val="00902183"/>
    <w:rsid w:val="009024B6"/>
    <w:rsid w:val="00902F40"/>
    <w:rsid w:val="00902F4B"/>
    <w:rsid w:val="00903112"/>
    <w:rsid w:val="00904649"/>
    <w:rsid w:val="00904CD3"/>
    <w:rsid w:val="00906765"/>
    <w:rsid w:val="009069C6"/>
    <w:rsid w:val="00907427"/>
    <w:rsid w:val="00910DE1"/>
    <w:rsid w:val="00912706"/>
    <w:rsid w:val="00912E73"/>
    <w:rsid w:val="009131F5"/>
    <w:rsid w:val="00914272"/>
    <w:rsid w:val="00914295"/>
    <w:rsid w:val="00914884"/>
    <w:rsid w:val="00914C7C"/>
    <w:rsid w:val="00914DD1"/>
    <w:rsid w:val="0091700F"/>
    <w:rsid w:val="00917B52"/>
    <w:rsid w:val="00920385"/>
    <w:rsid w:val="009210D2"/>
    <w:rsid w:val="0092157A"/>
    <w:rsid w:val="00922440"/>
    <w:rsid w:val="00922717"/>
    <w:rsid w:val="0092319C"/>
    <w:rsid w:val="00923350"/>
    <w:rsid w:val="00924049"/>
    <w:rsid w:val="009243A5"/>
    <w:rsid w:val="009250D9"/>
    <w:rsid w:val="00925EBD"/>
    <w:rsid w:val="00926AF1"/>
    <w:rsid w:val="009304AF"/>
    <w:rsid w:val="00932D23"/>
    <w:rsid w:val="00933E92"/>
    <w:rsid w:val="00934056"/>
    <w:rsid w:val="00934757"/>
    <w:rsid w:val="00936286"/>
    <w:rsid w:val="00936A87"/>
    <w:rsid w:val="00936BE7"/>
    <w:rsid w:val="0093710A"/>
    <w:rsid w:val="009373C4"/>
    <w:rsid w:val="00937983"/>
    <w:rsid w:val="009407E5"/>
    <w:rsid w:val="00941441"/>
    <w:rsid w:val="00941A2C"/>
    <w:rsid w:val="00941ADA"/>
    <w:rsid w:val="009423C0"/>
    <w:rsid w:val="00942741"/>
    <w:rsid w:val="00943FBB"/>
    <w:rsid w:val="00944033"/>
    <w:rsid w:val="00944600"/>
    <w:rsid w:val="009446A1"/>
    <w:rsid w:val="00945AE7"/>
    <w:rsid w:val="0094663D"/>
    <w:rsid w:val="00946857"/>
    <w:rsid w:val="00950469"/>
    <w:rsid w:val="00950D82"/>
    <w:rsid w:val="00951093"/>
    <w:rsid w:val="00951472"/>
    <w:rsid w:val="00951651"/>
    <w:rsid w:val="00952857"/>
    <w:rsid w:val="009534E7"/>
    <w:rsid w:val="0095398C"/>
    <w:rsid w:val="00954809"/>
    <w:rsid w:val="00954D81"/>
    <w:rsid w:val="0095606C"/>
    <w:rsid w:val="00956865"/>
    <w:rsid w:val="00957220"/>
    <w:rsid w:val="009605B7"/>
    <w:rsid w:val="00960714"/>
    <w:rsid w:val="00960DA3"/>
    <w:rsid w:val="00961289"/>
    <w:rsid w:val="00961323"/>
    <w:rsid w:val="00961E78"/>
    <w:rsid w:val="00962854"/>
    <w:rsid w:val="00963571"/>
    <w:rsid w:val="00963E43"/>
    <w:rsid w:val="00965929"/>
    <w:rsid w:val="00965C74"/>
    <w:rsid w:val="00966117"/>
    <w:rsid w:val="0096623C"/>
    <w:rsid w:val="009669AC"/>
    <w:rsid w:val="00966C10"/>
    <w:rsid w:val="0096708A"/>
    <w:rsid w:val="0096779E"/>
    <w:rsid w:val="00967AF5"/>
    <w:rsid w:val="009706FA"/>
    <w:rsid w:val="009709DC"/>
    <w:rsid w:val="009716CD"/>
    <w:rsid w:val="009726FA"/>
    <w:rsid w:val="00973987"/>
    <w:rsid w:val="00974352"/>
    <w:rsid w:val="00974840"/>
    <w:rsid w:val="00974B24"/>
    <w:rsid w:val="00974D80"/>
    <w:rsid w:val="009757B7"/>
    <w:rsid w:val="009759E6"/>
    <w:rsid w:val="00975C9E"/>
    <w:rsid w:val="009771B2"/>
    <w:rsid w:val="009775A0"/>
    <w:rsid w:val="009812A7"/>
    <w:rsid w:val="00981CD4"/>
    <w:rsid w:val="0098224B"/>
    <w:rsid w:val="00982C55"/>
    <w:rsid w:val="009839DF"/>
    <w:rsid w:val="00983C22"/>
    <w:rsid w:val="00984292"/>
    <w:rsid w:val="00984558"/>
    <w:rsid w:val="00984E57"/>
    <w:rsid w:val="009856CC"/>
    <w:rsid w:val="00985F77"/>
    <w:rsid w:val="0098622E"/>
    <w:rsid w:val="00986C3B"/>
    <w:rsid w:val="00987942"/>
    <w:rsid w:val="00987AD3"/>
    <w:rsid w:val="00990078"/>
    <w:rsid w:val="00990410"/>
    <w:rsid w:val="0099099C"/>
    <w:rsid w:val="00990AB0"/>
    <w:rsid w:val="009920D9"/>
    <w:rsid w:val="009929ED"/>
    <w:rsid w:val="00995F2C"/>
    <w:rsid w:val="00997409"/>
    <w:rsid w:val="009A127B"/>
    <w:rsid w:val="009A1D96"/>
    <w:rsid w:val="009A221C"/>
    <w:rsid w:val="009A2928"/>
    <w:rsid w:val="009A2D5E"/>
    <w:rsid w:val="009A2E5E"/>
    <w:rsid w:val="009A35F8"/>
    <w:rsid w:val="009A3ED2"/>
    <w:rsid w:val="009A492A"/>
    <w:rsid w:val="009A4AB5"/>
    <w:rsid w:val="009A4FA5"/>
    <w:rsid w:val="009A7BED"/>
    <w:rsid w:val="009B1795"/>
    <w:rsid w:val="009B19CE"/>
    <w:rsid w:val="009B1AC1"/>
    <w:rsid w:val="009B20F8"/>
    <w:rsid w:val="009B2286"/>
    <w:rsid w:val="009B24A3"/>
    <w:rsid w:val="009B3C87"/>
    <w:rsid w:val="009B3ECE"/>
    <w:rsid w:val="009B4443"/>
    <w:rsid w:val="009B469E"/>
    <w:rsid w:val="009B4EED"/>
    <w:rsid w:val="009B51B3"/>
    <w:rsid w:val="009B565D"/>
    <w:rsid w:val="009B6ED1"/>
    <w:rsid w:val="009B7DA7"/>
    <w:rsid w:val="009B7F01"/>
    <w:rsid w:val="009C04F5"/>
    <w:rsid w:val="009C0584"/>
    <w:rsid w:val="009C32EA"/>
    <w:rsid w:val="009C3BBE"/>
    <w:rsid w:val="009C3CBD"/>
    <w:rsid w:val="009C3F57"/>
    <w:rsid w:val="009C45EF"/>
    <w:rsid w:val="009C46D9"/>
    <w:rsid w:val="009C65E1"/>
    <w:rsid w:val="009C6FE8"/>
    <w:rsid w:val="009C7988"/>
    <w:rsid w:val="009C7B13"/>
    <w:rsid w:val="009D13BA"/>
    <w:rsid w:val="009D1ECB"/>
    <w:rsid w:val="009D2145"/>
    <w:rsid w:val="009D2A14"/>
    <w:rsid w:val="009D2DB1"/>
    <w:rsid w:val="009D3BB0"/>
    <w:rsid w:val="009D54B5"/>
    <w:rsid w:val="009D6277"/>
    <w:rsid w:val="009D71BE"/>
    <w:rsid w:val="009D727F"/>
    <w:rsid w:val="009D7E83"/>
    <w:rsid w:val="009E053D"/>
    <w:rsid w:val="009E0886"/>
    <w:rsid w:val="009E1354"/>
    <w:rsid w:val="009E2181"/>
    <w:rsid w:val="009E21E7"/>
    <w:rsid w:val="009E4465"/>
    <w:rsid w:val="009E541A"/>
    <w:rsid w:val="009E547E"/>
    <w:rsid w:val="009E6301"/>
    <w:rsid w:val="009E63FD"/>
    <w:rsid w:val="009F05D6"/>
    <w:rsid w:val="009F0638"/>
    <w:rsid w:val="009F07B1"/>
    <w:rsid w:val="009F0AB2"/>
    <w:rsid w:val="009F1BA5"/>
    <w:rsid w:val="009F2190"/>
    <w:rsid w:val="009F21EC"/>
    <w:rsid w:val="009F2BC4"/>
    <w:rsid w:val="009F494A"/>
    <w:rsid w:val="009F60A0"/>
    <w:rsid w:val="009F664D"/>
    <w:rsid w:val="009F685F"/>
    <w:rsid w:val="009F6EE1"/>
    <w:rsid w:val="009F745D"/>
    <w:rsid w:val="00A00A4B"/>
    <w:rsid w:val="00A0113B"/>
    <w:rsid w:val="00A019D3"/>
    <w:rsid w:val="00A020F4"/>
    <w:rsid w:val="00A0288A"/>
    <w:rsid w:val="00A02E08"/>
    <w:rsid w:val="00A03F76"/>
    <w:rsid w:val="00A048AB"/>
    <w:rsid w:val="00A0523B"/>
    <w:rsid w:val="00A0617F"/>
    <w:rsid w:val="00A06940"/>
    <w:rsid w:val="00A06E94"/>
    <w:rsid w:val="00A1080E"/>
    <w:rsid w:val="00A10B77"/>
    <w:rsid w:val="00A10BA7"/>
    <w:rsid w:val="00A11BA1"/>
    <w:rsid w:val="00A11E95"/>
    <w:rsid w:val="00A120CF"/>
    <w:rsid w:val="00A13EC9"/>
    <w:rsid w:val="00A13F7D"/>
    <w:rsid w:val="00A13FBD"/>
    <w:rsid w:val="00A14083"/>
    <w:rsid w:val="00A15A37"/>
    <w:rsid w:val="00A1630F"/>
    <w:rsid w:val="00A16986"/>
    <w:rsid w:val="00A16D90"/>
    <w:rsid w:val="00A20082"/>
    <w:rsid w:val="00A2011D"/>
    <w:rsid w:val="00A20729"/>
    <w:rsid w:val="00A219BB"/>
    <w:rsid w:val="00A21B6D"/>
    <w:rsid w:val="00A21D16"/>
    <w:rsid w:val="00A21DB8"/>
    <w:rsid w:val="00A237DE"/>
    <w:rsid w:val="00A23BAF"/>
    <w:rsid w:val="00A240F9"/>
    <w:rsid w:val="00A24254"/>
    <w:rsid w:val="00A24E4B"/>
    <w:rsid w:val="00A2523C"/>
    <w:rsid w:val="00A25845"/>
    <w:rsid w:val="00A25C7D"/>
    <w:rsid w:val="00A260CD"/>
    <w:rsid w:val="00A30C9C"/>
    <w:rsid w:val="00A310D4"/>
    <w:rsid w:val="00A31220"/>
    <w:rsid w:val="00A31467"/>
    <w:rsid w:val="00A31DAF"/>
    <w:rsid w:val="00A324DE"/>
    <w:rsid w:val="00A33A7F"/>
    <w:rsid w:val="00A34141"/>
    <w:rsid w:val="00A3469B"/>
    <w:rsid w:val="00A34C40"/>
    <w:rsid w:val="00A368FD"/>
    <w:rsid w:val="00A36F8F"/>
    <w:rsid w:val="00A40129"/>
    <w:rsid w:val="00A40387"/>
    <w:rsid w:val="00A4096F"/>
    <w:rsid w:val="00A40F8F"/>
    <w:rsid w:val="00A41054"/>
    <w:rsid w:val="00A410D7"/>
    <w:rsid w:val="00A43E4C"/>
    <w:rsid w:val="00A44007"/>
    <w:rsid w:val="00A45D92"/>
    <w:rsid w:val="00A45F38"/>
    <w:rsid w:val="00A46CA0"/>
    <w:rsid w:val="00A46FC4"/>
    <w:rsid w:val="00A4756F"/>
    <w:rsid w:val="00A477CB"/>
    <w:rsid w:val="00A47CCE"/>
    <w:rsid w:val="00A47FCA"/>
    <w:rsid w:val="00A5066E"/>
    <w:rsid w:val="00A5148B"/>
    <w:rsid w:val="00A516D7"/>
    <w:rsid w:val="00A51E9C"/>
    <w:rsid w:val="00A52138"/>
    <w:rsid w:val="00A5223B"/>
    <w:rsid w:val="00A523A4"/>
    <w:rsid w:val="00A532DC"/>
    <w:rsid w:val="00A53450"/>
    <w:rsid w:val="00A537B9"/>
    <w:rsid w:val="00A54310"/>
    <w:rsid w:val="00A54A82"/>
    <w:rsid w:val="00A54CCF"/>
    <w:rsid w:val="00A55752"/>
    <w:rsid w:val="00A560E1"/>
    <w:rsid w:val="00A56D9B"/>
    <w:rsid w:val="00A57273"/>
    <w:rsid w:val="00A573E2"/>
    <w:rsid w:val="00A5769C"/>
    <w:rsid w:val="00A608A8"/>
    <w:rsid w:val="00A6239C"/>
    <w:rsid w:val="00A628FC"/>
    <w:rsid w:val="00A62EC5"/>
    <w:rsid w:val="00A62FB3"/>
    <w:rsid w:val="00A6367E"/>
    <w:rsid w:val="00A63832"/>
    <w:rsid w:val="00A63A58"/>
    <w:rsid w:val="00A64AFD"/>
    <w:rsid w:val="00A65615"/>
    <w:rsid w:val="00A665A0"/>
    <w:rsid w:val="00A70839"/>
    <w:rsid w:val="00A70B3E"/>
    <w:rsid w:val="00A7146E"/>
    <w:rsid w:val="00A7154F"/>
    <w:rsid w:val="00A71DF6"/>
    <w:rsid w:val="00A72241"/>
    <w:rsid w:val="00A72E54"/>
    <w:rsid w:val="00A72FE6"/>
    <w:rsid w:val="00A73676"/>
    <w:rsid w:val="00A73EBA"/>
    <w:rsid w:val="00A74099"/>
    <w:rsid w:val="00A744A0"/>
    <w:rsid w:val="00A74A07"/>
    <w:rsid w:val="00A74C6A"/>
    <w:rsid w:val="00A755C7"/>
    <w:rsid w:val="00A75D18"/>
    <w:rsid w:val="00A76EE7"/>
    <w:rsid w:val="00A8011F"/>
    <w:rsid w:val="00A81294"/>
    <w:rsid w:val="00A82006"/>
    <w:rsid w:val="00A82D0E"/>
    <w:rsid w:val="00A83156"/>
    <w:rsid w:val="00A8582B"/>
    <w:rsid w:val="00A85AEF"/>
    <w:rsid w:val="00A86B99"/>
    <w:rsid w:val="00A879BA"/>
    <w:rsid w:val="00A87DE6"/>
    <w:rsid w:val="00A91098"/>
    <w:rsid w:val="00A91B76"/>
    <w:rsid w:val="00A92FD0"/>
    <w:rsid w:val="00A936DA"/>
    <w:rsid w:val="00A93CFF"/>
    <w:rsid w:val="00A95194"/>
    <w:rsid w:val="00A95B5F"/>
    <w:rsid w:val="00A96175"/>
    <w:rsid w:val="00A966B5"/>
    <w:rsid w:val="00A96AA6"/>
    <w:rsid w:val="00A9762D"/>
    <w:rsid w:val="00AA048D"/>
    <w:rsid w:val="00AA2449"/>
    <w:rsid w:val="00AA2AB8"/>
    <w:rsid w:val="00AA336C"/>
    <w:rsid w:val="00AA432A"/>
    <w:rsid w:val="00AA4416"/>
    <w:rsid w:val="00AA4F9F"/>
    <w:rsid w:val="00AA510F"/>
    <w:rsid w:val="00AA5D65"/>
    <w:rsid w:val="00AA60C0"/>
    <w:rsid w:val="00AA63FF"/>
    <w:rsid w:val="00AA65D7"/>
    <w:rsid w:val="00AA6C07"/>
    <w:rsid w:val="00AA7132"/>
    <w:rsid w:val="00AA7B1B"/>
    <w:rsid w:val="00AB0B30"/>
    <w:rsid w:val="00AB1176"/>
    <w:rsid w:val="00AB2DDA"/>
    <w:rsid w:val="00AB2E46"/>
    <w:rsid w:val="00AB36D7"/>
    <w:rsid w:val="00AB3C5A"/>
    <w:rsid w:val="00AB58AB"/>
    <w:rsid w:val="00AB6902"/>
    <w:rsid w:val="00AB786C"/>
    <w:rsid w:val="00AB7A9F"/>
    <w:rsid w:val="00AB7D45"/>
    <w:rsid w:val="00AC0150"/>
    <w:rsid w:val="00AC075B"/>
    <w:rsid w:val="00AC1CE8"/>
    <w:rsid w:val="00AC24E8"/>
    <w:rsid w:val="00AC3074"/>
    <w:rsid w:val="00AC3146"/>
    <w:rsid w:val="00AC32B2"/>
    <w:rsid w:val="00AC3891"/>
    <w:rsid w:val="00AC3AE4"/>
    <w:rsid w:val="00AC3B6E"/>
    <w:rsid w:val="00AC46A2"/>
    <w:rsid w:val="00AC4718"/>
    <w:rsid w:val="00AC502E"/>
    <w:rsid w:val="00AC5A79"/>
    <w:rsid w:val="00AC5E68"/>
    <w:rsid w:val="00AC620F"/>
    <w:rsid w:val="00AC658E"/>
    <w:rsid w:val="00AC7385"/>
    <w:rsid w:val="00AD2944"/>
    <w:rsid w:val="00AD2B32"/>
    <w:rsid w:val="00AD3D64"/>
    <w:rsid w:val="00AD3E9A"/>
    <w:rsid w:val="00AD4407"/>
    <w:rsid w:val="00AD4764"/>
    <w:rsid w:val="00AD4D61"/>
    <w:rsid w:val="00AD5A18"/>
    <w:rsid w:val="00AD5A4A"/>
    <w:rsid w:val="00AD6598"/>
    <w:rsid w:val="00AD7367"/>
    <w:rsid w:val="00AD7A0A"/>
    <w:rsid w:val="00AE0369"/>
    <w:rsid w:val="00AE19CB"/>
    <w:rsid w:val="00AE3169"/>
    <w:rsid w:val="00AE36A9"/>
    <w:rsid w:val="00AE3A06"/>
    <w:rsid w:val="00AE3D55"/>
    <w:rsid w:val="00AE4C05"/>
    <w:rsid w:val="00AE4E13"/>
    <w:rsid w:val="00AE505B"/>
    <w:rsid w:val="00AE5C64"/>
    <w:rsid w:val="00AE6EF2"/>
    <w:rsid w:val="00AE750E"/>
    <w:rsid w:val="00AF057C"/>
    <w:rsid w:val="00AF0EB5"/>
    <w:rsid w:val="00AF191A"/>
    <w:rsid w:val="00AF1CC9"/>
    <w:rsid w:val="00AF2C03"/>
    <w:rsid w:val="00AF2F61"/>
    <w:rsid w:val="00AF4FB5"/>
    <w:rsid w:val="00AF53D7"/>
    <w:rsid w:val="00AF53DD"/>
    <w:rsid w:val="00AF540C"/>
    <w:rsid w:val="00AF5AFD"/>
    <w:rsid w:val="00AF5F6F"/>
    <w:rsid w:val="00AF6725"/>
    <w:rsid w:val="00AF6758"/>
    <w:rsid w:val="00AF788C"/>
    <w:rsid w:val="00AF7CB4"/>
    <w:rsid w:val="00AF7E11"/>
    <w:rsid w:val="00B0039C"/>
    <w:rsid w:val="00B0041E"/>
    <w:rsid w:val="00B00C1D"/>
    <w:rsid w:val="00B00EBB"/>
    <w:rsid w:val="00B01382"/>
    <w:rsid w:val="00B01736"/>
    <w:rsid w:val="00B01A6C"/>
    <w:rsid w:val="00B03534"/>
    <w:rsid w:val="00B03FB8"/>
    <w:rsid w:val="00B04B2E"/>
    <w:rsid w:val="00B06589"/>
    <w:rsid w:val="00B06648"/>
    <w:rsid w:val="00B06A4B"/>
    <w:rsid w:val="00B06AB6"/>
    <w:rsid w:val="00B0792A"/>
    <w:rsid w:val="00B10467"/>
    <w:rsid w:val="00B10C88"/>
    <w:rsid w:val="00B11271"/>
    <w:rsid w:val="00B1237B"/>
    <w:rsid w:val="00B138EF"/>
    <w:rsid w:val="00B13CE2"/>
    <w:rsid w:val="00B14922"/>
    <w:rsid w:val="00B14996"/>
    <w:rsid w:val="00B15482"/>
    <w:rsid w:val="00B15F71"/>
    <w:rsid w:val="00B16643"/>
    <w:rsid w:val="00B17017"/>
    <w:rsid w:val="00B17912"/>
    <w:rsid w:val="00B20505"/>
    <w:rsid w:val="00B209F2"/>
    <w:rsid w:val="00B21116"/>
    <w:rsid w:val="00B21620"/>
    <w:rsid w:val="00B21A1B"/>
    <w:rsid w:val="00B21AFF"/>
    <w:rsid w:val="00B23139"/>
    <w:rsid w:val="00B23582"/>
    <w:rsid w:val="00B24574"/>
    <w:rsid w:val="00B245FA"/>
    <w:rsid w:val="00B255B0"/>
    <w:rsid w:val="00B25B77"/>
    <w:rsid w:val="00B25F03"/>
    <w:rsid w:val="00B26510"/>
    <w:rsid w:val="00B26ED2"/>
    <w:rsid w:val="00B27530"/>
    <w:rsid w:val="00B276C5"/>
    <w:rsid w:val="00B30215"/>
    <w:rsid w:val="00B30288"/>
    <w:rsid w:val="00B30591"/>
    <w:rsid w:val="00B306BF"/>
    <w:rsid w:val="00B30710"/>
    <w:rsid w:val="00B30BF2"/>
    <w:rsid w:val="00B31F8B"/>
    <w:rsid w:val="00B3263C"/>
    <w:rsid w:val="00B32D91"/>
    <w:rsid w:val="00B334F2"/>
    <w:rsid w:val="00B33E42"/>
    <w:rsid w:val="00B33FCA"/>
    <w:rsid w:val="00B36162"/>
    <w:rsid w:val="00B36633"/>
    <w:rsid w:val="00B36D87"/>
    <w:rsid w:val="00B4098F"/>
    <w:rsid w:val="00B41BEB"/>
    <w:rsid w:val="00B42FF6"/>
    <w:rsid w:val="00B435AD"/>
    <w:rsid w:val="00B44500"/>
    <w:rsid w:val="00B44790"/>
    <w:rsid w:val="00B4678A"/>
    <w:rsid w:val="00B46B39"/>
    <w:rsid w:val="00B46DBE"/>
    <w:rsid w:val="00B474EA"/>
    <w:rsid w:val="00B5017D"/>
    <w:rsid w:val="00B50945"/>
    <w:rsid w:val="00B51A12"/>
    <w:rsid w:val="00B51A5D"/>
    <w:rsid w:val="00B51D61"/>
    <w:rsid w:val="00B52138"/>
    <w:rsid w:val="00B523C5"/>
    <w:rsid w:val="00B5364A"/>
    <w:rsid w:val="00B53D08"/>
    <w:rsid w:val="00B5452C"/>
    <w:rsid w:val="00B54E67"/>
    <w:rsid w:val="00B55707"/>
    <w:rsid w:val="00B5717A"/>
    <w:rsid w:val="00B579AD"/>
    <w:rsid w:val="00B60878"/>
    <w:rsid w:val="00B60B4F"/>
    <w:rsid w:val="00B614FD"/>
    <w:rsid w:val="00B61805"/>
    <w:rsid w:val="00B6273F"/>
    <w:rsid w:val="00B629A7"/>
    <w:rsid w:val="00B632C8"/>
    <w:rsid w:val="00B64C10"/>
    <w:rsid w:val="00B65FE9"/>
    <w:rsid w:val="00B66779"/>
    <w:rsid w:val="00B669E1"/>
    <w:rsid w:val="00B672CF"/>
    <w:rsid w:val="00B67648"/>
    <w:rsid w:val="00B7237E"/>
    <w:rsid w:val="00B73152"/>
    <w:rsid w:val="00B73807"/>
    <w:rsid w:val="00B74032"/>
    <w:rsid w:val="00B74EDD"/>
    <w:rsid w:val="00B7512A"/>
    <w:rsid w:val="00B75BA7"/>
    <w:rsid w:val="00B77482"/>
    <w:rsid w:val="00B77B9A"/>
    <w:rsid w:val="00B8153A"/>
    <w:rsid w:val="00B81574"/>
    <w:rsid w:val="00B81966"/>
    <w:rsid w:val="00B82099"/>
    <w:rsid w:val="00B8366C"/>
    <w:rsid w:val="00B84051"/>
    <w:rsid w:val="00B844D0"/>
    <w:rsid w:val="00B8724F"/>
    <w:rsid w:val="00B874BA"/>
    <w:rsid w:val="00B90AE9"/>
    <w:rsid w:val="00B91524"/>
    <w:rsid w:val="00B9167A"/>
    <w:rsid w:val="00B9172D"/>
    <w:rsid w:val="00B928D0"/>
    <w:rsid w:val="00B92CC5"/>
    <w:rsid w:val="00B92D02"/>
    <w:rsid w:val="00B92D49"/>
    <w:rsid w:val="00B92E14"/>
    <w:rsid w:val="00B93275"/>
    <w:rsid w:val="00B94608"/>
    <w:rsid w:val="00B9540F"/>
    <w:rsid w:val="00B95653"/>
    <w:rsid w:val="00B9579F"/>
    <w:rsid w:val="00B96EE0"/>
    <w:rsid w:val="00B96F8D"/>
    <w:rsid w:val="00B97106"/>
    <w:rsid w:val="00B973A2"/>
    <w:rsid w:val="00BA047D"/>
    <w:rsid w:val="00BA151E"/>
    <w:rsid w:val="00BA1BAB"/>
    <w:rsid w:val="00BA2F6C"/>
    <w:rsid w:val="00BA337A"/>
    <w:rsid w:val="00BA349C"/>
    <w:rsid w:val="00BA3648"/>
    <w:rsid w:val="00BA37EB"/>
    <w:rsid w:val="00BA5F4E"/>
    <w:rsid w:val="00BA65DF"/>
    <w:rsid w:val="00BA66ED"/>
    <w:rsid w:val="00BA7575"/>
    <w:rsid w:val="00BB0F6A"/>
    <w:rsid w:val="00BB1183"/>
    <w:rsid w:val="00BB27CF"/>
    <w:rsid w:val="00BB2F41"/>
    <w:rsid w:val="00BB3265"/>
    <w:rsid w:val="00BB3796"/>
    <w:rsid w:val="00BB4822"/>
    <w:rsid w:val="00BB4BC9"/>
    <w:rsid w:val="00BB4FB5"/>
    <w:rsid w:val="00BB6611"/>
    <w:rsid w:val="00BB66D2"/>
    <w:rsid w:val="00BB727B"/>
    <w:rsid w:val="00BB76C0"/>
    <w:rsid w:val="00BC1027"/>
    <w:rsid w:val="00BC15FA"/>
    <w:rsid w:val="00BC20B4"/>
    <w:rsid w:val="00BC237A"/>
    <w:rsid w:val="00BC30A6"/>
    <w:rsid w:val="00BC38C7"/>
    <w:rsid w:val="00BC38EA"/>
    <w:rsid w:val="00BC3A74"/>
    <w:rsid w:val="00BC3D48"/>
    <w:rsid w:val="00BC45CD"/>
    <w:rsid w:val="00BC4806"/>
    <w:rsid w:val="00BC5432"/>
    <w:rsid w:val="00BC5B4F"/>
    <w:rsid w:val="00BC7E4D"/>
    <w:rsid w:val="00BC7FE5"/>
    <w:rsid w:val="00BD4E7F"/>
    <w:rsid w:val="00BD64FD"/>
    <w:rsid w:val="00BD6B1E"/>
    <w:rsid w:val="00BD779B"/>
    <w:rsid w:val="00BE00CC"/>
    <w:rsid w:val="00BE153B"/>
    <w:rsid w:val="00BE1669"/>
    <w:rsid w:val="00BE2F15"/>
    <w:rsid w:val="00BE4376"/>
    <w:rsid w:val="00BE689E"/>
    <w:rsid w:val="00BE6D97"/>
    <w:rsid w:val="00BE7F44"/>
    <w:rsid w:val="00BF0071"/>
    <w:rsid w:val="00BF0166"/>
    <w:rsid w:val="00BF0F5A"/>
    <w:rsid w:val="00BF1193"/>
    <w:rsid w:val="00BF2894"/>
    <w:rsid w:val="00BF28EE"/>
    <w:rsid w:val="00BF2C76"/>
    <w:rsid w:val="00BF3269"/>
    <w:rsid w:val="00BF3A62"/>
    <w:rsid w:val="00BF4287"/>
    <w:rsid w:val="00BF5967"/>
    <w:rsid w:val="00BF5E4A"/>
    <w:rsid w:val="00BF7A8F"/>
    <w:rsid w:val="00BF7CF8"/>
    <w:rsid w:val="00C00158"/>
    <w:rsid w:val="00C00263"/>
    <w:rsid w:val="00C009E3"/>
    <w:rsid w:val="00C00CB5"/>
    <w:rsid w:val="00C014B3"/>
    <w:rsid w:val="00C01601"/>
    <w:rsid w:val="00C01C8B"/>
    <w:rsid w:val="00C02A42"/>
    <w:rsid w:val="00C03463"/>
    <w:rsid w:val="00C035AD"/>
    <w:rsid w:val="00C03EA3"/>
    <w:rsid w:val="00C04777"/>
    <w:rsid w:val="00C04FB7"/>
    <w:rsid w:val="00C05B2B"/>
    <w:rsid w:val="00C06255"/>
    <w:rsid w:val="00C0639E"/>
    <w:rsid w:val="00C0640E"/>
    <w:rsid w:val="00C065C9"/>
    <w:rsid w:val="00C0721F"/>
    <w:rsid w:val="00C10869"/>
    <w:rsid w:val="00C113D2"/>
    <w:rsid w:val="00C115A6"/>
    <w:rsid w:val="00C116DA"/>
    <w:rsid w:val="00C11F91"/>
    <w:rsid w:val="00C123BE"/>
    <w:rsid w:val="00C12A66"/>
    <w:rsid w:val="00C13D9F"/>
    <w:rsid w:val="00C1493B"/>
    <w:rsid w:val="00C14E8D"/>
    <w:rsid w:val="00C1512B"/>
    <w:rsid w:val="00C15794"/>
    <w:rsid w:val="00C15857"/>
    <w:rsid w:val="00C16077"/>
    <w:rsid w:val="00C16090"/>
    <w:rsid w:val="00C1612E"/>
    <w:rsid w:val="00C161C9"/>
    <w:rsid w:val="00C20388"/>
    <w:rsid w:val="00C2083F"/>
    <w:rsid w:val="00C21AC0"/>
    <w:rsid w:val="00C22882"/>
    <w:rsid w:val="00C22938"/>
    <w:rsid w:val="00C23016"/>
    <w:rsid w:val="00C232A2"/>
    <w:rsid w:val="00C23765"/>
    <w:rsid w:val="00C2536B"/>
    <w:rsid w:val="00C26C31"/>
    <w:rsid w:val="00C26D40"/>
    <w:rsid w:val="00C27D06"/>
    <w:rsid w:val="00C30EDF"/>
    <w:rsid w:val="00C31722"/>
    <w:rsid w:val="00C31C38"/>
    <w:rsid w:val="00C327A4"/>
    <w:rsid w:val="00C33FF8"/>
    <w:rsid w:val="00C34391"/>
    <w:rsid w:val="00C34E78"/>
    <w:rsid w:val="00C3526B"/>
    <w:rsid w:val="00C36944"/>
    <w:rsid w:val="00C374C9"/>
    <w:rsid w:val="00C402BF"/>
    <w:rsid w:val="00C406B4"/>
    <w:rsid w:val="00C4091A"/>
    <w:rsid w:val="00C40ECA"/>
    <w:rsid w:val="00C413FA"/>
    <w:rsid w:val="00C4157C"/>
    <w:rsid w:val="00C416AD"/>
    <w:rsid w:val="00C419E6"/>
    <w:rsid w:val="00C41CC0"/>
    <w:rsid w:val="00C43292"/>
    <w:rsid w:val="00C44485"/>
    <w:rsid w:val="00C449CD"/>
    <w:rsid w:val="00C456B8"/>
    <w:rsid w:val="00C503A2"/>
    <w:rsid w:val="00C503A7"/>
    <w:rsid w:val="00C512AA"/>
    <w:rsid w:val="00C51E84"/>
    <w:rsid w:val="00C52E13"/>
    <w:rsid w:val="00C53D6C"/>
    <w:rsid w:val="00C53FCA"/>
    <w:rsid w:val="00C543F8"/>
    <w:rsid w:val="00C54400"/>
    <w:rsid w:val="00C551F3"/>
    <w:rsid w:val="00C555C7"/>
    <w:rsid w:val="00C55D86"/>
    <w:rsid w:val="00C55F7A"/>
    <w:rsid w:val="00C56616"/>
    <w:rsid w:val="00C56A94"/>
    <w:rsid w:val="00C575FE"/>
    <w:rsid w:val="00C60298"/>
    <w:rsid w:val="00C60398"/>
    <w:rsid w:val="00C60EB9"/>
    <w:rsid w:val="00C61885"/>
    <w:rsid w:val="00C6277E"/>
    <w:rsid w:val="00C63C75"/>
    <w:rsid w:val="00C64DCB"/>
    <w:rsid w:val="00C6687C"/>
    <w:rsid w:val="00C67178"/>
    <w:rsid w:val="00C6744C"/>
    <w:rsid w:val="00C70316"/>
    <w:rsid w:val="00C70C39"/>
    <w:rsid w:val="00C70F7D"/>
    <w:rsid w:val="00C72D1F"/>
    <w:rsid w:val="00C73065"/>
    <w:rsid w:val="00C734F4"/>
    <w:rsid w:val="00C738B4"/>
    <w:rsid w:val="00C73E99"/>
    <w:rsid w:val="00C741EE"/>
    <w:rsid w:val="00C74D47"/>
    <w:rsid w:val="00C74E55"/>
    <w:rsid w:val="00C74FA7"/>
    <w:rsid w:val="00C75FEA"/>
    <w:rsid w:val="00C76103"/>
    <w:rsid w:val="00C7672E"/>
    <w:rsid w:val="00C77046"/>
    <w:rsid w:val="00C77F12"/>
    <w:rsid w:val="00C808FD"/>
    <w:rsid w:val="00C80B69"/>
    <w:rsid w:val="00C813FE"/>
    <w:rsid w:val="00C83D82"/>
    <w:rsid w:val="00C83D8E"/>
    <w:rsid w:val="00C85B42"/>
    <w:rsid w:val="00C86075"/>
    <w:rsid w:val="00C860F9"/>
    <w:rsid w:val="00C8617E"/>
    <w:rsid w:val="00C86682"/>
    <w:rsid w:val="00C86D7E"/>
    <w:rsid w:val="00C873C0"/>
    <w:rsid w:val="00C905D1"/>
    <w:rsid w:val="00C91360"/>
    <w:rsid w:val="00C91361"/>
    <w:rsid w:val="00C9246B"/>
    <w:rsid w:val="00C93E81"/>
    <w:rsid w:val="00C95163"/>
    <w:rsid w:val="00C954AD"/>
    <w:rsid w:val="00C9613F"/>
    <w:rsid w:val="00C96712"/>
    <w:rsid w:val="00C96B62"/>
    <w:rsid w:val="00C97946"/>
    <w:rsid w:val="00CA002D"/>
    <w:rsid w:val="00CA0A6F"/>
    <w:rsid w:val="00CA15FD"/>
    <w:rsid w:val="00CA1C96"/>
    <w:rsid w:val="00CA27D6"/>
    <w:rsid w:val="00CA2A32"/>
    <w:rsid w:val="00CA2FDA"/>
    <w:rsid w:val="00CA5006"/>
    <w:rsid w:val="00CA6686"/>
    <w:rsid w:val="00CA6731"/>
    <w:rsid w:val="00CA7DB5"/>
    <w:rsid w:val="00CB116B"/>
    <w:rsid w:val="00CB1312"/>
    <w:rsid w:val="00CB15A8"/>
    <w:rsid w:val="00CB1888"/>
    <w:rsid w:val="00CB1A4C"/>
    <w:rsid w:val="00CB1DDE"/>
    <w:rsid w:val="00CB20BC"/>
    <w:rsid w:val="00CB2AE2"/>
    <w:rsid w:val="00CB2B47"/>
    <w:rsid w:val="00CB2BCF"/>
    <w:rsid w:val="00CB319C"/>
    <w:rsid w:val="00CB37CF"/>
    <w:rsid w:val="00CB3B70"/>
    <w:rsid w:val="00CB41C9"/>
    <w:rsid w:val="00CB4BC8"/>
    <w:rsid w:val="00CB570B"/>
    <w:rsid w:val="00CB5B5C"/>
    <w:rsid w:val="00CB5E7A"/>
    <w:rsid w:val="00CB6954"/>
    <w:rsid w:val="00CB6C30"/>
    <w:rsid w:val="00CB6FEF"/>
    <w:rsid w:val="00CC1097"/>
    <w:rsid w:val="00CC19B4"/>
    <w:rsid w:val="00CC1A3E"/>
    <w:rsid w:val="00CC1F03"/>
    <w:rsid w:val="00CC23E5"/>
    <w:rsid w:val="00CC2773"/>
    <w:rsid w:val="00CC3886"/>
    <w:rsid w:val="00CC3F51"/>
    <w:rsid w:val="00CC490B"/>
    <w:rsid w:val="00CC573A"/>
    <w:rsid w:val="00CC5DB6"/>
    <w:rsid w:val="00CC615F"/>
    <w:rsid w:val="00CC6344"/>
    <w:rsid w:val="00CC671F"/>
    <w:rsid w:val="00CC73A2"/>
    <w:rsid w:val="00CC7AA6"/>
    <w:rsid w:val="00CD09C3"/>
    <w:rsid w:val="00CD0BC5"/>
    <w:rsid w:val="00CD0D21"/>
    <w:rsid w:val="00CD0E1F"/>
    <w:rsid w:val="00CD0ECE"/>
    <w:rsid w:val="00CD2A63"/>
    <w:rsid w:val="00CD33EE"/>
    <w:rsid w:val="00CD3B03"/>
    <w:rsid w:val="00CD3FDE"/>
    <w:rsid w:val="00CD4ADE"/>
    <w:rsid w:val="00CD4DBD"/>
    <w:rsid w:val="00CD52C6"/>
    <w:rsid w:val="00CD5A77"/>
    <w:rsid w:val="00CD6DD3"/>
    <w:rsid w:val="00CD74A3"/>
    <w:rsid w:val="00CD7F04"/>
    <w:rsid w:val="00CE1231"/>
    <w:rsid w:val="00CE14AA"/>
    <w:rsid w:val="00CE243F"/>
    <w:rsid w:val="00CE2501"/>
    <w:rsid w:val="00CE353D"/>
    <w:rsid w:val="00CE3C22"/>
    <w:rsid w:val="00CE41AD"/>
    <w:rsid w:val="00CE5CF5"/>
    <w:rsid w:val="00CE685C"/>
    <w:rsid w:val="00CE7682"/>
    <w:rsid w:val="00CF0168"/>
    <w:rsid w:val="00CF0E8C"/>
    <w:rsid w:val="00CF157A"/>
    <w:rsid w:val="00CF18DB"/>
    <w:rsid w:val="00CF1D92"/>
    <w:rsid w:val="00CF23D0"/>
    <w:rsid w:val="00CF4FD8"/>
    <w:rsid w:val="00CF587C"/>
    <w:rsid w:val="00CF5993"/>
    <w:rsid w:val="00CF64E9"/>
    <w:rsid w:val="00CF7540"/>
    <w:rsid w:val="00CF79EA"/>
    <w:rsid w:val="00D00DD9"/>
    <w:rsid w:val="00D03159"/>
    <w:rsid w:val="00D03401"/>
    <w:rsid w:val="00D03440"/>
    <w:rsid w:val="00D04295"/>
    <w:rsid w:val="00D04899"/>
    <w:rsid w:val="00D04CD8"/>
    <w:rsid w:val="00D058BF"/>
    <w:rsid w:val="00D067BE"/>
    <w:rsid w:val="00D11356"/>
    <w:rsid w:val="00D11CAA"/>
    <w:rsid w:val="00D125B4"/>
    <w:rsid w:val="00D126BB"/>
    <w:rsid w:val="00D13503"/>
    <w:rsid w:val="00D137DF"/>
    <w:rsid w:val="00D13899"/>
    <w:rsid w:val="00D13B55"/>
    <w:rsid w:val="00D1519B"/>
    <w:rsid w:val="00D15870"/>
    <w:rsid w:val="00D15AD9"/>
    <w:rsid w:val="00D16179"/>
    <w:rsid w:val="00D201B4"/>
    <w:rsid w:val="00D20246"/>
    <w:rsid w:val="00D20BFD"/>
    <w:rsid w:val="00D20EB4"/>
    <w:rsid w:val="00D21019"/>
    <w:rsid w:val="00D2110C"/>
    <w:rsid w:val="00D21740"/>
    <w:rsid w:val="00D218FD"/>
    <w:rsid w:val="00D2234C"/>
    <w:rsid w:val="00D22F03"/>
    <w:rsid w:val="00D23A26"/>
    <w:rsid w:val="00D2418D"/>
    <w:rsid w:val="00D2459B"/>
    <w:rsid w:val="00D2464D"/>
    <w:rsid w:val="00D246F5"/>
    <w:rsid w:val="00D249CE"/>
    <w:rsid w:val="00D25624"/>
    <w:rsid w:val="00D25B77"/>
    <w:rsid w:val="00D25C7F"/>
    <w:rsid w:val="00D27D85"/>
    <w:rsid w:val="00D30028"/>
    <w:rsid w:val="00D30033"/>
    <w:rsid w:val="00D3015A"/>
    <w:rsid w:val="00D30897"/>
    <w:rsid w:val="00D311D9"/>
    <w:rsid w:val="00D31784"/>
    <w:rsid w:val="00D320A0"/>
    <w:rsid w:val="00D323AD"/>
    <w:rsid w:val="00D32635"/>
    <w:rsid w:val="00D32982"/>
    <w:rsid w:val="00D329CD"/>
    <w:rsid w:val="00D33F29"/>
    <w:rsid w:val="00D340BD"/>
    <w:rsid w:val="00D34929"/>
    <w:rsid w:val="00D350FF"/>
    <w:rsid w:val="00D3531F"/>
    <w:rsid w:val="00D357D8"/>
    <w:rsid w:val="00D37173"/>
    <w:rsid w:val="00D3760C"/>
    <w:rsid w:val="00D42A93"/>
    <w:rsid w:val="00D437C3"/>
    <w:rsid w:val="00D4427A"/>
    <w:rsid w:val="00D4455F"/>
    <w:rsid w:val="00D44AE0"/>
    <w:rsid w:val="00D44AF3"/>
    <w:rsid w:val="00D45237"/>
    <w:rsid w:val="00D455B0"/>
    <w:rsid w:val="00D469F6"/>
    <w:rsid w:val="00D47615"/>
    <w:rsid w:val="00D50E59"/>
    <w:rsid w:val="00D50E64"/>
    <w:rsid w:val="00D51117"/>
    <w:rsid w:val="00D513EE"/>
    <w:rsid w:val="00D51893"/>
    <w:rsid w:val="00D531C8"/>
    <w:rsid w:val="00D537A0"/>
    <w:rsid w:val="00D53AC1"/>
    <w:rsid w:val="00D53D9C"/>
    <w:rsid w:val="00D5406F"/>
    <w:rsid w:val="00D54A69"/>
    <w:rsid w:val="00D54D3E"/>
    <w:rsid w:val="00D54EFB"/>
    <w:rsid w:val="00D54FDE"/>
    <w:rsid w:val="00D552F4"/>
    <w:rsid w:val="00D5581E"/>
    <w:rsid w:val="00D566C0"/>
    <w:rsid w:val="00D5676A"/>
    <w:rsid w:val="00D5724A"/>
    <w:rsid w:val="00D57660"/>
    <w:rsid w:val="00D57CD2"/>
    <w:rsid w:val="00D6046C"/>
    <w:rsid w:val="00D60573"/>
    <w:rsid w:val="00D606FD"/>
    <w:rsid w:val="00D60BC9"/>
    <w:rsid w:val="00D60FFA"/>
    <w:rsid w:val="00D612EB"/>
    <w:rsid w:val="00D62305"/>
    <w:rsid w:val="00D6248D"/>
    <w:rsid w:val="00D634D0"/>
    <w:rsid w:val="00D64965"/>
    <w:rsid w:val="00D64C94"/>
    <w:rsid w:val="00D64CCB"/>
    <w:rsid w:val="00D65376"/>
    <w:rsid w:val="00D668FC"/>
    <w:rsid w:val="00D6757B"/>
    <w:rsid w:val="00D70403"/>
    <w:rsid w:val="00D70848"/>
    <w:rsid w:val="00D70D24"/>
    <w:rsid w:val="00D71C3B"/>
    <w:rsid w:val="00D71D21"/>
    <w:rsid w:val="00D72747"/>
    <w:rsid w:val="00D7399C"/>
    <w:rsid w:val="00D750AB"/>
    <w:rsid w:val="00D752C0"/>
    <w:rsid w:val="00D7685D"/>
    <w:rsid w:val="00D7723F"/>
    <w:rsid w:val="00D77578"/>
    <w:rsid w:val="00D80494"/>
    <w:rsid w:val="00D8070C"/>
    <w:rsid w:val="00D81494"/>
    <w:rsid w:val="00D817E0"/>
    <w:rsid w:val="00D84363"/>
    <w:rsid w:val="00D84554"/>
    <w:rsid w:val="00D85637"/>
    <w:rsid w:val="00D85E08"/>
    <w:rsid w:val="00D86384"/>
    <w:rsid w:val="00D8667E"/>
    <w:rsid w:val="00D866A9"/>
    <w:rsid w:val="00D87268"/>
    <w:rsid w:val="00D876E5"/>
    <w:rsid w:val="00D90449"/>
    <w:rsid w:val="00D90C82"/>
    <w:rsid w:val="00D914D9"/>
    <w:rsid w:val="00D9251A"/>
    <w:rsid w:val="00D9413B"/>
    <w:rsid w:val="00D948C6"/>
    <w:rsid w:val="00D96745"/>
    <w:rsid w:val="00D9677D"/>
    <w:rsid w:val="00D9681F"/>
    <w:rsid w:val="00D970A5"/>
    <w:rsid w:val="00DA09AC"/>
    <w:rsid w:val="00DA11DA"/>
    <w:rsid w:val="00DA1996"/>
    <w:rsid w:val="00DA216B"/>
    <w:rsid w:val="00DA283D"/>
    <w:rsid w:val="00DA28A0"/>
    <w:rsid w:val="00DA28C8"/>
    <w:rsid w:val="00DA2E24"/>
    <w:rsid w:val="00DA32B1"/>
    <w:rsid w:val="00DA3486"/>
    <w:rsid w:val="00DA4B1C"/>
    <w:rsid w:val="00DA6170"/>
    <w:rsid w:val="00DA61A4"/>
    <w:rsid w:val="00DA6D22"/>
    <w:rsid w:val="00DA6F7E"/>
    <w:rsid w:val="00DB0EB6"/>
    <w:rsid w:val="00DB19D7"/>
    <w:rsid w:val="00DB1BEC"/>
    <w:rsid w:val="00DB2A45"/>
    <w:rsid w:val="00DB31AD"/>
    <w:rsid w:val="00DB42CB"/>
    <w:rsid w:val="00DB480C"/>
    <w:rsid w:val="00DB51DA"/>
    <w:rsid w:val="00DB5B4A"/>
    <w:rsid w:val="00DB601E"/>
    <w:rsid w:val="00DB6371"/>
    <w:rsid w:val="00DB6D09"/>
    <w:rsid w:val="00DB6F8C"/>
    <w:rsid w:val="00DB7C89"/>
    <w:rsid w:val="00DB7CE5"/>
    <w:rsid w:val="00DC18E1"/>
    <w:rsid w:val="00DC21BF"/>
    <w:rsid w:val="00DC23C7"/>
    <w:rsid w:val="00DC40F8"/>
    <w:rsid w:val="00DC4508"/>
    <w:rsid w:val="00DC489F"/>
    <w:rsid w:val="00DC4DD0"/>
    <w:rsid w:val="00DC4E82"/>
    <w:rsid w:val="00DC5782"/>
    <w:rsid w:val="00DC6001"/>
    <w:rsid w:val="00DC77FC"/>
    <w:rsid w:val="00DC7DA0"/>
    <w:rsid w:val="00DD05DF"/>
    <w:rsid w:val="00DD0D64"/>
    <w:rsid w:val="00DD12A6"/>
    <w:rsid w:val="00DD165F"/>
    <w:rsid w:val="00DD1C41"/>
    <w:rsid w:val="00DD359A"/>
    <w:rsid w:val="00DD3617"/>
    <w:rsid w:val="00DD50B1"/>
    <w:rsid w:val="00DD5D9B"/>
    <w:rsid w:val="00DD6230"/>
    <w:rsid w:val="00DD6F04"/>
    <w:rsid w:val="00DE05CA"/>
    <w:rsid w:val="00DE083A"/>
    <w:rsid w:val="00DE0E89"/>
    <w:rsid w:val="00DE1611"/>
    <w:rsid w:val="00DE2104"/>
    <w:rsid w:val="00DE3290"/>
    <w:rsid w:val="00DE33C4"/>
    <w:rsid w:val="00DE371B"/>
    <w:rsid w:val="00DE3CFC"/>
    <w:rsid w:val="00DE42C1"/>
    <w:rsid w:val="00DE5102"/>
    <w:rsid w:val="00DE5C7D"/>
    <w:rsid w:val="00DE7D6F"/>
    <w:rsid w:val="00DF0F45"/>
    <w:rsid w:val="00DF179F"/>
    <w:rsid w:val="00DF2E36"/>
    <w:rsid w:val="00DF4635"/>
    <w:rsid w:val="00DF4EE8"/>
    <w:rsid w:val="00DF58E6"/>
    <w:rsid w:val="00DF5A16"/>
    <w:rsid w:val="00DF71B6"/>
    <w:rsid w:val="00E00658"/>
    <w:rsid w:val="00E00A19"/>
    <w:rsid w:val="00E011D1"/>
    <w:rsid w:val="00E01657"/>
    <w:rsid w:val="00E01676"/>
    <w:rsid w:val="00E02060"/>
    <w:rsid w:val="00E02259"/>
    <w:rsid w:val="00E026BD"/>
    <w:rsid w:val="00E030F6"/>
    <w:rsid w:val="00E033DB"/>
    <w:rsid w:val="00E036CE"/>
    <w:rsid w:val="00E037C8"/>
    <w:rsid w:val="00E03B06"/>
    <w:rsid w:val="00E03FA3"/>
    <w:rsid w:val="00E040A2"/>
    <w:rsid w:val="00E0488F"/>
    <w:rsid w:val="00E04E4A"/>
    <w:rsid w:val="00E05D0B"/>
    <w:rsid w:val="00E06307"/>
    <w:rsid w:val="00E068BD"/>
    <w:rsid w:val="00E06999"/>
    <w:rsid w:val="00E07470"/>
    <w:rsid w:val="00E078B5"/>
    <w:rsid w:val="00E07D60"/>
    <w:rsid w:val="00E115BA"/>
    <w:rsid w:val="00E116BF"/>
    <w:rsid w:val="00E12326"/>
    <w:rsid w:val="00E123B4"/>
    <w:rsid w:val="00E140B6"/>
    <w:rsid w:val="00E14281"/>
    <w:rsid w:val="00E14415"/>
    <w:rsid w:val="00E14F9F"/>
    <w:rsid w:val="00E1517A"/>
    <w:rsid w:val="00E177C7"/>
    <w:rsid w:val="00E207C4"/>
    <w:rsid w:val="00E22F58"/>
    <w:rsid w:val="00E23243"/>
    <w:rsid w:val="00E2337B"/>
    <w:rsid w:val="00E23FCD"/>
    <w:rsid w:val="00E252AE"/>
    <w:rsid w:val="00E257DB"/>
    <w:rsid w:val="00E2768F"/>
    <w:rsid w:val="00E27A6A"/>
    <w:rsid w:val="00E27F5A"/>
    <w:rsid w:val="00E27FD7"/>
    <w:rsid w:val="00E3072C"/>
    <w:rsid w:val="00E3079B"/>
    <w:rsid w:val="00E30EA6"/>
    <w:rsid w:val="00E31799"/>
    <w:rsid w:val="00E31FA0"/>
    <w:rsid w:val="00E32786"/>
    <w:rsid w:val="00E342C8"/>
    <w:rsid w:val="00E3486B"/>
    <w:rsid w:val="00E3498B"/>
    <w:rsid w:val="00E36A42"/>
    <w:rsid w:val="00E36E5D"/>
    <w:rsid w:val="00E417B8"/>
    <w:rsid w:val="00E41FA3"/>
    <w:rsid w:val="00E427E0"/>
    <w:rsid w:val="00E4322E"/>
    <w:rsid w:val="00E43735"/>
    <w:rsid w:val="00E456E6"/>
    <w:rsid w:val="00E459D3"/>
    <w:rsid w:val="00E4623C"/>
    <w:rsid w:val="00E46836"/>
    <w:rsid w:val="00E47ACD"/>
    <w:rsid w:val="00E47C74"/>
    <w:rsid w:val="00E47F0F"/>
    <w:rsid w:val="00E51947"/>
    <w:rsid w:val="00E51BA2"/>
    <w:rsid w:val="00E51FA9"/>
    <w:rsid w:val="00E52048"/>
    <w:rsid w:val="00E528F4"/>
    <w:rsid w:val="00E529F4"/>
    <w:rsid w:val="00E5344B"/>
    <w:rsid w:val="00E5357C"/>
    <w:rsid w:val="00E53842"/>
    <w:rsid w:val="00E54172"/>
    <w:rsid w:val="00E5489A"/>
    <w:rsid w:val="00E56215"/>
    <w:rsid w:val="00E60112"/>
    <w:rsid w:val="00E605E5"/>
    <w:rsid w:val="00E605FA"/>
    <w:rsid w:val="00E61B23"/>
    <w:rsid w:val="00E61E0A"/>
    <w:rsid w:val="00E61EE8"/>
    <w:rsid w:val="00E622C5"/>
    <w:rsid w:val="00E622D7"/>
    <w:rsid w:val="00E62780"/>
    <w:rsid w:val="00E62BB8"/>
    <w:rsid w:val="00E62F7E"/>
    <w:rsid w:val="00E6310D"/>
    <w:rsid w:val="00E63264"/>
    <w:rsid w:val="00E6347B"/>
    <w:rsid w:val="00E64138"/>
    <w:rsid w:val="00E64465"/>
    <w:rsid w:val="00E64D7F"/>
    <w:rsid w:val="00E6582F"/>
    <w:rsid w:val="00E65D9F"/>
    <w:rsid w:val="00E661C4"/>
    <w:rsid w:val="00E667C3"/>
    <w:rsid w:val="00E66E12"/>
    <w:rsid w:val="00E677F4"/>
    <w:rsid w:val="00E70738"/>
    <w:rsid w:val="00E725A2"/>
    <w:rsid w:val="00E731DE"/>
    <w:rsid w:val="00E733D1"/>
    <w:rsid w:val="00E73636"/>
    <w:rsid w:val="00E74740"/>
    <w:rsid w:val="00E749FA"/>
    <w:rsid w:val="00E75043"/>
    <w:rsid w:val="00E75A8F"/>
    <w:rsid w:val="00E75E2B"/>
    <w:rsid w:val="00E76053"/>
    <w:rsid w:val="00E76A94"/>
    <w:rsid w:val="00E76FD5"/>
    <w:rsid w:val="00E802D3"/>
    <w:rsid w:val="00E816DD"/>
    <w:rsid w:val="00E81B94"/>
    <w:rsid w:val="00E820DB"/>
    <w:rsid w:val="00E8216F"/>
    <w:rsid w:val="00E82DDF"/>
    <w:rsid w:val="00E836FA"/>
    <w:rsid w:val="00E83CFC"/>
    <w:rsid w:val="00E865DE"/>
    <w:rsid w:val="00E869F3"/>
    <w:rsid w:val="00E86CC8"/>
    <w:rsid w:val="00E87218"/>
    <w:rsid w:val="00E872B2"/>
    <w:rsid w:val="00E876CE"/>
    <w:rsid w:val="00E87875"/>
    <w:rsid w:val="00E900B3"/>
    <w:rsid w:val="00E90802"/>
    <w:rsid w:val="00E90C25"/>
    <w:rsid w:val="00E91676"/>
    <w:rsid w:val="00E9181C"/>
    <w:rsid w:val="00E93517"/>
    <w:rsid w:val="00E93A5B"/>
    <w:rsid w:val="00E93F4D"/>
    <w:rsid w:val="00E94497"/>
    <w:rsid w:val="00E94C2A"/>
    <w:rsid w:val="00E94DAA"/>
    <w:rsid w:val="00E95596"/>
    <w:rsid w:val="00E9683C"/>
    <w:rsid w:val="00E96B90"/>
    <w:rsid w:val="00E96FCC"/>
    <w:rsid w:val="00E97ABB"/>
    <w:rsid w:val="00EA063A"/>
    <w:rsid w:val="00EA0AB2"/>
    <w:rsid w:val="00EA119C"/>
    <w:rsid w:val="00EA1452"/>
    <w:rsid w:val="00EA1A22"/>
    <w:rsid w:val="00EA1C24"/>
    <w:rsid w:val="00EA21DB"/>
    <w:rsid w:val="00EA2771"/>
    <w:rsid w:val="00EA296D"/>
    <w:rsid w:val="00EA29CA"/>
    <w:rsid w:val="00EA2CD8"/>
    <w:rsid w:val="00EA2EB0"/>
    <w:rsid w:val="00EA3007"/>
    <w:rsid w:val="00EA367A"/>
    <w:rsid w:val="00EA3F5B"/>
    <w:rsid w:val="00EA4D11"/>
    <w:rsid w:val="00EA4F6B"/>
    <w:rsid w:val="00EA52F8"/>
    <w:rsid w:val="00EA5BE3"/>
    <w:rsid w:val="00EA5C2E"/>
    <w:rsid w:val="00EA5EB1"/>
    <w:rsid w:val="00EA621F"/>
    <w:rsid w:val="00EA7422"/>
    <w:rsid w:val="00EB0AD9"/>
    <w:rsid w:val="00EB0BFC"/>
    <w:rsid w:val="00EB0C32"/>
    <w:rsid w:val="00EB0FCB"/>
    <w:rsid w:val="00EB16B8"/>
    <w:rsid w:val="00EB23F9"/>
    <w:rsid w:val="00EB25E4"/>
    <w:rsid w:val="00EB291D"/>
    <w:rsid w:val="00EB378C"/>
    <w:rsid w:val="00EB4A0D"/>
    <w:rsid w:val="00EB50E5"/>
    <w:rsid w:val="00EB53CE"/>
    <w:rsid w:val="00EB5DCA"/>
    <w:rsid w:val="00EB6919"/>
    <w:rsid w:val="00EB77F4"/>
    <w:rsid w:val="00EB798C"/>
    <w:rsid w:val="00EC014F"/>
    <w:rsid w:val="00EC1C2E"/>
    <w:rsid w:val="00EC21D9"/>
    <w:rsid w:val="00EC284B"/>
    <w:rsid w:val="00EC33D0"/>
    <w:rsid w:val="00EC3A6B"/>
    <w:rsid w:val="00EC4337"/>
    <w:rsid w:val="00EC4BFC"/>
    <w:rsid w:val="00EC4C89"/>
    <w:rsid w:val="00EC51F0"/>
    <w:rsid w:val="00EC5D39"/>
    <w:rsid w:val="00EC719E"/>
    <w:rsid w:val="00ED03AC"/>
    <w:rsid w:val="00ED0588"/>
    <w:rsid w:val="00ED1DA5"/>
    <w:rsid w:val="00ED22BB"/>
    <w:rsid w:val="00ED2535"/>
    <w:rsid w:val="00ED2707"/>
    <w:rsid w:val="00ED2930"/>
    <w:rsid w:val="00ED3C16"/>
    <w:rsid w:val="00ED44F5"/>
    <w:rsid w:val="00ED4669"/>
    <w:rsid w:val="00ED4894"/>
    <w:rsid w:val="00ED4F31"/>
    <w:rsid w:val="00ED59D4"/>
    <w:rsid w:val="00ED5A2E"/>
    <w:rsid w:val="00ED6268"/>
    <w:rsid w:val="00ED6E15"/>
    <w:rsid w:val="00ED7EC1"/>
    <w:rsid w:val="00EE08B1"/>
    <w:rsid w:val="00EE1F31"/>
    <w:rsid w:val="00EE2279"/>
    <w:rsid w:val="00EE232E"/>
    <w:rsid w:val="00EE2904"/>
    <w:rsid w:val="00EE3AD1"/>
    <w:rsid w:val="00EE41CB"/>
    <w:rsid w:val="00EE4378"/>
    <w:rsid w:val="00EE442A"/>
    <w:rsid w:val="00EE4E9F"/>
    <w:rsid w:val="00EE4EE5"/>
    <w:rsid w:val="00EE4F57"/>
    <w:rsid w:val="00EE5377"/>
    <w:rsid w:val="00EE5645"/>
    <w:rsid w:val="00EE59C1"/>
    <w:rsid w:val="00EE62A2"/>
    <w:rsid w:val="00EE63DB"/>
    <w:rsid w:val="00EE6AC0"/>
    <w:rsid w:val="00EE711C"/>
    <w:rsid w:val="00EE7264"/>
    <w:rsid w:val="00EE7A68"/>
    <w:rsid w:val="00EE7DDB"/>
    <w:rsid w:val="00EF0F8A"/>
    <w:rsid w:val="00EF1303"/>
    <w:rsid w:val="00EF1D79"/>
    <w:rsid w:val="00EF2E0C"/>
    <w:rsid w:val="00EF2E15"/>
    <w:rsid w:val="00EF2E45"/>
    <w:rsid w:val="00EF2EDC"/>
    <w:rsid w:val="00EF2FB8"/>
    <w:rsid w:val="00EF3170"/>
    <w:rsid w:val="00EF35B9"/>
    <w:rsid w:val="00EF3F6F"/>
    <w:rsid w:val="00EF3FE2"/>
    <w:rsid w:val="00EF418B"/>
    <w:rsid w:val="00EF4271"/>
    <w:rsid w:val="00EF463D"/>
    <w:rsid w:val="00EF5692"/>
    <w:rsid w:val="00EF5A2C"/>
    <w:rsid w:val="00EF5D25"/>
    <w:rsid w:val="00EF65FC"/>
    <w:rsid w:val="00EF6C95"/>
    <w:rsid w:val="00EF6FE1"/>
    <w:rsid w:val="00EF7988"/>
    <w:rsid w:val="00EF7D25"/>
    <w:rsid w:val="00EF7FDB"/>
    <w:rsid w:val="00F0021D"/>
    <w:rsid w:val="00F005FF"/>
    <w:rsid w:val="00F00891"/>
    <w:rsid w:val="00F0093F"/>
    <w:rsid w:val="00F01E46"/>
    <w:rsid w:val="00F02477"/>
    <w:rsid w:val="00F027A2"/>
    <w:rsid w:val="00F02C4E"/>
    <w:rsid w:val="00F03BC0"/>
    <w:rsid w:val="00F04A04"/>
    <w:rsid w:val="00F04CA7"/>
    <w:rsid w:val="00F04D71"/>
    <w:rsid w:val="00F0515B"/>
    <w:rsid w:val="00F0532E"/>
    <w:rsid w:val="00F05DAB"/>
    <w:rsid w:val="00F062CE"/>
    <w:rsid w:val="00F0791D"/>
    <w:rsid w:val="00F07CA5"/>
    <w:rsid w:val="00F07E1F"/>
    <w:rsid w:val="00F100A5"/>
    <w:rsid w:val="00F10944"/>
    <w:rsid w:val="00F10DDB"/>
    <w:rsid w:val="00F11322"/>
    <w:rsid w:val="00F118E7"/>
    <w:rsid w:val="00F11B84"/>
    <w:rsid w:val="00F1239F"/>
    <w:rsid w:val="00F127AC"/>
    <w:rsid w:val="00F12BF6"/>
    <w:rsid w:val="00F139D5"/>
    <w:rsid w:val="00F1420A"/>
    <w:rsid w:val="00F149D2"/>
    <w:rsid w:val="00F14BDA"/>
    <w:rsid w:val="00F155D7"/>
    <w:rsid w:val="00F1570F"/>
    <w:rsid w:val="00F15790"/>
    <w:rsid w:val="00F15999"/>
    <w:rsid w:val="00F16777"/>
    <w:rsid w:val="00F17412"/>
    <w:rsid w:val="00F175AD"/>
    <w:rsid w:val="00F17CDC"/>
    <w:rsid w:val="00F20389"/>
    <w:rsid w:val="00F209B5"/>
    <w:rsid w:val="00F20EEB"/>
    <w:rsid w:val="00F21D96"/>
    <w:rsid w:val="00F22083"/>
    <w:rsid w:val="00F2259E"/>
    <w:rsid w:val="00F234D8"/>
    <w:rsid w:val="00F243B1"/>
    <w:rsid w:val="00F245B1"/>
    <w:rsid w:val="00F2460C"/>
    <w:rsid w:val="00F25D56"/>
    <w:rsid w:val="00F25D72"/>
    <w:rsid w:val="00F275C4"/>
    <w:rsid w:val="00F309D7"/>
    <w:rsid w:val="00F31FCA"/>
    <w:rsid w:val="00F3353D"/>
    <w:rsid w:val="00F337F9"/>
    <w:rsid w:val="00F34077"/>
    <w:rsid w:val="00F34211"/>
    <w:rsid w:val="00F34326"/>
    <w:rsid w:val="00F34592"/>
    <w:rsid w:val="00F346DC"/>
    <w:rsid w:val="00F34961"/>
    <w:rsid w:val="00F35820"/>
    <w:rsid w:val="00F36465"/>
    <w:rsid w:val="00F370AF"/>
    <w:rsid w:val="00F3768F"/>
    <w:rsid w:val="00F40598"/>
    <w:rsid w:val="00F4082F"/>
    <w:rsid w:val="00F408D7"/>
    <w:rsid w:val="00F409BC"/>
    <w:rsid w:val="00F4147A"/>
    <w:rsid w:val="00F41FCF"/>
    <w:rsid w:val="00F42C1A"/>
    <w:rsid w:val="00F43B7B"/>
    <w:rsid w:val="00F46033"/>
    <w:rsid w:val="00F4640E"/>
    <w:rsid w:val="00F472BD"/>
    <w:rsid w:val="00F47A06"/>
    <w:rsid w:val="00F47B4C"/>
    <w:rsid w:val="00F500C4"/>
    <w:rsid w:val="00F5023F"/>
    <w:rsid w:val="00F50B16"/>
    <w:rsid w:val="00F50D8B"/>
    <w:rsid w:val="00F530E0"/>
    <w:rsid w:val="00F53182"/>
    <w:rsid w:val="00F56746"/>
    <w:rsid w:val="00F56EFE"/>
    <w:rsid w:val="00F57411"/>
    <w:rsid w:val="00F579E2"/>
    <w:rsid w:val="00F57F85"/>
    <w:rsid w:val="00F603D0"/>
    <w:rsid w:val="00F60812"/>
    <w:rsid w:val="00F608A2"/>
    <w:rsid w:val="00F60CC9"/>
    <w:rsid w:val="00F61082"/>
    <w:rsid w:val="00F6130B"/>
    <w:rsid w:val="00F635E0"/>
    <w:rsid w:val="00F63721"/>
    <w:rsid w:val="00F637D5"/>
    <w:rsid w:val="00F639F2"/>
    <w:rsid w:val="00F64169"/>
    <w:rsid w:val="00F646A2"/>
    <w:rsid w:val="00F66932"/>
    <w:rsid w:val="00F66BD0"/>
    <w:rsid w:val="00F67834"/>
    <w:rsid w:val="00F704C3"/>
    <w:rsid w:val="00F7074C"/>
    <w:rsid w:val="00F727B4"/>
    <w:rsid w:val="00F72A1E"/>
    <w:rsid w:val="00F73120"/>
    <w:rsid w:val="00F740BE"/>
    <w:rsid w:val="00F7452D"/>
    <w:rsid w:val="00F74E7C"/>
    <w:rsid w:val="00F75727"/>
    <w:rsid w:val="00F75985"/>
    <w:rsid w:val="00F76ECE"/>
    <w:rsid w:val="00F7769E"/>
    <w:rsid w:val="00F77B3F"/>
    <w:rsid w:val="00F8045D"/>
    <w:rsid w:val="00F80C08"/>
    <w:rsid w:val="00F80DFC"/>
    <w:rsid w:val="00F81BE2"/>
    <w:rsid w:val="00F824C5"/>
    <w:rsid w:val="00F8357D"/>
    <w:rsid w:val="00F84663"/>
    <w:rsid w:val="00F84756"/>
    <w:rsid w:val="00F84B6B"/>
    <w:rsid w:val="00F85D4B"/>
    <w:rsid w:val="00F86834"/>
    <w:rsid w:val="00F86FCC"/>
    <w:rsid w:val="00F915BE"/>
    <w:rsid w:val="00F91BA8"/>
    <w:rsid w:val="00F92A81"/>
    <w:rsid w:val="00F93085"/>
    <w:rsid w:val="00F936C5"/>
    <w:rsid w:val="00F93EC1"/>
    <w:rsid w:val="00F943B0"/>
    <w:rsid w:val="00F94697"/>
    <w:rsid w:val="00F949BD"/>
    <w:rsid w:val="00F94F22"/>
    <w:rsid w:val="00F962CF"/>
    <w:rsid w:val="00F97C0F"/>
    <w:rsid w:val="00F97C5A"/>
    <w:rsid w:val="00F97F86"/>
    <w:rsid w:val="00FA01B4"/>
    <w:rsid w:val="00FA0A81"/>
    <w:rsid w:val="00FA0E8E"/>
    <w:rsid w:val="00FA11F3"/>
    <w:rsid w:val="00FA1633"/>
    <w:rsid w:val="00FA17B1"/>
    <w:rsid w:val="00FA21AB"/>
    <w:rsid w:val="00FA2643"/>
    <w:rsid w:val="00FA2BB9"/>
    <w:rsid w:val="00FA3425"/>
    <w:rsid w:val="00FA3950"/>
    <w:rsid w:val="00FA3C92"/>
    <w:rsid w:val="00FA4292"/>
    <w:rsid w:val="00FA480F"/>
    <w:rsid w:val="00FA5166"/>
    <w:rsid w:val="00FA5A84"/>
    <w:rsid w:val="00FA6A68"/>
    <w:rsid w:val="00FA7806"/>
    <w:rsid w:val="00FB005A"/>
    <w:rsid w:val="00FB0429"/>
    <w:rsid w:val="00FB0AB4"/>
    <w:rsid w:val="00FB1264"/>
    <w:rsid w:val="00FB1298"/>
    <w:rsid w:val="00FB2298"/>
    <w:rsid w:val="00FB2311"/>
    <w:rsid w:val="00FB2F2B"/>
    <w:rsid w:val="00FB32B0"/>
    <w:rsid w:val="00FB3CF5"/>
    <w:rsid w:val="00FB4FA7"/>
    <w:rsid w:val="00FB6428"/>
    <w:rsid w:val="00FB6EE7"/>
    <w:rsid w:val="00FB75DD"/>
    <w:rsid w:val="00FB7F0F"/>
    <w:rsid w:val="00FC045D"/>
    <w:rsid w:val="00FC0B88"/>
    <w:rsid w:val="00FC1AF4"/>
    <w:rsid w:val="00FC22F9"/>
    <w:rsid w:val="00FC28E6"/>
    <w:rsid w:val="00FC3D84"/>
    <w:rsid w:val="00FC40D3"/>
    <w:rsid w:val="00FC4428"/>
    <w:rsid w:val="00FC472F"/>
    <w:rsid w:val="00FC4DA2"/>
    <w:rsid w:val="00FC5987"/>
    <w:rsid w:val="00FC5E7B"/>
    <w:rsid w:val="00FC5EC4"/>
    <w:rsid w:val="00FC62D0"/>
    <w:rsid w:val="00FC6CD3"/>
    <w:rsid w:val="00FC712F"/>
    <w:rsid w:val="00FD0074"/>
    <w:rsid w:val="00FD00A0"/>
    <w:rsid w:val="00FD155D"/>
    <w:rsid w:val="00FD278D"/>
    <w:rsid w:val="00FD2B42"/>
    <w:rsid w:val="00FD2EBF"/>
    <w:rsid w:val="00FD33A5"/>
    <w:rsid w:val="00FD39F8"/>
    <w:rsid w:val="00FD4800"/>
    <w:rsid w:val="00FD4C7D"/>
    <w:rsid w:val="00FD54E7"/>
    <w:rsid w:val="00FD584B"/>
    <w:rsid w:val="00FD59F9"/>
    <w:rsid w:val="00FD7B85"/>
    <w:rsid w:val="00FE04FD"/>
    <w:rsid w:val="00FE07EE"/>
    <w:rsid w:val="00FE0960"/>
    <w:rsid w:val="00FE1660"/>
    <w:rsid w:val="00FE1D21"/>
    <w:rsid w:val="00FE2A73"/>
    <w:rsid w:val="00FE4124"/>
    <w:rsid w:val="00FE437B"/>
    <w:rsid w:val="00FE43DE"/>
    <w:rsid w:val="00FE47A2"/>
    <w:rsid w:val="00FE5419"/>
    <w:rsid w:val="00FE5427"/>
    <w:rsid w:val="00FE56D3"/>
    <w:rsid w:val="00FE6809"/>
    <w:rsid w:val="00FE6EA2"/>
    <w:rsid w:val="00FE6F6F"/>
    <w:rsid w:val="00FE74E6"/>
    <w:rsid w:val="00FE7C66"/>
    <w:rsid w:val="00FE7D7F"/>
    <w:rsid w:val="00FE7DED"/>
    <w:rsid w:val="00FF2B65"/>
    <w:rsid w:val="00FF2B69"/>
    <w:rsid w:val="00FF318E"/>
    <w:rsid w:val="00FF338B"/>
    <w:rsid w:val="00FF4411"/>
    <w:rsid w:val="00FF543B"/>
    <w:rsid w:val="00FF5823"/>
    <w:rsid w:val="00FF5F04"/>
    <w:rsid w:val="00FF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A1401A"/>
  <w15:docId w15:val="{314F35D6-9B97-476F-AA30-4BCD9A67C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221B"/>
    <w:pPr>
      <w:overflowPunct w:val="0"/>
      <w:topLinePunct/>
      <w:adjustRightInd w:val="0"/>
      <w:spacing w:line="280" w:lineRule="exact"/>
      <w:jc w:val="both"/>
      <w:textAlignment w:val="baseline"/>
    </w:pPr>
    <w:rPr>
      <w:rFonts w:ascii="Century" w:hAnsi="Century"/>
      <w:kern w:val="20"/>
      <w:sz w:val="24"/>
      <w:szCs w:val="24"/>
      <w:lang w:bidi="he-IL"/>
    </w:rPr>
  </w:style>
  <w:style w:type="paragraph" w:styleId="1">
    <w:name w:val="heading 1"/>
    <w:basedOn w:val="a"/>
    <w:next w:val="a0"/>
    <w:qFormat/>
    <w:rsid w:val="0085221B"/>
    <w:pPr>
      <w:keepNext/>
      <w:keepLines/>
      <w:pageBreakBefore/>
      <w:numPr>
        <w:numId w:val="1"/>
      </w:numPr>
      <w:pBdr>
        <w:bottom w:val="single" w:sz="12" w:space="30" w:color="auto"/>
      </w:pBdr>
      <w:spacing w:before="1100" w:after="120" w:line="240" w:lineRule="auto"/>
      <w:jc w:val="center"/>
      <w:outlineLvl w:val="0"/>
    </w:pPr>
    <w:rPr>
      <w:b/>
      <w:kern w:val="28"/>
      <w:sz w:val="54"/>
    </w:rPr>
  </w:style>
  <w:style w:type="paragraph" w:styleId="2">
    <w:name w:val="heading 2"/>
    <w:basedOn w:val="a"/>
    <w:next w:val="a0"/>
    <w:qFormat/>
    <w:rsid w:val="0085221B"/>
    <w:pPr>
      <w:keepNext/>
      <w:keepLines/>
      <w:numPr>
        <w:ilvl w:val="1"/>
        <w:numId w:val="1"/>
      </w:numPr>
      <w:spacing w:before="560" w:line="240" w:lineRule="auto"/>
      <w:jc w:val="left"/>
      <w:outlineLvl w:val="1"/>
    </w:pPr>
    <w:rPr>
      <w:b/>
      <w:kern w:val="28"/>
      <w:sz w:val="40"/>
    </w:rPr>
  </w:style>
  <w:style w:type="paragraph" w:styleId="3">
    <w:name w:val="heading 3"/>
    <w:basedOn w:val="a"/>
    <w:next w:val="a0"/>
    <w:qFormat/>
    <w:rsid w:val="0085221B"/>
    <w:pPr>
      <w:keepNext/>
      <w:keepLines/>
      <w:numPr>
        <w:ilvl w:val="2"/>
        <w:numId w:val="1"/>
      </w:numPr>
      <w:spacing w:before="240" w:after="240" w:line="240" w:lineRule="auto"/>
      <w:jc w:val="left"/>
      <w:outlineLvl w:val="2"/>
    </w:pPr>
    <w:rPr>
      <w:b/>
      <w:kern w:val="28"/>
      <w:sz w:val="34"/>
    </w:rPr>
  </w:style>
  <w:style w:type="paragraph" w:styleId="4">
    <w:name w:val="heading 4"/>
    <w:basedOn w:val="a"/>
    <w:next w:val="a0"/>
    <w:qFormat/>
    <w:rsid w:val="0085221B"/>
    <w:pPr>
      <w:keepNext/>
      <w:keepLines/>
      <w:numPr>
        <w:ilvl w:val="3"/>
        <w:numId w:val="1"/>
      </w:numPr>
      <w:spacing w:before="360" w:after="60" w:line="240" w:lineRule="auto"/>
      <w:jc w:val="left"/>
      <w:outlineLvl w:val="3"/>
    </w:pPr>
    <w:rPr>
      <w:b/>
      <w:kern w:val="28"/>
      <w:sz w:val="30"/>
    </w:rPr>
  </w:style>
  <w:style w:type="paragraph" w:styleId="5">
    <w:name w:val="heading 5"/>
    <w:basedOn w:val="a"/>
    <w:next w:val="a0"/>
    <w:qFormat/>
    <w:rsid w:val="0085221B"/>
    <w:pPr>
      <w:keepNext/>
      <w:keepLines/>
      <w:numPr>
        <w:ilvl w:val="4"/>
        <w:numId w:val="1"/>
      </w:numPr>
      <w:spacing w:before="240" w:after="60" w:line="240" w:lineRule="auto"/>
      <w:jc w:val="left"/>
      <w:outlineLvl w:val="4"/>
    </w:pPr>
    <w:rPr>
      <w:rFonts w:ascii="Arial" w:eastAsia="ＭＳ ゴシック" w:hAnsi="Arial"/>
      <w:b/>
      <w:kern w:val="28"/>
      <w:sz w:val="26"/>
    </w:rPr>
  </w:style>
  <w:style w:type="paragraph" w:styleId="6">
    <w:name w:val="heading 6"/>
    <w:basedOn w:val="a"/>
    <w:next w:val="a0"/>
    <w:qFormat/>
    <w:rsid w:val="0085221B"/>
    <w:pPr>
      <w:keepNext/>
      <w:keepLines/>
      <w:numPr>
        <w:ilvl w:val="5"/>
        <w:numId w:val="1"/>
      </w:numPr>
      <w:spacing w:before="240" w:after="60" w:line="240" w:lineRule="auto"/>
      <w:jc w:val="left"/>
      <w:outlineLvl w:val="5"/>
    </w:pPr>
    <w:rPr>
      <w:rFonts w:ascii="Arial" w:eastAsia="ＭＳ ゴシック" w:hAnsi="Arial"/>
      <w:b/>
      <w:kern w:val="28"/>
    </w:rPr>
  </w:style>
  <w:style w:type="paragraph" w:styleId="7">
    <w:name w:val="heading 7"/>
    <w:basedOn w:val="a"/>
    <w:next w:val="a0"/>
    <w:qFormat/>
    <w:rsid w:val="0085221B"/>
    <w:pPr>
      <w:keepNext/>
      <w:keepLines/>
      <w:numPr>
        <w:ilvl w:val="6"/>
        <w:numId w:val="1"/>
      </w:numPr>
      <w:spacing w:before="60" w:after="60" w:line="240" w:lineRule="auto"/>
      <w:jc w:val="left"/>
      <w:outlineLvl w:val="6"/>
    </w:pPr>
    <w:rPr>
      <w:rFonts w:ascii="Arial" w:eastAsia="ＭＳ ゴシック" w:hAnsi="Arial"/>
      <w:b/>
      <w:kern w:val="28"/>
      <w:sz w:val="22"/>
    </w:rPr>
  </w:style>
  <w:style w:type="paragraph" w:styleId="8">
    <w:name w:val="heading 8"/>
    <w:basedOn w:val="a"/>
    <w:next w:val="a0"/>
    <w:qFormat/>
    <w:rsid w:val="0085221B"/>
    <w:pPr>
      <w:keepNext/>
      <w:keepLines/>
      <w:framePr w:hSpace="397" w:wrap="around" w:vAnchor="text" w:hAnchor="text" w:y="1"/>
      <w:numPr>
        <w:ilvl w:val="7"/>
        <w:numId w:val="1"/>
      </w:numPr>
      <w:jc w:val="left"/>
      <w:outlineLvl w:val="7"/>
    </w:pPr>
    <w:rPr>
      <w:rFonts w:ascii="Arial" w:eastAsia="ＭＳ ゴシック" w:hAnsi="Arial"/>
      <w:b/>
      <w:kern w:val="28"/>
    </w:rPr>
  </w:style>
  <w:style w:type="paragraph" w:styleId="9">
    <w:name w:val="heading 9"/>
    <w:basedOn w:val="a"/>
    <w:next w:val="a0"/>
    <w:qFormat/>
    <w:rsid w:val="0085221B"/>
    <w:pPr>
      <w:keepNext/>
      <w:keepLines/>
      <w:framePr w:hSpace="397" w:wrap="around" w:vAnchor="text" w:hAnchor="text" w:y="1"/>
      <w:numPr>
        <w:ilvl w:val="8"/>
        <w:numId w:val="1"/>
      </w:numPr>
      <w:jc w:val="left"/>
      <w:outlineLvl w:val="8"/>
    </w:pPr>
    <w:rPr>
      <w:rFonts w:ascii="Arial" w:eastAsia="ＭＳ ゴシック" w:hAnsi="Arial"/>
      <w:kern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rsid w:val="0085221B"/>
  </w:style>
  <w:style w:type="paragraph" w:styleId="a4">
    <w:name w:val="footer"/>
    <w:basedOn w:val="a"/>
    <w:link w:val="a5"/>
    <w:uiPriority w:val="99"/>
    <w:rsid w:val="0085221B"/>
    <w:pPr>
      <w:keepLines/>
      <w:tabs>
        <w:tab w:val="center" w:pos="4253"/>
        <w:tab w:val="right" w:pos="8505"/>
      </w:tabs>
    </w:pPr>
    <w:rPr>
      <w:b/>
      <w:sz w:val="18"/>
    </w:rPr>
  </w:style>
  <w:style w:type="character" w:customStyle="1" w:styleId="a5">
    <w:name w:val="フッター (文字)"/>
    <w:basedOn w:val="a1"/>
    <w:link w:val="a4"/>
    <w:uiPriority w:val="99"/>
    <w:rsid w:val="00C232A2"/>
    <w:rPr>
      <w:rFonts w:ascii="Century" w:hAnsi="Century"/>
      <w:b/>
      <w:kern w:val="20"/>
      <w:sz w:val="18"/>
      <w:szCs w:val="24"/>
      <w:lang w:bidi="he-IL"/>
    </w:rPr>
  </w:style>
  <w:style w:type="paragraph" w:customStyle="1" w:styleId="a6">
    <w:name w:val="ﾌｯﾀｰ 奇数"/>
    <w:basedOn w:val="a4"/>
    <w:rsid w:val="0085221B"/>
    <w:pPr>
      <w:tabs>
        <w:tab w:val="right" w:pos="0"/>
      </w:tabs>
      <w:jc w:val="right"/>
    </w:pPr>
  </w:style>
  <w:style w:type="paragraph" w:customStyle="1" w:styleId="a7">
    <w:name w:val="ﾌｯﾀｰ 偶数"/>
    <w:basedOn w:val="a4"/>
    <w:rsid w:val="0085221B"/>
  </w:style>
  <w:style w:type="paragraph" w:customStyle="1" w:styleId="a8">
    <w:name w:val="ﾌｯﾀｰ 始め"/>
    <w:basedOn w:val="a4"/>
    <w:rsid w:val="0085221B"/>
    <w:pPr>
      <w:jc w:val="center"/>
    </w:pPr>
  </w:style>
  <w:style w:type="paragraph" w:styleId="a9">
    <w:name w:val="header"/>
    <w:basedOn w:val="a"/>
    <w:link w:val="aa"/>
    <w:uiPriority w:val="99"/>
    <w:rsid w:val="0085221B"/>
    <w:pPr>
      <w:keepLines/>
      <w:tabs>
        <w:tab w:val="center" w:pos="4253"/>
        <w:tab w:val="right" w:pos="8505"/>
      </w:tabs>
    </w:pPr>
    <w:rPr>
      <w:b/>
      <w:sz w:val="18"/>
    </w:rPr>
  </w:style>
  <w:style w:type="character" w:customStyle="1" w:styleId="aa">
    <w:name w:val="ヘッダー (文字)"/>
    <w:basedOn w:val="a1"/>
    <w:link w:val="a9"/>
    <w:uiPriority w:val="99"/>
    <w:rsid w:val="00C232A2"/>
    <w:rPr>
      <w:rFonts w:ascii="Century" w:hAnsi="Century"/>
      <w:b/>
      <w:kern w:val="20"/>
      <w:sz w:val="18"/>
      <w:szCs w:val="24"/>
      <w:lang w:bidi="he-IL"/>
    </w:rPr>
  </w:style>
  <w:style w:type="paragraph" w:customStyle="1" w:styleId="ab">
    <w:name w:val="ﾍｯﾀﾞｰ 奇数"/>
    <w:basedOn w:val="a9"/>
    <w:rsid w:val="0085221B"/>
    <w:pPr>
      <w:tabs>
        <w:tab w:val="right" w:pos="0"/>
      </w:tabs>
      <w:jc w:val="right"/>
    </w:pPr>
  </w:style>
  <w:style w:type="paragraph" w:customStyle="1" w:styleId="ac">
    <w:name w:val="ﾍｯﾀﾞｰ 偶数"/>
    <w:basedOn w:val="a9"/>
    <w:rsid w:val="0085221B"/>
  </w:style>
  <w:style w:type="paragraph" w:customStyle="1" w:styleId="ad">
    <w:name w:val="ﾍｯﾀﾞｰ 始め"/>
    <w:basedOn w:val="a9"/>
    <w:rsid w:val="0085221B"/>
    <w:pPr>
      <w:jc w:val="center"/>
    </w:pPr>
  </w:style>
  <w:style w:type="paragraph" w:customStyle="1" w:styleId="ae">
    <w:name w:val="ﾍｯﾀﾞｰ 基準"/>
    <w:basedOn w:val="a"/>
    <w:rsid w:val="0085221B"/>
    <w:pPr>
      <w:keepLines/>
      <w:tabs>
        <w:tab w:val="center" w:pos="4253"/>
        <w:tab w:val="right" w:pos="8505"/>
      </w:tabs>
    </w:pPr>
    <w:rPr>
      <w:b/>
      <w:sz w:val="18"/>
    </w:rPr>
  </w:style>
  <w:style w:type="character" w:styleId="af">
    <w:name w:val="page number"/>
    <w:uiPriority w:val="99"/>
    <w:rsid w:val="0085221B"/>
    <w:rPr>
      <w:b/>
    </w:rPr>
  </w:style>
  <w:style w:type="paragraph" w:styleId="af0">
    <w:name w:val="Message Header"/>
    <w:basedOn w:val="a0"/>
    <w:rsid w:val="0085221B"/>
    <w:pPr>
      <w:keepLines/>
      <w:tabs>
        <w:tab w:val="left" w:pos="3600"/>
        <w:tab w:val="left" w:pos="4680"/>
      </w:tabs>
      <w:ind w:left="1080" w:right="2160" w:hanging="1080"/>
    </w:pPr>
  </w:style>
  <w:style w:type="paragraph" w:styleId="af1">
    <w:name w:val="List"/>
    <w:basedOn w:val="a0"/>
    <w:rsid w:val="0085221B"/>
    <w:pPr>
      <w:tabs>
        <w:tab w:val="left" w:pos="1588"/>
      </w:tabs>
      <w:spacing w:line="280" w:lineRule="atLeast"/>
      <w:ind w:left="596" w:hanging="199"/>
    </w:pPr>
  </w:style>
  <w:style w:type="paragraph" w:styleId="20">
    <w:name w:val="List 2"/>
    <w:basedOn w:val="af1"/>
    <w:rsid w:val="0085221B"/>
    <w:pPr>
      <w:tabs>
        <w:tab w:val="clear" w:pos="1588"/>
        <w:tab w:val="left" w:pos="1985"/>
      </w:tabs>
      <w:ind w:left="993"/>
    </w:pPr>
  </w:style>
  <w:style w:type="paragraph" w:styleId="30">
    <w:name w:val="List 3"/>
    <w:basedOn w:val="af1"/>
    <w:rsid w:val="0085221B"/>
    <w:pPr>
      <w:tabs>
        <w:tab w:val="clear" w:pos="1588"/>
        <w:tab w:val="left" w:pos="2381"/>
      </w:tabs>
      <w:ind w:left="1390"/>
    </w:pPr>
  </w:style>
  <w:style w:type="paragraph" w:styleId="40">
    <w:name w:val="List 4"/>
    <w:basedOn w:val="af1"/>
    <w:rsid w:val="0085221B"/>
    <w:pPr>
      <w:tabs>
        <w:tab w:val="clear" w:pos="1588"/>
        <w:tab w:val="left" w:pos="2778"/>
      </w:tabs>
      <w:ind w:left="1787"/>
    </w:pPr>
  </w:style>
  <w:style w:type="paragraph" w:styleId="50">
    <w:name w:val="List 5"/>
    <w:basedOn w:val="af1"/>
    <w:rsid w:val="0085221B"/>
    <w:pPr>
      <w:tabs>
        <w:tab w:val="clear" w:pos="1588"/>
        <w:tab w:val="left" w:pos="3175"/>
      </w:tabs>
      <w:ind w:left="2184"/>
    </w:pPr>
  </w:style>
  <w:style w:type="paragraph" w:customStyle="1" w:styleId="af2">
    <w:name w:val="一覧 始め"/>
    <w:basedOn w:val="af1"/>
    <w:next w:val="af1"/>
    <w:rsid w:val="0085221B"/>
    <w:pPr>
      <w:spacing w:before="140"/>
    </w:pPr>
  </w:style>
  <w:style w:type="paragraph" w:customStyle="1" w:styleId="af3">
    <w:name w:val="一覧 終わり"/>
    <w:basedOn w:val="af1"/>
    <w:next w:val="a0"/>
    <w:rsid w:val="0085221B"/>
    <w:pPr>
      <w:spacing w:after="140"/>
    </w:pPr>
  </w:style>
  <w:style w:type="paragraph" w:customStyle="1" w:styleId="af4">
    <w:name w:val="引用"/>
    <w:basedOn w:val="a0"/>
    <w:rsid w:val="0085221B"/>
    <w:pPr>
      <w:keepLines/>
      <w:spacing w:line="280" w:lineRule="atLeast"/>
      <w:ind w:left="595" w:right="595"/>
    </w:pPr>
    <w:rPr>
      <w:rFonts w:ascii="Arial" w:eastAsia="ＭＳ ゴシック" w:hAnsi="Arial"/>
    </w:rPr>
  </w:style>
  <w:style w:type="paragraph" w:customStyle="1" w:styleId="af5">
    <w:name w:val="引用 始め"/>
    <w:basedOn w:val="af4"/>
    <w:next w:val="af4"/>
    <w:rsid w:val="0085221B"/>
    <w:pPr>
      <w:spacing w:before="140"/>
    </w:pPr>
  </w:style>
  <w:style w:type="paragraph" w:customStyle="1" w:styleId="af6">
    <w:name w:val="引用 終わり"/>
    <w:basedOn w:val="af4"/>
    <w:next w:val="a0"/>
    <w:rsid w:val="0085221B"/>
    <w:pPr>
      <w:spacing w:after="140"/>
    </w:pPr>
  </w:style>
  <w:style w:type="paragraph" w:styleId="af7">
    <w:name w:val="List Bullet"/>
    <w:basedOn w:val="af1"/>
    <w:rsid w:val="0085221B"/>
    <w:pPr>
      <w:tabs>
        <w:tab w:val="clear" w:pos="1588"/>
      </w:tabs>
    </w:pPr>
  </w:style>
  <w:style w:type="paragraph" w:styleId="21">
    <w:name w:val="List Bullet 2"/>
    <w:basedOn w:val="af7"/>
    <w:rsid w:val="0085221B"/>
    <w:pPr>
      <w:ind w:left="993"/>
    </w:pPr>
  </w:style>
  <w:style w:type="paragraph" w:styleId="31">
    <w:name w:val="List Bullet 3"/>
    <w:basedOn w:val="af7"/>
    <w:rsid w:val="0085221B"/>
    <w:pPr>
      <w:ind w:left="1390"/>
    </w:pPr>
  </w:style>
  <w:style w:type="paragraph" w:styleId="41">
    <w:name w:val="List Bullet 4"/>
    <w:basedOn w:val="af7"/>
    <w:rsid w:val="0085221B"/>
    <w:pPr>
      <w:ind w:left="1787"/>
    </w:pPr>
  </w:style>
  <w:style w:type="paragraph" w:styleId="51">
    <w:name w:val="List Bullet 5"/>
    <w:basedOn w:val="af7"/>
    <w:rsid w:val="0085221B"/>
    <w:pPr>
      <w:ind w:left="2184"/>
    </w:pPr>
  </w:style>
  <w:style w:type="paragraph" w:customStyle="1" w:styleId="af8">
    <w:name w:val="箇条書き 始め"/>
    <w:basedOn w:val="af7"/>
    <w:next w:val="af7"/>
    <w:rsid w:val="0085221B"/>
    <w:pPr>
      <w:spacing w:before="140"/>
    </w:pPr>
  </w:style>
  <w:style w:type="paragraph" w:customStyle="1" w:styleId="af9">
    <w:name w:val="箇条書き 終わり"/>
    <w:basedOn w:val="af7"/>
    <w:next w:val="a0"/>
    <w:rsid w:val="0085221B"/>
    <w:pPr>
      <w:spacing w:after="140"/>
    </w:pPr>
  </w:style>
  <w:style w:type="paragraph" w:styleId="afa">
    <w:name w:val="List Continue"/>
    <w:basedOn w:val="af1"/>
    <w:rsid w:val="0085221B"/>
    <w:pPr>
      <w:tabs>
        <w:tab w:val="clear" w:pos="1588"/>
      </w:tabs>
      <w:ind w:left="595" w:firstLine="0"/>
    </w:pPr>
  </w:style>
  <w:style w:type="paragraph" w:styleId="22">
    <w:name w:val="List Continue 2"/>
    <w:basedOn w:val="afa"/>
    <w:rsid w:val="0085221B"/>
    <w:pPr>
      <w:ind w:left="992"/>
    </w:pPr>
  </w:style>
  <w:style w:type="paragraph" w:styleId="32">
    <w:name w:val="List Continue 3"/>
    <w:basedOn w:val="afa"/>
    <w:rsid w:val="0085221B"/>
    <w:pPr>
      <w:ind w:left="1389"/>
    </w:pPr>
  </w:style>
  <w:style w:type="paragraph" w:styleId="42">
    <w:name w:val="List Continue 4"/>
    <w:basedOn w:val="afa"/>
    <w:rsid w:val="0085221B"/>
    <w:pPr>
      <w:ind w:left="1786"/>
    </w:pPr>
  </w:style>
  <w:style w:type="paragraph" w:styleId="52">
    <w:name w:val="List Continue 5"/>
    <w:basedOn w:val="afa"/>
    <w:rsid w:val="0085221B"/>
    <w:pPr>
      <w:ind w:left="2183"/>
    </w:pPr>
  </w:style>
  <w:style w:type="paragraph" w:customStyle="1" w:styleId="afb">
    <w:name w:val="脚注基準"/>
    <w:basedOn w:val="a"/>
    <w:rsid w:val="0085221B"/>
    <w:pPr>
      <w:keepLines/>
      <w:tabs>
        <w:tab w:val="left" w:pos="187"/>
      </w:tabs>
      <w:spacing w:line="220" w:lineRule="exact"/>
      <w:ind w:left="187" w:hanging="187"/>
    </w:pPr>
    <w:rPr>
      <w:sz w:val="18"/>
    </w:rPr>
  </w:style>
  <w:style w:type="character" w:customStyle="1" w:styleId="afc">
    <w:name w:val="強調"/>
    <w:rsid w:val="0085221B"/>
    <w:rPr>
      <w:rFonts w:ascii="Arial" w:eastAsia="ＭＳ ゴシック" w:hAnsi="Arial"/>
      <w:b/>
    </w:rPr>
  </w:style>
  <w:style w:type="paragraph" w:customStyle="1" w:styleId="afd">
    <w:name w:val="見出し基準"/>
    <w:basedOn w:val="a"/>
    <w:next w:val="a0"/>
    <w:rsid w:val="0085221B"/>
    <w:pPr>
      <w:keepNext/>
      <w:keepLines/>
      <w:spacing w:before="360" w:after="120" w:line="360" w:lineRule="exact"/>
      <w:jc w:val="left"/>
    </w:pPr>
    <w:rPr>
      <w:rFonts w:ascii="Arial" w:eastAsia="ＭＳ ゴシック" w:hAnsi="Arial"/>
      <w:b/>
      <w:kern w:val="28"/>
      <w:sz w:val="28"/>
    </w:rPr>
  </w:style>
  <w:style w:type="character" w:styleId="afe">
    <w:name w:val="line number"/>
    <w:uiPriority w:val="99"/>
    <w:rsid w:val="0085221B"/>
    <w:rPr>
      <w:sz w:val="18"/>
    </w:rPr>
  </w:style>
  <w:style w:type="paragraph" w:customStyle="1" w:styleId="aff">
    <w:name w:val="索引基準"/>
    <w:basedOn w:val="a"/>
    <w:rsid w:val="0085221B"/>
    <w:pPr>
      <w:spacing w:line="280" w:lineRule="atLeast"/>
      <w:ind w:left="794" w:hanging="794"/>
    </w:pPr>
  </w:style>
  <w:style w:type="paragraph" w:customStyle="1" w:styleId="aff0">
    <w:name w:val="小見出し"/>
    <w:basedOn w:val="afd"/>
    <w:rsid w:val="0085221B"/>
    <w:pPr>
      <w:spacing w:before="240"/>
    </w:pPr>
  </w:style>
  <w:style w:type="paragraph" w:customStyle="1" w:styleId="aff1">
    <w:name w:val="章ﾗﾍﾞﾙ"/>
    <w:basedOn w:val="afd"/>
    <w:next w:val="a"/>
    <w:rsid w:val="0085221B"/>
    <w:pPr>
      <w:framePr w:h="3402" w:hRule="exact" w:hSpace="142" w:vSpace="142" w:wrap="around" w:vAnchor="text" w:hAnchor="text" w:y="1"/>
      <w:spacing w:before="0" w:after="0" w:line="480" w:lineRule="exact"/>
      <w:jc w:val="center"/>
    </w:pPr>
  </w:style>
  <w:style w:type="paragraph" w:customStyle="1" w:styleId="aff2">
    <w:name w:val="章題"/>
    <w:basedOn w:val="afd"/>
    <w:next w:val="a"/>
    <w:rsid w:val="0085221B"/>
    <w:pPr>
      <w:spacing w:before="480" w:after="240" w:line="480" w:lineRule="exact"/>
      <w:jc w:val="center"/>
    </w:pPr>
    <w:rPr>
      <w:sz w:val="36"/>
    </w:rPr>
  </w:style>
  <w:style w:type="paragraph" w:customStyle="1" w:styleId="aff3">
    <w:name w:val="章副題"/>
    <w:basedOn w:val="aff2"/>
    <w:next w:val="a0"/>
    <w:rsid w:val="0085221B"/>
    <w:pPr>
      <w:spacing w:before="0" w:after="480" w:line="240" w:lineRule="auto"/>
    </w:pPr>
    <w:rPr>
      <w:i/>
      <w:sz w:val="24"/>
    </w:rPr>
  </w:style>
  <w:style w:type="character" w:customStyle="1" w:styleId="aff4">
    <w:name w:val="上付き"/>
    <w:rsid w:val="0085221B"/>
    <w:rPr>
      <w:b/>
      <w:vertAlign w:val="superscript"/>
    </w:rPr>
  </w:style>
  <w:style w:type="paragraph" w:customStyle="1" w:styleId="aff5">
    <w:name w:val="図"/>
    <w:basedOn w:val="a0"/>
    <w:next w:val="aff6"/>
    <w:rsid w:val="0085221B"/>
    <w:pPr>
      <w:keepNext/>
      <w:spacing w:before="120"/>
    </w:pPr>
  </w:style>
  <w:style w:type="paragraph" w:styleId="aff6">
    <w:name w:val="caption"/>
    <w:basedOn w:val="aff5"/>
    <w:next w:val="a0"/>
    <w:qFormat/>
    <w:rsid w:val="0085221B"/>
    <w:pPr>
      <w:spacing w:after="240"/>
    </w:pPr>
    <w:rPr>
      <w:rFonts w:ascii="Arial" w:eastAsia="ＭＳ ゴシック" w:hAnsi="Arial"/>
    </w:rPr>
  </w:style>
  <w:style w:type="paragraph" w:customStyle="1" w:styleId="aff7">
    <w:name w:val="節ﾗﾍﾞﾙ"/>
    <w:basedOn w:val="afd"/>
    <w:next w:val="a0"/>
    <w:rsid w:val="0085221B"/>
    <w:pPr>
      <w:pBdr>
        <w:bottom w:val="single" w:sz="12" w:space="5" w:color="auto"/>
      </w:pBdr>
      <w:spacing w:before="0" w:after="300" w:line="240" w:lineRule="auto"/>
      <w:jc w:val="center"/>
    </w:pPr>
    <w:rPr>
      <w:rFonts w:ascii="Century" w:eastAsia="ＭＳ 明朝" w:hAnsi="Century"/>
      <w:sz w:val="46"/>
    </w:rPr>
  </w:style>
  <w:style w:type="paragraph" w:styleId="aff8">
    <w:name w:val="List Number"/>
    <w:basedOn w:val="af1"/>
    <w:rsid w:val="0085221B"/>
    <w:pPr>
      <w:ind w:hanging="397"/>
    </w:pPr>
  </w:style>
  <w:style w:type="paragraph" w:styleId="23">
    <w:name w:val="List Number 2"/>
    <w:basedOn w:val="aff8"/>
    <w:rsid w:val="0085221B"/>
    <w:pPr>
      <w:ind w:left="992"/>
    </w:pPr>
  </w:style>
  <w:style w:type="paragraph" w:styleId="33">
    <w:name w:val="List Number 3"/>
    <w:basedOn w:val="aff8"/>
    <w:rsid w:val="0085221B"/>
    <w:pPr>
      <w:ind w:left="1389"/>
    </w:pPr>
  </w:style>
  <w:style w:type="paragraph" w:styleId="43">
    <w:name w:val="List Number 4"/>
    <w:basedOn w:val="aff8"/>
    <w:rsid w:val="0085221B"/>
    <w:pPr>
      <w:ind w:left="1786"/>
    </w:pPr>
  </w:style>
  <w:style w:type="paragraph" w:styleId="53">
    <w:name w:val="List Number 5"/>
    <w:basedOn w:val="aff8"/>
    <w:rsid w:val="0085221B"/>
    <w:pPr>
      <w:ind w:left="2183"/>
    </w:pPr>
  </w:style>
  <w:style w:type="paragraph" w:customStyle="1" w:styleId="aff9">
    <w:name w:val="段落番号 始め"/>
    <w:basedOn w:val="aff8"/>
    <w:next w:val="aff8"/>
    <w:rsid w:val="0085221B"/>
    <w:pPr>
      <w:spacing w:before="140"/>
    </w:pPr>
  </w:style>
  <w:style w:type="paragraph" w:customStyle="1" w:styleId="affa">
    <w:name w:val="段落番号 終わり"/>
    <w:basedOn w:val="aff8"/>
    <w:next w:val="a0"/>
    <w:rsid w:val="0085221B"/>
    <w:pPr>
      <w:spacing w:after="140"/>
    </w:pPr>
  </w:style>
  <w:style w:type="paragraph" w:customStyle="1" w:styleId="affb">
    <w:name w:val="注目"/>
    <w:basedOn w:val="a0"/>
    <w:rsid w:val="0085221B"/>
    <w:pPr>
      <w:spacing w:before="120" w:after="60"/>
    </w:pPr>
    <w:rPr>
      <w:i/>
    </w:rPr>
  </w:style>
  <w:style w:type="paragraph" w:customStyle="1" w:styleId="affc">
    <w:name w:val="著者"/>
    <w:basedOn w:val="a"/>
    <w:rsid w:val="0085221B"/>
    <w:pPr>
      <w:keepNext/>
      <w:keepLines/>
      <w:spacing w:before="1100" w:after="200" w:line="240" w:lineRule="auto"/>
      <w:jc w:val="center"/>
    </w:pPr>
    <w:rPr>
      <w:b/>
      <w:kern w:val="28"/>
      <w:sz w:val="36"/>
    </w:rPr>
  </w:style>
  <w:style w:type="character" w:customStyle="1" w:styleId="affd">
    <w:name w:val="導入強調"/>
    <w:rsid w:val="0085221B"/>
    <w:rPr>
      <w:b/>
      <w:i/>
    </w:rPr>
  </w:style>
  <w:style w:type="paragraph" w:styleId="affe">
    <w:name w:val="Date"/>
    <w:basedOn w:val="a0"/>
    <w:rsid w:val="0085221B"/>
    <w:pPr>
      <w:spacing w:before="480"/>
    </w:pPr>
  </w:style>
  <w:style w:type="paragraph" w:styleId="afff">
    <w:name w:val="Normal Indent"/>
    <w:basedOn w:val="a"/>
    <w:rsid w:val="0085221B"/>
    <w:pPr>
      <w:ind w:left="595"/>
    </w:pPr>
  </w:style>
  <w:style w:type="paragraph" w:styleId="afff0">
    <w:name w:val="Title"/>
    <w:basedOn w:val="afd"/>
    <w:next w:val="afff1"/>
    <w:qFormat/>
    <w:rsid w:val="0085221B"/>
    <w:pPr>
      <w:pBdr>
        <w:bottom w:val="single" w:sz="12" w:space="14" w:color="auto"/>
      </w:pBdr>
      <w:spacing w:before="1140" w:after="280" w:line="240" w:lineRule="auto"/>
      <w:jc w:val="center"/>
    </w:pPr>
    <w:rPr>
      <w:rFonts w:ascii="Century" w:eastAsia="ＭＳ 明朝" w:hAnsi="Century"/>
      <w:sz w:val="54"/>
    </w:rPr>
  </w:style>
  <w:style w:type="paragraph" w:styleId="afff1">
    <w:name w:val="Subtitle"/>
    <w:basedOn w:val="afff0"/>
    <w:next w:val="a0"/>
    <w:qFormat/>
    <w:rsid w:val="0085221B"/>
    <w:pPr>
      <w:pBdr>
        <w:bottom w:val="none" w:sz="0" w:space="0" w:color="auto"/>
      </w:pBdr>
      <w:spacing w:before="0"/>
    </w:pPr>
    <w:rPr>
      <w:rFonts w:ascii="Arial" w:eastAsia="ＭＳ ゴシック" w:hAnsi="Arial"/>
      <w:b w:val="0"/>
      <w:sz w:val="40"/>
    </w:rPr>
  </w:style>
  <w:style w:type="paragraph" w:customStyle="1" w:styleId="afff2">
    <w:name w:val="表題扉"/>
    <w:basedOn w:val="afd"/>
    <w:next w:val="a"/>
    <w:rsid w:val="0085221B"/>
    <w:pPr>
      <w:pBdr>
        <w:bottom w:val="single" w:sz="6" w:space="22" w:color="auto"/>
      </w:pBdr>
      <w:spacing w:before="1700" w:after="200" w:line="240" w:lineRule="auto"/>
      <w:jc w:val="center"/>
    </w:pPr>
    <w:rPr>
      <w:rFonts w:ascii="Century" w:eastAsia="ＭＳ 明朝" w:hAnsi="Century"/>
      <w:sz w:val="56"/>
    </w:rPr>
  </w:style>
  <w:style w:type="paragraph" w:customStyle="1" w:styleId="afff3">
    <w:name w:val="部ﾗﾍﾞﾙ"/>
    <w:basedOn w:val="afd"/>
    <w:next w:val="a"/>
    <w:rsid w:val="0085221B"/>
    <w:pPr>
      <w:spacing w:before="480" w:after="0" w:line="240" w:lineRule="auto"/>
      <w:jc w:val="center"/>
    </w:pPr>
    <w:rPr>
      <w:caps/>
    </w:rPr>
  </w:style>
  <w:style w:type="paragraph" w:customStyle="1" w:styleId="afff4">
    <w:name w:val="部題"/>
    <w:basedOn w:val="afd"/>
    <w:next w:val="a"/>
    <w:rsid w:val="0085221B"/>
    <w:pPr>
      <w:pBdr>
        <w:bottom w:val="single" w:sz="6" w:space="6" w:color="auto"/>
      </w:pBdr>
      <w:spacing w:before="480" w:line="480" w:lineRule="exact"/>
      <w:jc w:val="center"/>
    </w:pPr>
    <w:rPr>
      <w:caps/>
      <w:sz w:val="44"/>
    </w:rPr>
  </w:style>
  <w:style w:type="paragraph" w:customStyle="1" w:styleId="afff5">
    <w:name w:val="部副題"/>
    <w:basedOn w:val="afff4"/>
    <w:next w:val="a0"/>
    <w:rsid w:val="0085221B"/>
    <w:pPr>
      <w:pBdr>
        <w:bottom w:val="none" w:sz="0" w:space="0" w:color="auto"/>
      </w:pBdr>
      <w:spacing w:before="0" w:after="480" w:line="240" w:lineRule="auto"/>
    </w:pPr>
    <w:rPr>
      <w:i/>
      <w:caps w:val="0"/>
      <w:sz w:val="32"/>
    </w:rPr>
  </w:style>
  <w:style w:type="paragraph" w:customStyle="1" w:styleId="afff6">
    <w:name w:val="副題扉"/>
    <w:basedOn w:val="afff2"/>
    <w:next w:val="a0"/>
    <w:rsid w:val="0085221B"/>
    <w:pPr>
      <w:spacing w:before="0" w:after="0"/>
    </w:pPr>
    <w:rPr>
      <w:rFonts w:ascii="Arial" w:eastAsia="ＭＳ ゴシック" w:hAnsi="Arial"/>
      <w:sz w:val="40"/>
    </w:rPr>
  </w:style>
  <w:style w:type="paragraph" w:customStyle="1" w:styleId="afff7">
    <w:name w:val="文書ﾗﾍﾞﾙ"/>
    <w:basedOn w:val="a"/>
    <w:rsid w:val="0085221B"/>
    <w:pPr>
      <w:spacing w:before="120" w:after="480" w:line="240" w:lineRule="auto"/>
    </w:pPr>
    <w:rPr>
      <w:sz w:val="32"/>
    </w:rPr>
  </w:style>
  <w:style w:type="paragraph" w:styleId="afff8">
    <w:name w:val="Body Text Indent"/>
    <w:basedOn w:val="a0"/>
    <w:rsid w:val="0085221B"/>
    <w:pPr>
      <w:ind w:left="595"/>
    </w:pPr>
  </w:style>
  <w:style w:type="paragraph" w:customStyle="1" w:styleId="afff9">
    <w:name w:val="本文分離禁止"/>
    <w:basedOn w:val="a0"/>
    <w:rsid w:val="0085221B"/>
    <w:pPr>
      <w:keepNext/>
    </w:pPr>
  </w:style>
  <w:style w:type="paragraph" w:customStyle="1" w:styleId="afffa">
    <w:name w:val="目次基準"/>
    <w:basedOn w:val="a"/>
    <w:rsid w:val="0085221B"/>
    <w:pPr>
      <w:tabs>
        <w:tab w:val="right" w:leader="dot" w:pos="8505"/>
      </w:tabs>
      <w:spacing w:before="60" w:after="60"/>
      <w:ind w:right="1440"/>
    </w:pPr>
  </w:style>
  <w:style w:type="paragraph" w:customStyle="1" w:styleId="afffb">
    <w:name w:val="要件"/>
    <w:basedOn w:val="a0"/>
    <w:next w:val="a0"/>
    <w:rsid w:val="0085221B"/>
    <w:pPr>
      <w:spacing w:before="120"/>
    </w:pPr>
    <w:rPr>
      <w:b/>
      <w:i/>
    </w:rPr>
  </w:style>
  <w:style w:type="character" w:customStyle="1" w:styleId="afffc">
    <w:name w:val="ﾗﾍﾞﾙ"/>
    <w:basedOn w:val="a1"/>
    <w:rsid w:val="0085221B"/>
  </w:style>
  <w:style w:type="paragraph" w:styleId="Web">
    <w:name w:val="Normal (Web)"/>
    <w:basedOn w:val="a"/>
    <w:uiPriority w:val="99"/>
    <w:rsid w:val="0085221B"/>
    <w:pPr>
      <w:overflowPunct/>
      <w:topLinePunct w:val="0"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kern w:val="0"/>
      <w:lang w:bidi="ar-SA"/>
    </w:rPr>
  </w:style>
  <w:style w:type="character" w:styleId="afffd">
    <w:name w:val="Strong"/>
    <w:uiPriority w:val="22"/>
    <w:qFormat/>
    <w:rsid w:val="0085221B"/>
    <w:rPr>
      <w:b/>
      <w:bCs/>
    </w:rPr>
  </w:style>
  <w:style w:type="character" w:styleId="afffe">
    <w:name w:val="Hyperlink"/>
    <w:uiPriority w:val="99"/>
    <w:rsid w:val="0085221B"/>
    <w:rPr>
      <w:color w:val="0000FF"/>
      <w:u w:val="single"/>
    </w:rPr>
  </w:style>
  <w:style w:type="character" w:customStyle="1" w:styleId="ti2">
    <w:name w:val="ti2"/>
    <w:rsid w:val="0085221B"/>
    <w:rPr>
      <w:sz w:val="22"/>
      <w:szCs w:val="22"/>
    </w:rPr>
  </w:style>
  <w:style w:type="paragraph" w:customStyle="1" w:styleId="authorgroup">
    <w:name w:val="authorgroup"/>
    <w:basedOn w:val="a"/>
    <w:rsid w:val="0085221B"/>
    <w:pPr>
      <w:overflowPunct/>
      <w:topLinePunct w:val="0"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b/>
      <w:bCs/>
      <w:kern w:val="0"/>
      <w:lang w:bidi="ar-SA"/>
    </w:rPr>
  </w:style>
  <w:style w:type="character" w:customStyle="1" w:styleId="affiliation">
    <w:name w:val="affiliation"/>
    <w:rsid w:val="0085221B"/>
    <w:rPr>
      <w:sz w:val="29"/>
      <w:szCs w:val="29"/>
    </w:rPr>
  </w:style>
  <w:style w:type="paragraph" w:styleId="affff">
    <w:name w:val="annotation text"/>
    <w:basedOn w:val="afb"/>
    <w:link w:val="affff0"/>
    <w:uiPriority w:val="99"/>
    <w:semiHidden/>
    <w:rsid w:val="0085221B"/>
    <w:pPr>
      <w:spacing w:after="120"/>
    </w:pPr>
  </w:style>
  <w:style w:type="character" w:customStyle="1" w:styleId="affff0">
    <w:name w:val="コメント文字列 (文字)"/>
    <w:basedOn w:val="a1"/>
    <w:link w:val="affff"/>
    <w:uiPriority w:val="99"/>
    <w:semiHidden/>
    <w:rsid w:val="00C232A2"/>
    <w:rPr>
      <w:rFonts w:ascii="Century" w:hAnsi="Century"/>
      <w:kern w:val="20"/>
      <w:sz w:val="18"/>
      <w:szCs w:val="24"/>
      <w:lang w:bidi="he-IL"/>
    </w:rPr>
  </w:style>
  <w:style w:type="paragraph" w:styleId="90">
    <w:name w:val="toc 9"/>
    <w:basedOn w:val="a"/>
    <w:semiHidden/>
    <w:rsid w:val="0085221B"/>
    <w:pPr>
      <w:tabs>
        <w:tab w:val="right" w:leader="dot" w:pos="8505"/>
      </w:tabs>
      <w:spacing w:before="60" w:after="60" w:line="280" w:lineRule="atLeast"/>
      <w:ind w:left="2835"/>
    </w:pPr>
  </w:style>
  <w:style w:type="character" w:customStyle="1" w:styleId="ti">
    <w:name w:val="ti"/>
    <w:basedOn w:val="a1"/>
    <w:rsid w:val="00A05E9B"/>
  </w:style>
  <w:style w:type="paragraph" w:styleId="affff1">
    <w:name w:val="annotation subject"/>
    <w:basedOn w:val="affff"/>
    <w:next w:val="affff"/>
    <w:semiHidden/>
    <w:rsid w:val="0085221B"/>
    <w:pPr>
      <w:keepLines w:val="0"/>
      <w:tabs>
        <w:tab w:val="clear" w:pos="187"/>
      </w:tabs>
      <w:spacing w:after="0" w:line="280" w:lineRule="exact"/>
      <w:ind w:left="0" w:firstLine="0"/>
      <w:jc w:val="left"/>
    </w:pPr>
    <w:rPr>
      <w:b/>
      <w:bCs/>
      <w:sz w:val="24"/>
    </w:rPr>
  </w:style>
  <w:style w:type="paragraph" w:styleId="10">
    <w:name w:val="toc 1"/>
    <w:basedOn w:val="a"/>
    <w:semiHidden/>
    <w:rsid w:val="0085221B"/>
    <w:pPr>
      <w:tabs>
        <w:tab w:val="right" w:leader="underscore" w:pos="8505"/>
      </w:tabs>
      <w:spacing w:before="170" w:after="60" w:line="240" w:lineRule="auto"/>
    </w:pPr>
    <w:rPr>
      <w:b/>
      <w:sz w:val="36"/>
    </w:rPr>
  </w:style>
  <w:style w:type="character" w:styleId="affff2">
    <w:name w:val="annotation reference"/>
    <w:uiPriority w:val="99"/>
    <w:semiHidden/>
    <w:rsid w:val="0085221B"/>
    <w:rPr>
      <w:sz w:val="18"/>
    </w:rPr>
  </w:style>
  <w:style w:type="paragraph" w:styleId="affff3">
    <w:name w:val="Balloon Text"/>
    <w:basedOn w:val="a"/>
    <w:link w:val="affff4"/>
    <w:uiPriority w:val="99"/>
    <w:semiHidden/>
    <w:rsid w:val="0085221B"/>
    <w:rPr>
      <w:rFonts w:ascii="Lucida Grande" w:hAnsi="Lucida Grande"/>
      <w:sz w:val="18"/>
      <w:szCs w:val="18"/>
    </w:rPr>
  </w:style>
  <w:style w:type="character" w:customStyle="1" w:styleId="affff4">
    <w:name w:val="吹き出し (文字)"/>
    <w:basedOn w:val="a1"/>
    <w:link w:val="affff3"/>
    <w:uiPriority w:val="99"/>
    <w:semiHidden/>
    <w:rsid w:val="00C232A2"/>
    <w:rPr>
      <w:rFonts w:ascii="Lucida Grande" w:hAnsi="Lucida Grande"/>
      <w:kern w:val="20"/>
      <w:sz w:val="18"/>
      <w:szCs w:val="18"/>
      <w:lang w:bidi="he-IL"/>
    </w:rPr>
  </w:style>
  <w:style w:type="character" w:styleId="affff5">
    <w:name w:val="FollowedHyperlink"/>
    <w:rsid w:val="0085221B"/>
    <w:rPr>
      <w:color w:val="800080"/>
      <w:u w:val="single"/>
    </w:rPr>
  </w:style>
  <w:style w:type="paragraph" w:customStyle="1" w:styleId="title1">
    <w:name w:val="title1"/>
    <w:basedOn w:val="a"/>
    <w:rsid w:val="00A05E9B"/>
    <w:pPr>
      <w:overflowPunct/>
      <w:topLinePunct w:val="0"/>
      <w:adjustRightInd/>
      <w:spacing w:before="100" w:beforeAutospacing="1" w:line="240" w:lineRule="auto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kern w:val="0"/>
      <w:sz w:val="22"/>
      <w:szCs w:val="22"/>
      <w:lang w:bidi="ar-SA"/>
    </w:rPr>
  </w:style>
  <w:style w:type="paragraph" w:customStyle="1" w:styleId="authors1">
    <w:name w:val="authors1"/>
    <w:basedOn w:val="a"/>
    <w:rsid w:val="00A05E9B"/>
    <w:pPr>
      <w:overflowPunct/>
      <w:topLinePunct w:val="0"/>
      <w:adjustRightInd/>
      <w:spacing w:before="72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kern w:val="0"/>
      <w:sz w:val="22"/>
      <w:szCs w:val="22"/>
      <w:lang w:bidi="ar-SA"/>
    </w:rPr>
  </w:style>
  <w:style w:type="paragraph" w:customStyle="1" w:styleId="source1">
    <w:name w:val="source1"/>
    <w:basedOn w:val="a"/>
    <w:rsid w:val="00A05E9B"/>
    <w:pPr>
      <w:overflowPunct/>
      <w:topLinePunct w:val="0"/>
      <w:adjustRightInd/>
      <w:spacing w:before="120" w:after="84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kern w:val="0"/>
      <w:sz w:val="18"/>
      <w:szCs w:val="18"/>
      <w:lang w:bidi="ar-SA"/>
    </w:rPr>
  </w:style>
  <w:style w:type="character" w:customStyle="1" w:styleId="journalname">
    <w:name w:val="journalname"/>
    <w:basedOn w:val="a1"/>
    <w:rsid w:val="00A05E9B"/>
  </w:style>
  <w:style w:type="paragraph" w:customStyle="1" w:styleId="pmid1">
    <w:name w:val="pmid1"/>
    <w:basedOn w:val="a"/>
    <w:rsid w:val="00726A6C"/>
    <w:pPr>
      <w:overflowPunct/>
      <w:topLinePunct w:val="0"/>
      <w:adjustRightInd/>
      <w:spacing w:before="84" w:after="84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color w:val="696969"/>
      <w:kern w:val="0"/>
      <w:sz w:val="18"/>
      <w:szCs w:val="18"/>
      <w:lang w:bidi="ar-SA"/>
    </w:rPr>
  </w:style>
  <w:style w:type="paragraph" w:styleId="affff6">
    <w:name w:val="Plain Text"/>
    <w:basedOn w:val="a"/>
    <w:link w:val="affff7"/>
    <w:unhideWhenUsed/>
    <w:rsid w:val="005D6E9F"/>
    <w:pPr>
      <w:widowControl w:val="0"/>
      <w:overflowPunct/>
      <w:topLinePunct w:val="0"/>
      <w:adjustRightInd/>
      <w:spacing w:line="240" w:lineRule="auto"/>
      <w:jc w:val="left"/>
      <w:textAlignment w:val="auto"/>
    </w:pPr>
    <w:rPr>
      <w:rFonts w:ascii="ＭＳ ゴシック" w:eastAsia="ＭＳ ゴシック" w:hAnsi="Courier New" w:cs="Courier New"/>
      <w:kern w:val="2"/>
      <w:sz w:val="20"/>
      <w:szCs w:val="21"/>
      <w:lang w:bidi="ar-SA"/>
    </w:rPr>
  </w:style>
  <w:style w:type="character" w:customStyle="1" w:styleId="affff7">
    <w:name w:val="書式なし (文字)"/>
    <w:link w:val="affff6"/>
    <w:rsid w:val="005D6E9F"/>
    <w:rPr>
      <w:rFonts w:ascii="ＭＳ ゴシック" w:eastAsia="ＭＳ ゴシック" w:hAnsi="Courier New" w:cs="Courier New"/>
      <w:kern w:val="2"/>
      <w:szCs w:val="21"/>
      <w:lang w:val="en-US" w:eastAsia="ja-JP" w:bidi="ar-SA"/>
    </w:rPr>
  </w:style>
  <w:style w:type="paragraph" w:styleId="HTML">
    <w:name w:val="HTML Preformatted"/>
    <w:basedOn w:val="a"/>
    <w:link w:val="HTML0"/>
    <w:uiPriority w:val="99"/>
    <w:unhideWhenUsed/>
    <w:rsid w:val="007005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topLinePunct w:val="0"/>
      <w:adjustRightInd/>
      <w:spacing w:line="240" w:lineRule="auto"/>
      <w:jc w:val="left"/>
      <w:textAlignment w:val="auto"/>
    </w:pPr>
    <w:rPr>
      <w:rFonts w:ascii="ＭＳ ゴシック" w:eastAsia="ＭＳ ゴシック" w:hAnsi="ＭＳ ゴシック"/>
      <w:kern w:val="0"/>
      <w:lang w:bidi="ar-SA"/>
    </w:rPr>
  </w:style>
  <w:style w:type="character" w:customStyle="1" w:styleId="HTML0">
    <w:name w:val="HTML 書式付き (文字)"/>
    <w:link w:val="HTML"/>
    <w:uiPriority w:val="99"/>
    <w:rsid w:val="007005AE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highlight">
    <w:name w:val="highlight"/>
    <w:basedOn w:val="a1"/>
    <w:rsid w:val="001304D1"/>
  </w:style>
  <w:style w:type="character" w:customStyle="1" w:styleId="authors">
    <w:name w:val="authors"/>
    <w:basedOn w:val="a1"/>
    <w:rsid w:val="008C3A84"/>
  </w:style>
  <w:style w:type="character" w:customStyle="1" w:styleId="apple-converted-space">
    <w:name w:val="apple-converted-space"/>
    <w:basedOn w:val="a1"/>
    <w:rsid w:val="008C3A84"/>
  </w:style>
  <w:style w:type="paragraph" w:styleId="affff8">
    <w:name w:val="List Paragraph"/>
    <w:basedOn w:val="a"/>
    <w:uiPriority w:val="34"/>
    <w:qFormat/>
    <w:rsid w:val="00EA52F8"/>
    <w:pPr>
      <w:ind w:leftChars="400" w:left="840"/>
    </w:pPr>
  </w:style>
  <w:style w:type="character" w:customStyle="1" w:styleId="mb">
    <w:name w:val="mb"/>
    <w:basedOn w:val="a1"/>
    <w:rsid w:val="00795EDA"/>
  </w:style>
  <w:style w:type="character" w:styleId="affff9">
    <w:name w:val="Emphasis"/>
    <w:basedOn w:val="a1"/>
    <w:uiPriority w:val="20"/>
    <w:qFormat/>
    <w:rsid w:val="00332927"/>
    <w:rPr>
      <w:i/>
      <w:iCs/>
    </w:rPr>
  </w:style>
  <w:style w:type="character" w:customStyle="1" w:styleId="ref-journal">
    <w:name w:val="ref-journal"/>
    <w:basedOn w:val="a1"/>
    <w:rsid w:val="005A2B83"/>
  </w:style>
  <w:style w:type="character" w:customStyle="1" w:styleId="ref-vol">
    <w:name w:val="ref-vol"/>
    <w:basedOn w:val="a1"/>
    <w:rsid w:val="005A2B83"/>
  </w:style>
  <w:style w:type="paragraph" w:customStyle="1" w:styleId="Body">
    <w:name w:val="Body"/>
    <w:rsid w:val="007515F8"/>
    <w:rPr>
      <w:rFonts w:ascii="Times" w:eastAsia="Arial Unicode MS" w:hAnsi="Times" w:cs="Arial Unicode MS"/>
      <w:color w:val="000000"/>
      <w:sz w:val="24"/>
      <w:szCs w:val="24"/>
      <w:u w:color="000000"/>
      <w:lang w:val="en-AU" w:eastAsia="en-US"/>
    </w:rPr>
  </w:style>
  <w:style w:type="paragraph" w:styleId="affffa">
    <w:name w:val="Revision"/>
    <w:hidden/>
    <w:uiPriority w:val="99"/>
    <w:semiHidden/>
    <w:rsid w:val="000C5CED"/>
    <w:rPr>
      <w:rFonts w:ascii="Century" w:hAnsi="Century"/>
      <w:kern w:val="20"/>
      <w:sz w:val="24"/>
      <w:szCs w:val="24"/>
      <w:lang w:bidi="he-IL"/>
    </w:rPr>
  </w:style>
  <w:style w:type="character" w:customStyle="1" w:styleId="11">
    <w:name w:val="メンション1"/>
    <w:basedOn w:val="a1"/>
    <w:uiPriority w:val="99"/>
    <w:semiHidden/>
    <w:unhideWhenUsed/>
    <w:rsid w:val="00E36A42"/>
    <w:rPr>
      <w:color w:val="2B579A"/>
      <w:shd w:val="clear" w:color="auto" w:fill="E6E6E6"/>
    </w:rPr>
  </w:style>
  <w:style w:type="table" w:styleId="affffb">
    <w:name w:val="Table Grid"/>
    <w:basedOn w:val="a2"/>
    <w:uiPriority w:val="59"/>
    <w:rsid w:val="00E252AE"/>
    <w:rPr>
      <w:rFonts w:asciiTheme="minorHAnsi" w:eastAsiaTheme="minorEastAsia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maday@med.niigata-u.ac.jp" TargetMode="External"/><Relationship Id="rId13" Type="http://schemas.openxmlformats.org/officeDocument/2006/relationships/image" Target="media/image4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shimaday@med.niigata-u.ac.jp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251A0D-A664-4B0F-8D6F-C7328E52A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5</Pages>
  <Words>351</Words>
  <Characters>2005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fumi Shimada</dc:creator>
  <cp:lastModifiedBy>HP</cp:lastModifiedBy>
  <cp:revision>32</cp:revision>
  <cp:lastPrinted>2018-11-09T03:59:00Z</cp:lastPrinted>
  <dcterms:created xsi:type="dcterms:W3CDTF">2018-11-09T04:05:00Z</dcterms:created>
  <dcterms:modified xsi:type="dcterms:W3CDTF">2018-11-30T23:41:00Z</dcterms:modified>
  <dc:language/>
  <cp:version/>
</cp:coreProperties>
</file>